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D7AD4" w14:textId="0CC37865" w:rsidR="00004B7B" w:rsidRPr="00004B7B" w:rsidRDefault="00004B7B" w:rsidP="00587894">
      <w:pPr>
        <w:spacing w:line="276" w:lineRule="auto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materia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- </w:t>
      </w:r>
      <w:proofErr w:type="spellStart"/>
      <w:r w:rsidRPr="00004B7B">
        <w:rPr>
          <w:rFonts w:ascii="Arial" w:hAnsi="Arial" w:cs="Arial"/>
          <w:b/>
          <w:sz w:val="22"/>
          <w:szCs w:val="22"/>
        </w:rPr>
        <w:t>Original</w:t>
      </w:r>
      <w:proofErr w:type="spellEnd"/>
      <w:r w:rsidRPr="00004B7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04B7B">
        <w:rPr>
          <w:rFonts w:ascii="Arial" w:hAnsi="Arial" w:cs="Arial"/>
          <w:b/>
          <w:sz w:val="22"/>
          <w:szCs w:val="22"/>
        </w:rPr>
        <w:t>survey</w:t>
      </w:r>
      <w:proofErr w:type="spellEnd"/>
      <w:r w:rsidRPr="00004B7B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04B7B">
        <w:rPr>
          <w:rFonts w:ascii="Arial" w:hAnsi="Arial" w:cs="Arial"/>
          <w:b/>
          <w:sz w:val="22"/>
          <w:szCs w:val="22"/>
        </w:rPr>
        <w:t>questionnaire</w:t>
      </w:r>
      <w:proofErr w:type="spellEnd"/>
      <w:r w:rsidRPr="00004B7B">
        <w:rPr>
          <w:rFonts w:ascii="Arial" w:hAnsi="Arial" w:cs="Arial"/>
          <w:b/>
          <w:sz w:val="22"/>
          <w:szCs w:val="22"/>
        </w:rPr>
        <w:t xml:space="preserve"> in </w:t>
      </w:r>
      <w:proofErr w:type="spellStart"/>
      <w:r w:rsidRPr="00004B7B">
        <w:rPr>
          <w:rFonts w:ascii="Arial" w:hAnsi="Arial" w:cs="Arial"/>
          <w:b/>
          <w:sz w:val="22"/>
          <w:szCs w:val="22"/>
        </w:rPr>
        <w:t>Italian</w:t>
      </w:r>
      <w:proofErr w:type="spellEnd"/>
      <w:r w:rsidRPr="00004B7B">
        <w:rPr>
          <w:rFonts w:ascii="Arial" w:hAnsi="Arial" w:cs="Arial"/>
          <w:b/>
          <w:sz w:val="22"/>
          <w:szCs w:val="22"/>
        </w:rPr>
        <w:t xml:space="preserve"> </w:t>
      </w:r>
    </w:p>
    <w:p w14:paraId="32C01F9E" w14:textId="77777777" w:rsidR="00004B7B" w:rsidRDefault="00004B7B" w:rsidP="00587894">
      <w:pPr>
        <w:spacing w:line="276" w:lineRule="auto"/>
        <w:rPr>
          <w:rFonts w:ascii="Arial" w:hAnsi="Arial" w:cs="Arial"/>
          <w:sz w:val="22"/>
          <w:szCs w:val="22"/>
        </w:rPr>
      </w:pPr>
    </w:p>
    <w:p w14:paraId="058207EC" w14:textId="07C23CA7" w:rsidR="00030E03" w:rsidRPr="00537E5F" w:rsidRDefault="00AC3386" w:rsidP="00587894">
      <w:pPr>
        <w:spacing w:line="276" w:lineRule="auto"/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Buongiorno e grazie per aver accettato di prendere parte a questa indagine sulla ricerca di informazioni e gli atteggiamenti rispetto all</w:t>
      </w:r>
      <w:r w:rsidR="00B00B62" w:rsidRPr="00537E5F">
        <w:rPr>
          <w:rFonts w:ascii="Arial" w:hAnsi="Arial" w:cs="Arial"/>
          <w:sz w:val="22"/>
          <w:szCs w:val="22"/>
        </w:rPr>
        <w:t>e decisioni</w:t>
      </w:r>
      <w:r w:rsidRPr="00537E5F">
        <w:rPr>
          <w:rFonts w:ascii="Arial" w:hAnsi="Arial" w:cs="Arial"/>
          <w:sz w:val="22"/>
          <w:szCs w:val="22"/>
        </w:rPr>
        <w:t xml:space="preserve"> istituzio</w:t>
      </w:r>
      <w:r w:rsidR="00B00B62" w:rsidRPr="00537E5F">
        <w:rPr>
          <w:rFonts w:ascii="Arial" w:hAnsi="Arial" w:cs="Arial"/>
          <w:sz w:val="22"/>
          <w:szCs w:val="22"/>
        </w:rPr>
        <w:t>nal</w:t>
      </w:r>
      <w:r w:rsidRPr="00537E5F">
        <w:rPr>
          <w:rFonts w:ascii="Arial" w:hAnsi="Arial" w:cs="Arial"/>
          <w:sz w:val="22"/>
          <w:szCs w:val="22"/>
        </w:rPr>
        <w:t>i durante la pandemia da COVID-19.</w:t>
      </w:r>
      <w:r w:rsidR="00BA11A8">
        <w:rPr>
          <w:rFonts w:ascii="Arial" w:hAnsi="Arial" w:cs="Arial"/>
          <w:sz w:val="22"/>
          <w:szCs w:val="22"/>
        </w:rPr>
        <w:t xml:space="preserve"> </w:t>
      </w:r>
      <w:r w:rsidRPr="00537E5F">
        <w:rPr>
          <w:rFonts w:ascii="Arial" w:hAnsi="Arial" w:cs="Arial"/>
          <w:sz w:val="22"/>
          <w:szCs w:val="22"/>
        </w:rPr>
        <w:t>Il seguente sondaggio comprende 2</w:t>
      </w:r>
      <w:r w:rsidR="006300F8" w:rsidRPr="00537E5F">
        <w:rPr>
          <w:rFonts w:ascii="Arial" w:hAnsi="Arial" w:cs="Arial"/>
          <w:sz w:val="22"/>
          <w:szCs w:val="22"/>
        </w:rPr>
        <w:t>8</w:t>
      </w:r>
      <w:r w:rsidRPr="00537E5F">
        <w:rPr>
          <w:rFonts w:ascii="Arial" w:hAnsi="Arial" w:cs="Arial"/>
          <w:sz w:val="22"/>
          <w:szCs w:val="22"/>
        </w:rPr>
        <w:t xml:space="preserve"> domande e</w:t>
      </w:r>
      <w:r w:rsidR="00B00B62" w:rsidRPr="00537E5F">
        <w:rPr>
          <w:rFonts w:ascii="Arial" w:hAnsi="Arial" w:cs="Arial"/>
          <w:sz w:val="22"/>
          <w:szCs w:val="22"/>
        </w:rPr>
        <w:t xml:space="preserve"> la compilazione</w:t>
      </w:r>
      <w:r w:rsidRPr="00537E5F">
        <w:rPr>
          <w:rFonts w:ascii="Arial" w:hAnsi="Arial" w:cs="Arial"/>
          <w:sz w:val="22"/>
          <w:szCs w:val="22"/>
        </w:rPr>
        <w:t xml:space="preserve"> dura circa </w:t>
      </w:r>
      <w:r w:rsidR="0098000E" w:rsidRPr="00537E5F">
        <w:rPr>
          <w:rFonts w:ascii="Arial" w:hAnsi="Arial" w:cs="Arial"/>
          <w:sz w:val="22"/>
          <w:szCs w:val="22"/>
        </w:rPr>
        <w:t>10</w:t>
      </w:r>
      <w:r w:rsidRPr="00537E5F">
        <w:rPr>
          <w:rFonts w:ascii="Arial" w:hAnsi="Arial" w:cs="Arial"/>
          <w:sz w:val="22"/>
          <w:szCs w:val="22"/>
        </w:rPr>
        <w:t xml:space="preserve"> minuti.</w:t>
      </w:r>
    </w:p>
    <w:p w14:paraId="2BFCD6A4" w14:textId="77777777" w:rsidR="00030E03" w:rsidRPr="00537E5F" w:rsidRDefault="00AC3386" w:rsidP="00587894">
      <w:pPr>
        <w:spacing w:line="276" w:lineRule="auto"/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Per rendere più scorrevole la lettura, si rinuncia a utilizzare contemporaneamente la forma maschile e femminile. I riferimenti a persone sono da intendersi indicativi di entrambi i generi.</w:t>
      </w:r>
      <w:r w:rsidR="0001075A" w:rsidRPr="00537E5F">
        <w:rPr>
          <w:rFonts w:ascii="Arial" w:hAnsi="Arial" w:cs="Arial"/>
          <w:sz w:val="22"/>
          <w:szCs w:val="22"/>
        </w:rPr>
        <w:t xml:space="preserve"> </w:t>
      </w:r>
    </w:p>
    <w:p w14:paraId="318433DE" w14:textId="1530E86A" w:rsidR="00AC3386" w:rsidRPr="00537E5F" w:rsidRDefault="0001075A" w:rsidP="00587894">
      <w:pPr>
        <w:spacing w:line="276" w:lineRule="auto"/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Lo studio è condotto dall’Università di Lucerna e finanziato dal Fondo Nazionale Svizzero per la Ricerca Scientifica. </w:t>
      </w:r>
    </w:p>
    <w:p w14:paraId="2057A36E" w14:textId="419C1D6C" w:rsidR="002D6B96" w:rsidRDefault="002D6B96" w:rsidP="00587894">
      <w:pPr>
        <w:spacing w:line="360" w:lineRule="auto"/>
        <w:rPr>
          <w:rFonts w:ascii="Arial" w:hAnsi="Arial" w:cs="Arial"/>
          <w:sz w:val="22"/>
          <w:szCs w:val="22"/>
        </w:rPr>
      </w:pPr>
    </w:p>
    <w:p w14:paraId="1D218A95" w14:textId="77777777" w:rsidR="006232D5" w:rsidRPr="00537E5F" w:rsidRDefault="006232D5" w:rsidP="00587894">
      <w:pPr>
        <w:spacing w:line="360" w:lineRule="auto"/>
        <w:rPr>
          <w:rFonts w:ascii="Arial" w:hAnsi="Arial" w:cs="Arial"/>
          <w:sz w:val="22"/>
          <w:szCs w:val="22"/>
        </w:rPr>
      </w:pPr>
    </w:p>
    <w:p w14:paraId="72151636" w14:textId="2A7CBBB7" w:rsidR="00844FAC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Genere</w:t>
      </w:r>
    </w:p>
    <w:p w14:paraId="0E3A16FA" w14:textId="77777777" w:rsidR="00D35C24" w:rsidRPr="00537E5F" w:rsidRDefault="00D35C2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2E020F14" w14:textId="6D88EA28" w:rsidR="00844FAC" w:rsidRPr="00537E5F" w:rsidRDefault="00844FAC" w:rsidP="00D8209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Maschile</w:t>
      </w:r>
    </w:p>
    <w:p w14:paraId="1B7CA0E5" w14:textId="77777777" w:rsidR="005A2803" w:rsidRPr="00537E5F" w:rsidRDefault="00844FAC" w:rsidP="00D8209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emminile</w:t>
      </w:r>
    </w:p>
    <w:p w14:paraId="1C835E78" w14:textId="1CA25AA8" w:rsidR="00844FAC" w:rsidRPr="00537E5F" w:rsidRDefault="00844FAC" w:rsidP="00D8209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Altro</w:t>
      </w:r>
    </w:p>
    <w:p w14:paraId="76CBF057" w14:textId="2A2FC693" w:rsidR="00844FAC" w:rsidRDefault="00844FAC" w:rsidP="00844FAC">
      <w:pPr>
        <w:rPr>
          <w:rFonts w:ascii="Arial" w:hAnsi="Arial" w:cs="Arial"/>
          <w:sz w:val="22"/>
          <w:szCs w:val="22"/>
        </w:rPr>
      </w:pPr>
    </w:p>
    <w:p w14:paraId="05E1C701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08D03624" w14:textId="2E553D65" w:rsidR="00844FAC" w:rsidRPr="00537E5F" w:rsidRDefault="00844FAC" w:rsidP="00844FAC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Data di nascita</w:t>
      </w:r>
      <w:r w:rsidRPr="00537E5F">
        <w:rPr>
          <w:rFonts w:ascii="Arial" w:hAnsi="Arial" w:cs="Arial"/>
          <w:sz w:val="22"/>
          <w:szCs w:val="22"/>
        </w:rPr>
        <w:t>_____</w:t>
      </w:r>
      <w:r w:rsidR="005A2803" w:rsidRPr="00537E5F">
        <w:rPr>
          <w:rFonts w:ascii="Arial" w:hAnsi="Arial" w:cs="Arial"/>
          <w:sz w:val="22"/>
          <w:szCs w:val="22"/>
        </w:rPr>
        <w:t>___</w:t>
      </w:r>
    </w:p>
    <w:p w14:paraId="36B9B25C" w14:textId="608F8954" w:rsidR="00844FAC" w:rsidRDefault="00844FAC" w:rsidP="00844FAC">
      <w:pPr>
        <w:rPr>
          <w:rFonts w:ascii="Arial" w:hAnsi="Arial" w:cs="Arial"/>
          <w:sz w:val="22"/>
          <w:szCs w:val="22"/>
        </w:rPr>
      </w:pPr>
    </w:p>
    <w:p w14:paraId="7D9452DF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0CFC3E81" w14:textId="659030D6" w:rsidR="00844FAC" w:rsidRDefault="00844FAC" w:rsidP="00844FAC">
      <w:pPr>
        <w:rPr>
          <w:rFonts w:ascii="Arial" w:hAnsi="Arial" w:cs="Arial"/>
          <w:i/>
          <w:i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Nazionalità</w:t>
      </w:r>
      <w:r w:rsidRPr="00537E5F">
        <w:rPr>
          <w:rFonts w:ascii="Arial" w:hAnsi="Arial" w:cs="Arial"/>
          <w:sz w:val="22"/>
          <w:szCs w:val="22"/>
        </w:rPr>
        <w:t xml:space="preserve"> </w:t>
      </w:r>
      <w:r w:rsidRPr="00537E5F">
        <w:rPr>
          <w:rFonts w:ascii="Arial" w:hAnsi="Arial" w:cs="Arial"/>
          <w:i/>
          <w:iCs/>
          <w:sz w:val="22"/>
          <w:szCs w:val="22"/>
        </w:rPr>
        <w:t>(più risposte possibili)</w:t>
      </w:r>
    </w:p>
    <w:p w14:paraId="67AE6E89" w14:textId="77777777" w:rsidR="00D35C24" w:rsidRPr="00537E5F" w:rsidRDefault="00D35C24" w:rsidP="00844FAC">
      <w:pPr>
        <w:rPr>
          <w:rFonts w:ascii="Arial" w:hAnsi="Arial" w:cs="Arial"/>
          <w:i/>
          <w:iCs/>
          <w:sz w:val="22"/>
          <w:szCs w:val="22"/>
        </w:rPr>
      </w:pPr>
    </w:p>
    <w:p w14:paraId="43F68E7D" w14:textId="1730DFD3" w:rsidR="00844FAC" w:rsidRPr="00537E5F" w:rsidRDefault="00844FAC" w:rsidP="00D8209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Svizzera </w:t>
      </w:r>
    </w:p>
    <w:p w14:paraId="64C53104" w14:textId="19F47A60" w:rsidR="00844FAC" w:rsidRPr="00537E5F" w:rsidRDefault="00844FAC" w:rsidP="00D8209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Tedesca</w:t>
      </w:r>
    </w:p>
    <w:p w14:paraId="7BF65DF6" w14:textId="6F759FC7" w:rsidR="00844FAC" w:rsidRPr="00537E5F" w:rsidRDefault="00844FAC" w:rsidP="00D8209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rancese</w:t>
      </w:r>
    </w:p>
    <w:p w14:paraId="357F9BB5" w14:textId="78A1E278" w:rsidR="00844FAC" w:rsidRPr="00537E5F" w:rsidRDefault="00844FAC" w:rsidP="00D8209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taliana</w:t>
      </w:r>
    </w:p>
    <w:p w14:paraId="7B85339C" w14:textId="6692DE42" w:rsidR="00844FAC" w:rsidRPr="00537E5F" w:rsidRDefault="00844FAC" w:rsidP="00D8209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Altra(e</w:t>
      </w:r>
      <w:r w:rsidR="00030E03" w:rsidRPr="00537E5F">
        <w:rPr>
          <w:rFonts w:ascii="Arial" w:hAnsi="Arial" w:cs="Arial"/>
          <w:sz w:val="22"/>
          <w:szCs w:val="22"/>
        </w:rPr>
        <w:t xml:space="preserve">): </w:t>
      </w:r>
      <w:r w:rsidRPr="00537E5F">
        <w:rPr>
          <w:rFonts w:ascii="Arial" w:hAnsi="Arial" w:cs="Arial"/>
          <w:sz w:val="22"/>
          <w:szCs w:val="22"/>
        </w:rPr>
        <w:t>_____</w:t>
      </w:r>
    </w:p>
    <w:p w14:paraId="4019E51A" w14:textId="3E3C42C7" w:rsidR="00844FAC" w:rsidRDefault="00844FAC" w:rsidP="00844FAC">
      <w:pPr>
        <w:rPr>
          <w:rFonts w:ascii="Arial" w:hAnsi="Arial" w:cs="Arial"/>
          <w:sz w:val="22"/>
          <w:szCs w:val="22"/>
        </w:rPr>
      </w:pPr>
    </w:p>
    <w:p w14:paraId="28DA993F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3C76F2FB" w14:textId="5378C6C9" w:rsidR="00844FAC" w:rsidRDefault="00C43632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ingua</w:t>
      </w:r>
      <w:r w:rsidR="00844FAC" w:rsidRPr="00537E5F">
        <w:rPr>
          <w:rFonts w:ascii="Arial" w:hAnsi="Arial" w:cs="Arial"/>
          <w:b/>
          <w:bCs/>
          <w:sz w:val="22"/>
          <w:szCs w:val="22"/>
        </w:rPr>
        <w:t xml:space="preserve"> madre</w:t>
      </w:r>
    </w:p>
    <w:p w14:paraId="5B6EE86E" w14:textId="77777777" w:rsidR="00D35C24" w:rsidRPr="00537E5F" w:rsidRDefault="00D35C2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3A546D89" w14:textId="652409E3" w:rsidR="00844FAC" w:rsidRPr="00537E5F" w:rsidRDefault="00844FAC" w:rsidP="00D8209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taliana</w:t>
      </w:r>
    </w:p>
    <w:p w14:paraId="53FAFF41" w14:textId="011C1CE7" w:rsidR="00844FAC" w:rsidRPr="00537E5F" w:rsidRDefault="00844FAC" w:rsidP="00D8209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vizzera-tedesca</w:t>
      </w:r>
    </w:p>
    <w:p w14:paraId="5F1F3C53" w14:textId="0BF96A58" w:rsidR="00844FAC" w:rsidRPr="00537E5F" w:rsidRDefault="00844FAC" w:rsidP="00D8209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Tedesca</w:t>
      </w:r>
    </w:p>
    <w:p w14:paraId="4C5A2294" w14:textId="67E1DA4C" w:rsidR="00844FAC" w:rsidRPr="00537E5F" w:rsidRDefault="00844FAC" w:rsidP="00D8209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Francese </w:t>
      </w:r>
    </w:p>
    <w:p w14:paraId="38ED6D38" w14:textId="2B656D1C" w:rsidR="00844FAC" w:rsidRPr="00537E5F" w:rsidRDefault="00844FAC" w:rsidP="00D8209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Altra(e)</w:t>
      </w:r>
      <w:r w:rsidR="00030E03" w:rsidRPr="00537E5F">
        <w:rPr>
          <w:rFonts w:ascii="Arial" w:hAnsi="Arial" w:cs="Arial"/>
          <w:sz w:val="22"/>
          <w:szCs w:val="22"/>
        </w:rPr>
        <w:t>:</w:t>
      </w:r>
      <w:r w:rsidRPr="00537E5F">
        <w:rPr>
          <w:rFonts w:ascii="Arial" w:hAnsi="Arial" w:cs="Arial"/>
          <w:sz w:val="22"/>
          <w:szCs w:val="22"/>
        </w:rPr>
        <w:t>______________</w:t>
      </w:r>
    </w:p>
    <w:p w14:paraId="0783D4F0" w14:textId="6535CE44" w:rsidR="00844FAC" w:rsidRDefault="00844FAC" w:rsidP="00844FAC">
      <w:pPr>
        <w:rPr>
          <w:rFonts w:ascii="Arial" w:hAnsi="Arial" w:cs="Arial"/>
          <w:sz w:val="22"/>
          <w:szCs w:val="22"/>
        </w:rPr>
      </w:pPr>
    </w:p>
    <w:p w14:paraId="5C36F260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678CBBA0" w14:textId="0D1D6C6B" w:rsidR="00844FAC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ei vive</w:t>
      </w:r>
    </w:p>
    <w:p w14:paraId="3CD506F5" w14:textId="77777777" w:rsidR="00D35C24" w:rsidRPr="00537E5F" w:rsidRDefault="00D35C2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1D06CB0F" w14:textId="639C9108" w:rsidR="00844FAC" w:rsidRPr="00537E5F" w:rsidRDefault="00844FAC" w:rsidP="00D8209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Da solo</w:t>
      </w:r>
    </w:p>
    <w:p w14:paraId="28A8C170" w14:textId="1725280F" w:rsidR="00844FAC" w:rsidRPr="00537E5F" w:rsidRDefault="00844FAC" w:rsidP="00D8209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Con i familiari</w:t>
      </w:r>
    </w:p>
    <w:p w14:paraId="6D11A7FF" w14:textId="3CE62AF4" w:rsidR="00844FAC" w:rsidRPr="00537E5F" w:rsidRDefault="00844FAC" w:rsidP="00D8209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Con amici </w:t>
      </w:r>
    </w:p>
    <w:p w14:paraId="5966D852" w14:textId="50A5F70F" w:rsidR="00844FAC" w:rsidRPr="00537E5F" w:rsidRDefault="00844FAC" w:rsidP="00D8209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Con dei </w:t>
      </w:r>
      <w:r w:rsidR="00030E03" w:rsidRPr="00537E5F">
        <w:rPr>
          <w:rFonts w:ascii="Arial" w:hAnsi="Arial" w:cs="Arial"/>
          <w:sz w:val="22"/>
          <w:szCs w:val="22"/>
        </w:rPr>
        <w:t xml:space="preserve">coinquilini </w:t>
      </w:r>
    </w:p>
    <w:p w14:paraId="5985B733" w14:textId="42FD2763" w:rsidR="00844FAC" w:rsidRDefault="00844FAC" w:rsidP="00844FAC">
      <w:pPr>
        <w:rPr>
          <w:rFonts w:ascii="Arial" w:hAnsi="Arial" w:cs="Arial"/>
          <w:sz w:val="22"/>
          <w:szCs w:val="22"/>
        </w:rPr>
      </w:pPr>
    </w:p>
    <w:p w14:paraId="04DCEAFE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79D21191" w14:textId="7E7A56F1" w:rsidR="00844FAC" w:rsidRDefault="00030E03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Cantone di residenza</w:t>
      </w:r>
    </w:p>
    <w:p w14:paraId="36664979" w14:textId="77777777" w:rsidR="00D35C24" w:rsidRPr="00537E5F" w:rsidRDefault="00D35C24" w:rsidP="00844FA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90776A" w:rsidRPr="00537E5F" w14:paraId="1F65A737" w14:textId="77777777" w:rsidTr="00796FF1">
        <w:tc>
          <w:tcPr>
            <w:tcW w:w="4811" w:type="dxa"/>
          </w:tcPr>
          <w:p w14:paraId="052FA36D" w14:textId="6C1B0567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AG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Argovi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a</w:t>
            </w:r>
            <w:proofErr w:type="spellEnd"/>
          </w:p>
          <w:p w14:paraId="0F9D3C08" w14:textId="4B85A600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AI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Appenzell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o</w:t>
            </w:r>
            <w:proofErr w:type="spellEnd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interno</w:t>
            </w:r>
            <w:proofErr w:type="spellEnd"/>
          </w:p>
          <w:p w14:paraId="1E14B18F" w14:textId="23D04EAE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lastRenderedPageBreak/>
              <w:t xml:space="preserve">AR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Appenzell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o</w:t>
            </w:r>
            <w:proofErr w:type="spellEnd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esterno</w:t>
            </w:r>
            <w:proofErr w:type="spellEnd"/>
          </w:p>
          <w:p w14:paraId="1AEC8CB3" w14:textId="56ACDC1D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BE Bern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a</w:t>
            </w:r>
          </w:p>
          <w:p w14:paraId="7FDE6905" w14:textId="7EA0E9CB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BS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B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asilea</w:t>
            </w:r>
            <w:proofErr w:type="spellEnd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città</w:t>
            </w:r>
            <w:proofErr w:type="spellEnd"/>
          </w:p>
          <w:p w14:paraId="126FD549" w14:textId="63A6CE96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BL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B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asilea</w:t>
            </w:r>
            <w:proofErr w:type="spellEnd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campagna</w:t>
            </w:r>
            <w:proofErr w:type="spellEnd"/>
          </w:p>
          <w:p w14:paraId="67561DB8" w14:textId="2AC3CE71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FR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Fribo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rgo</w:t>
            </w:r>
            <w:proofErr w:type="spellEnd"/>
          </w:p>
          <w:p w14:paraId="6DBF11A1" w14:textId="4999C20E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GE G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inevra</w:t>
            </w:r>
          </w:p>
          <w:p w14:paraId="56143C02" w14:textId="71222681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GL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Glar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ona</w:t>
            </w:r>
            <w:proofErr w:type="spellEnd"/>
          </w:p>
          <w:p w14:paraId="614EEF91" w14:textId="7FB5EBCB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GR Gri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gioni</w:t>
            </w:r>
          </w:p>
          <w:p w14:paraId="2C497B86" w14:textId="77777777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JU Jura</w:t>
            </w:r>
          </w:p>
          <w:p w14:paraId="1A148219" w14:textId="569D8D78" w:rsidR="0090776A" w:rsidRPr="00537E5F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LU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Lucern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a</w:t>
            </w:r>
            <w:proofErr w:type="spellEnd"/>
          </w:p>
          <w:p w14:paraId="7EDF0750" w14:textId="08034BEC" w:rsidR="0090776A" w:rsidRPr="00D35C24" w:rsidRDefault="0090776A" w:rsidP="00D35C24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NE Neuchâtel</w:t>
            </w:r>
          </w:p>
        </w:tc>
        <w:tc>
          <w:tcPr>
            <w:tcW w:w="4811" w:type="dxa"/>
          </w:tcPr>
          <w:p w14:paraId="4D288CFC" w14:textId="75491E8A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lastRenderedPageBreak/>
              <w:t xml:space="preserve">NW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Nidwald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o</w:t>
            </w:r>
            <w:proofErr w:type="spellEnd"/>
          </w:p>
          <w:p w14:paraId="27B58261" w14:textId="112599A9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en-US"/>
              </w:rPr>
              <w:t xml:space="preserve">OW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en-US"/>
              </w:rPr>
              <w:t>Obwald</w:t>
            </w:r>
            <w:r w:rsidRPr="00537E5F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proofErr w:type="spellEnd"/>
          </w:p>
          <w:p w14:paraId="79578D1D" w14:textId="098DCE5D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G S</w:t>
            </w:r>
            <w:r w:rsidRPr="00537E5F">
              <w:rPr>
                <w:rFonts w:ascii="Arial" w:hAnsi="Arial" w:cs="Arial"/>
                <w:sz w:val="22"/>
                <w:szCs w:val="22"/>
                <w:lang w:val="en-US"/>
              </w:rPr>
              <w:t>. Gallo</w:t>
            </w:r>
          </w:p>
          <w:p w14:paraId="2ECD957C" w14:textId="6EC2C942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de-CH"/>
              </w:rPr>
              <w:t xml:space="preserve">SH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de-CH"/>
              </w:rPr>
              <w:t>Sciaffusa</w:t>
            </w:r>
            <w:proofErr w:type="spellEnd"/>
          </w:p>
          <w:p w14:paraId="1FEC8AF1" w14:textId="00FF5718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de-CH"/>
              </w:rPr>
              <w:t xml:space="preserve">SO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de-CH"/>
              </w:rPr>
              <w:t>Sol</w:t>
            </w:r>
            <w:r w:rsidRPr="00537E5F">
              <w:rPr>
                <w:rFonts w:ascii="Arial" w:hAnsi="Arial" w:cs="Arial"/>
                <w:sz w:val="22"/>
                <w:szCs w:val="22"/>
                <w:lang w:val="de-CH"/>
              </w:rPr>
              <w:t>etta</w:t>
            </w:r>
            <w:proofErr w:type="spellEnd"/>
          </w:p>
          <w:p w14:paraId="509B11AC" w14:textId="46DBDB3E" w:rsidR="0090776A" w:rsidRPr="00537E5F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de-CH"/>
              </w:rPr>
              <w:t xml:space="preserve">SZ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de-CH"/>
              </w:rPr>
              <w:t>S</w:t>
            </w:r>
            <w:r w:rsidRPr="00537E5F">
              <w:rPr>
                <w:rFonts w:ascii="Arial" w:hAnsi="Arial" w:cs="Arial"/>
                <w:sz w:val="22"/>
                <w:szCs w:val="22"/>
                <w:lang w:val="de-CH"/>
              </w:rPr>
              <w:t>vitto</w:t>
            </w:r>
            <w:proofErr w:type="spellEnd"/>
          </w:p>
          <w:p w14:paraId="6801D052" w14:textId="3F861821" w:rsidR="0090776A" w:rsidRPr="00537E5F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537E5F">
              <w:rPr>
                <w:rFonts w:ascii="Arial" w:hAnsi="Arial" w:cs="Arial"/>
                <w:sz w:val="22"/>
                <w:szCs w:val="22"/>
                <w:lang w:val="de-CH"/>
              </w:rPr>
              <w:t xml:space="preserve">TG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de-CH"/>
              </w:rPr>
              <w:t>Turgovia</w:t>
            </w:r>
            <w:proofErr w:type="spellEnd"/>
          </w:p>
          <w:p w14:paraId="28A1B5A7" w14:textId="4ECE7982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</w:rPr>
            </w:pPr>
            <w:r w:rsidRPr="009D2191">
              <w:rPr>
                <w:rFonts w:ascii="Arial" w:hAnsi="Arial" w:cs="Arial"/>
                <w:sz w:val="22"/>
                <w:szCs w:val="22"/>
              </w:rPr>
              <w:t>TI T</w:t>
            </w:r>
            <w:r w:rsidRPr="00537E5F">
              <w:rPr>
                <w:rFonts w:ascii="Arial" w:hAnsi="Arial" w:cs="Arial"/>
                <w:sz w:val="22"/>
                <w:szCs w:val="22"/>
              </w:rPr>
              <w:t>icino</w:t>
            </w:r>
          </w:p>
          <w:p w14:paraId="5EC295AB" w14:textId="77777777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</w:rPr>
            </w:pPr>
            <w:r w:rsidRPr="009D2191">
              <w:rPr>
                <w:rFonts w:ascii="Arial" w:hAnsi="Arial" w:cs="Arial"/>
                <w:sz w:val="22"/>
                <w:szCs w:val="22"/>
              </w:rPr>
              <w:t>UR Uri</w:t>
            </w:r>
          </w:p>
          <w:p w14:paraId="69F49E54" w14:textId="77777777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VD Vaud</w:t>
            </w:r>
          </w:p>
          <w:p w14:paraId="686AFB38" w14:textId="663B28E9" w:rsidR="0090776A" w:rsidRPr="009D2191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VS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Val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lese</w:t>
            </w:r>
            <w:proofErr w:type="spellEnd"/>
          </w:p>
          <w:p w14:paraId="6B34731A" w14:textId="5E12C59E" w:rsidR="0090776A" w:rsidRPr="00537E5F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 xml:space="preserve">ZG </w:t>
            </w:r>
            <w:proofErr w:type="spellStart"/>
            <w:r w:rsidRPr="009D2191">
              <w:rPr>
                <w:rFonts w:ascii="Arial" w:hAnsi="Arial" w:cs="Arial"/>
                <w:sz w:val="22"/>
                <w:szCs w:val="22"/>
                <w:lang w:val="fr-CH"/>
              </w:rPr>
              <w:t>Zug</w:t>
            </w: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o</w:t>
            </w:r>
            <w:proofErr w:type="spellEnd"/>
          </w:p>
          <w:p w14:paraId="56308B87" w14:textId="1B4FA1C1" w:rsidR="0090776A" w:rsidRPr="00537E5F" w:rsidRDefault="0090776A" w:rsidP="00796FF1">
            <w:pPr>
              <w:pStyle w:val="ListParagraph"/>
              <w:numPr>
                <w:ilvl w:val="0"/>
                <w:numId w:val="5"/>
              </w:numPr>
              <w:ind w:hanging="407"/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 xml:space="preserve">ZH </w:t>
            </w:r>
            <w:proofErr w:type="spellStart"/>
            <w:r w:rsidRPr="00537E5F">
              <w:rPr>
                <w:rFonts w:ascii="Arial" w:hAnsi="Arial" w:cs="Arial"/>
                <w:sz w:val="22"/>
                <w:szCs w:val="22"/>
                <w:lang w:val="fr-CH"/>
              </w:rPr>
              <w:t>Zurigo</w:t>
            </w:r>
            <w:proofErr w:type="spellEnd"/>
          </w:p>
        </w:tc>
      </w:tr>
    </w:tbl>
    <w:p w14:paraId="45B3E7BA" w14:textId="77777777" w:rsidR="006232D5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678E144F" w14:textId="77777777" w:rsidR="006232D5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13AC22F" w14:textId="21CD99B2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Come giudica attualmente il suo stato di salute?</w:t>
      </w:r>
    </w:p>
    <w:p w14:paraId="6A5DA524" w14:textId="77777777" w:rsidR="00F550A4" w:rsidRPr="00537E5F" w:rsidRDefault="00F550A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38816561" w14:textId="59CACAB5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Pessimo</w:t>
      </w:r>
    </w:p>
    <w:p w14:paraId="53CF7AE9" w14:textId="17A39584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035B1A87" w14:textId="35B1FA0A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07D21E97" w14:textId="58E8DEAF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78B3BA16" w14:textId="7C09FF11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 – Molto buono</w:t>
      </w:r>
    </w:p>
    <w:p w14:paraId="5E84F784" w14:textId="77777777" w:rsidR="005A2803" w:rsidRPr="00537E5F" w:rsidRDefault="005A2803" w:rsidP="005A2803">
      <w:pPr>
        <w:rPr>
          <w:rFonts w:ascii="Arial" w:hAnsi="Arial" w:cs="Arial"/>
          <w:sz w:val="22"/>
          <w:szCs w:val="22"/>
        </w:rPr>
      </w:pPr>
    </w:p>
    <w:p w14:paraId="3E8DACA8" w14:textId="77777777" w:rsidR="006232D5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4B928932" w14:textId="50AE01F3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Qual è il livello di </w:t>
      </w:r>
      <w:r w:rsidR="0090776A" w:rsidRPr="00537E5F">
        <w:rPr>
          <w:rFonts w:ascii="Arial" w:hAnsi="Arial" w:cs="Arial"/>
          <w:b/>
          <w:bCs/>
          <w:sz w:val="22"/>
          <w:szCs w:val="22"/>
        </w:rPr>
        <w:t>formazione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più alto che ha conseguito?</w:t>
      </w:r>
      <w:r w:rsidR="0090776A" w:rsidRPr="00537E5F">
        <w:rPr>
          <w:rFonts w:ascii="Arial" w:hAnsi="Arial" w:cs="Arial"/>
          <w:b/>
          <w:bCs/>
          <w:sz w:val="22"/>
          <w:szCs w:val="22"/>
        </w:rPr>
        <w:t xml:space="preserve"> Formazione conseguita significa aver ottenuto un attestato o un diploma. </w:t>
      </w:r>
    </w:p>
    <w:p w14:paraId="4DD59DC9" w14:textId="17130F80" w:rsidR="0090776A" w:rsidRPr="00537E5F" w:rsidRDefault="0090776A" w:rsidP="00844FAC">
      <w:pPr>
        <w:rPr>
          <w:rFonts w:ascii="Arial" w:hAnsi="Arial" w:cs="Arial"/>
          <w:sz w:val="22"/>
          <w:szCs w:val="22"/>
        </w:rPr>
      </w:pPr>
    </w:p>
    <w:p w14:paraId="5EAF000E" w14:textId="56FADB90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  <w:lang w:val="it-IT"/>
        </w:rPr>
        <w:t>Nessuna (non ha frequentato o non ha portato a termine la scuola dell'obbligo)</w:t>
      </w:r>
    </w:p>
    <w:p w14:paraId="10BDC825" w14:textId="06D619F8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cuola dell'obbligo</w:t>
      </w:r>
    </w:p>
    <w:p w14:paraId="5BB3FB12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ormazione generale senza maturità (scuola media di diploma, di cultura generale, d'amministrazione)</w:t>
      </w:r>
    </w:p>
    <w:p w14:paraId="22B3D442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ormazione professionale di base o tirocinio professionale (scuola professionale a tempo pieno, scuola superiore di commercio, scuola di arti e mestieri o formazione equivalente)</w:t>
      </w:r>
    </w:p>
    <w:p w14:paraId="67E29EF9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Maturità (liceale, professionale o specializzata)</w:t>
      </w:r>
    </w:p>
    <w:p w14:paraId="7BF99CBB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ormazione professionale superiore (con attestato professionale federale, diploma federale o maestria)</w:t>
      </w:r>
    </w:p>
    <w:p w14:paraId="31FEAFD0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cuola professionale superiore (tecnica ST, economia HF) o scuola tecnica superiore STS, SSQUEA, SSAA, HFS</w:t>
      </w:r>
    </w:p>
    <w:p w14:paraId="12AB9E66" w14:textId="77777777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cuola universitaria professionale o università (bachelor, master, licenza, diploma, esame di stato, postgrado)</w:t>
      </w:r>
    </w:p>
    <w:p w14:paraId="51464F0E" w14:textId="5CE86EBE" w:rsidR="0090776A" w:rsidRPr="00537E5F" w:rsidRDefault="0090776A" w:rsidP="0090776A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Dottorato o abilitazione</w:t>
      </w:r>
    </w:p>
    <w:p w14:paraId="2D8F6402" w14:textId="5C2579A7" w:rsidR="005A2803" w:rsidRDefault="005A2803" w:rsidP="00844FAC">
      <w:pPr>
        <w:rPr>
          <w:rFonts w:ascii="Arial" w:hAnsi="Arial" w:cs="Arial"/>
          <w:sz w:val="22"/>
          <w:szCs w:val="22"/>
        </w:rPr>
      </w:pPr>
    </w:p>
    <w:p w14:paraId="24B8E698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2B7A4E66" w14:textId="25953CA8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Qual è la sua occupazione principale</w:t>
      </w:r>
      <w:r w:rsidR="00535192" w:rsidRPr="00537E5F">
        <w:rPr>
          <w:rFonts w:ascii="Arial" w:hAnsi="Arial" w:cs="Arial"/>
          <w:b/>
          <w:bCs/>
          <w:sz w:val="22"/>
          <w:szCs w:val="22"/>
        </w:rPr>
        <w:t>?</w:t>
      </w:r>
    </w:p>
    <w:p w14:paraId="6944C60E" w14:textId="77777777" w:rsidR="00F550A4" w:rsidRPr="00537E5F" w:rsidRDefault="00F550A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0E1E6B09" w14:textId="0057CE76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tudente</w:t>
      </w:r>
    </w:p>
    <w:p w14:paraId="3FFCF2CA" w14:textId="04DBCE4B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Lavoratore dipendente</w:t>
      </w:r>
    </w:p>
    <w:p w14:paraId="65FB03E6" w14:textId="50D949B9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Lavoratore indipendente</w:t>
      </w:r>
    </w:p>
    <w:p w14:paraId="69D18A8F" w14:textId="6FE707A5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Pensionato</w:t>
      </w:r>
    </w:p>
    <w:p w14:paraId="26BD8164" w14:textId="2D7C102A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Disoccupato in cerca di occupazione</w:t>
      </w:r>
    </w:p>
    <w:p w14:paraId="4F19B351" w14:textId="00EA58AE" w:rsidR="00844FAC" w:rsidRPr="00537E5F" w:rsidRDefault="00844FAC" w:rsidP="00D82097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Disoccupato non in cerca di occupazione </w:t>
      </w:r>
    </w:p>
    <w:p w14:paraId="3958C74E" w14:textId="64731069" w:rsidR="005A2803" w:rsidRDefault="005A2803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2D497904" w14:textId="77777777" w:rsidR="006232D5" w:rsidRPr="00537E5F" w:rsidRDefault="006232D5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28010A09" w14:textId="0E6EFCCD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Qual è il redditto lordo mensile del suo nucleo familiare?</w:t>
      </w:r>
    </w:p>
    <w:p w14:paraId="52E505A9" w14:textId="77777777" w:rsidR="00F550A4" w:rsidRPr="00537E5F" w:rsidRDefault="00F550A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4AEACC6B" w14:textId="7C11437E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&lt;3000 CHF</w:t>
      </w:r>
    </w:p>
    <w:p w14:paraId="2CB0F3D9" w14:textId="0CE21E72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lastRenderedPageBreak/>
        <w:t>3000 – 6000 CHF</w:t>
      </w:r>
    </w:p>
    <w:p w14:paraId="1B87908B" w14:textId="120D13B9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9000 – 12000 CHF</w:t>
      </w:r>
    </w:p>
    <w:p w14:paraId="3AC0EDA0" w14:textId="2697C9EC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12000 – 15000 CHF</w:t>
      </w:r>
    </w:p>
    <w:p w14:paraId="1668F7C2" w14:textId="1AE4D29C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15000 – 18000 CHF</w:t>
      </w:r>
    </w:p>
    <w:p w14:paraId="53F57EC7" w14:textId="69C1632A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18000 – 21000 CHF</w:t>
      </w:r>
    </w:p>
    <w:p w14:paraId="0C0D8611" w14:textId="4F1D0D83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&gt; 21000 CHF</w:t>
      </w:r>
    </w:p>
    <w:p w14:paraId="7DDCF19F" w14:textId="6E3F6C4F" w:rsidR="00844FAC" w:rsidRPr="00537E5F" w:rsidRDefault="00844FAC" w:rsidP="00D8209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Nessuna risposta </w:t>
      </w:r>
    </w:p>
    <w:p w14:paraId="122AFD07" w14:textId="76B4655E" w:rsidR="005A2803" w:rsidRDefault="005A2803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01A1BBF7" w14:textId="77777777" w:rsidR="006232D5" w:rsidRPr="00537E5F" w:rsidRDefault="006232D5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202E4A7D" w14:textId="3716FF49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Ritiene che sia facile </w:t>
      </w:r>
      <w:r w:rsidR="0090776A" w:rsidRPr="00537E5F">
        <w:rPr>
          <w:rFonts w:ascii="Arial" w:hAnsi="Arial" w:cs="Arial"/>
          <w:b/>
          <w:bCs/>
          <w:sz w:val="22"/>
          <w:szCs w:val="22"/>
        </w:rPr>
        <w:t xml:space="preserve">o difficile 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per lei trovare informazioni affidabili che riguardano la salute?  </w:t>
      </w:r>
    </w:p>
    <w:p w14:paraId="084C53A9" w14:textId="77777777" w:rsidR="00F550A4" w:rsidRPr="00537E5F" w:rsidRDefault="00F550A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0A04DC1B" w14:textId="14ABAD66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1 – Molto difficile  </w:t>
      </w:r>
    </w:p>
    <w:p w14:paraId="777CA789" w14:textId="77777777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043427A9" w14:textId="77777777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5FE23FA8" w14:textId="77777777" w:rsidR="005A2803" w:rsidRPr="00537E5F" w:rsidRDefault="005A2803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34CEE1BB" w14:textId="77777777" w:rsidR="00F550A4" w:rsidRPr="00537E5F" w:rsidRDefault="005A2803" w:rsidP="00F550A4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5 – Molto facile </w:t>
      </w:r>
    </w:p>
    <w:p w14:paraId="489CD27B" w14:textId="34B4AD1A" w:rsidR="00844FAC" w:rsidRDefault="00F550A4" w:rsidP="00844FAC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Nessuna risposta </w:t>
      </w:r>
    </w:p>
    <w:p w14:paraId="12618508" w14:textId="24D945DE" w:rsidR="006232D5" w:rsidRDefault="006232D5" w:rsidP="006232D5">
      <w:pPr>
        <w:rPr>
          <w:rFonts w:ascii="Arial" w:hAnsi="Arial" w:cs="Arial"/>
          <w:sz w:val="22"/>
          <w:szCs w:val="22"/>
        </w:rPr>
      </w:pPr>
    </w:p>
    <w:p w14:paraId="3E5A24EC" w14:textId="77777777" w:rsidR="006232D5" w:rsidRPr="006232D5" w:rsidRDefault="006232D5" w:rsidP="006232D5">
      <w:pPr>
        <w:rPr>
          <w:rFonts w:ascii="Arial" w:hAnsi="Arial" w:cs="Arial"/>
          <w:sz w:val="22"/>
          <w:szCs w:val="22"/>
        </w:rPr>
      </w:pPr>
    </w:p>
    <w:p w14:paraId="44B83727" w14:textId="63EF9D76" w:rsidR="00587894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In relazione al COVID-19, ai trattamentei e ai vaccini, quali criteri utilizza per valutare l’affidabilità dell’informazione? </w:t>
      </w:r>
      <w:r w:rsidRPr="00537E5F">
        <w:rPr>
          <w:rFonts w:ascii="Arial" w:hAnsi="Arial" w:cs="Arial"/>
          <w:i/>
          <w:iCs/>
          <w:sz w:val="22"/>
          <w:szCs w:val="22"/>
        </w:rPr>
        <w:t xml:space="preserve">(più </w:t>
      </w:r>
      <w:r w:rsidR="00C43632" w:rsidRPr="00537E5F">
        <w:rPr>
          <w:rFonts w:ascii="Arial" w:hAnsi="Arial" w:cs="Arial"/>
          <w:i/>
          <w:iCs/>
          <w:sz w:val="22"/>
          <w:szCs w:val="22"/>
        </w:rPr>
        <w:t>risposte</w:t>
      </w:r>
      <w:r w:rsidRPr="00537E5F">
        <w:rPr>
          <w:rFonts w:ascii="Arial" w:hAnsi="Arial" w:cs="Arial"/>
          <w:i/>
          <w:iCs/>
          <w:sz w:val="22"/>
          <w:szCs w:val="22"/>
        </w:rPr>
        <w:t xml:space="preserve"> possibili)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0B9ADDC" w14:textId="77777777" w:rsidR="00587894" w:rsidRPr="00537E5F" w:rsidRDefault="0058789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4343857C" w14:textId="23475252" w:rsidR="00844FAC" w:rsidRDefault="00844FAC" w:rsidP="00844FAC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Trovo affidabile l’informazione che</w:t>
      </w:r>
      <w:r w:rsidR="00587894" w:rsidRPr="00537E5F">
        <w:rPr>
          <w:rFonts w:ascii="Arial" w:hAnsi="Arial" w:cs="Arial"/>
          <w:sz w:val="22"/>
          <w:szCs w:val="22"/>
        </w:rPr>
        <w:t>…</w:t>
      </w:r>
    </w:p>
    <w:p w14:paraId="022DCC70" w14:textId="77777777" w:rsidR="006232D5" w:rsidRPr="00537E5F" w:rsidRDefault="006232D5" w:rsidP="00844FAC">
      <w:pPr>
        <w:rPr>
          <w:rFonts w:ascii="Arial" w:hAnsi="Arial" w:cs="Arial"/>
          <w:sz w:val="22"/>
          <w:szCs w:val="22"/>
        </w:rPr>
      </w:pPr>
    </w:p>
    <w:p w14:paraId="1064C6DC" w14:textId="2565EB49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conferma le mie idee</w:t>
      </w:r>
    </w:p>
    <w:p w14:paraId="052D8D1D" w14:textId="4A245148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mi aiuta a capire meglio</w:t>
      </w:r>
      <w:r w:rsidR="0090776A" w:rsidRPr="00537E5F">
        <w:rPr>
          <w:rFonts w:ascii="Arial" w:hAnsi="Arial" w:cs="Arial"/>
          <w:sz w:val="22"/>
          <w:szCs w:val="22"/>
        </w:rPr>
        <w:t xml:space="preserve"> la situazione</w:t>
      </w:r>
    </w:p>
    <w:p w14:paraId="3F8B44F0" w14:textId="04C8AA12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va contro il pensiero comune (</w:t>
      </w:r>
      <w:r w:rsidRPr="00537E5F">
        <w:rPr>
          <w:rFonts w:ascii="Arial" w:hAnsi="Arial" w:cs="Arial"/>
          <w:i/>
          <w:iCs/>
          <w:sz w:val="22"/>
          <w:szCs w:val="22"/>
        </w:rPr>
        <w:t>mainstream</w:t>
      </w:r>
      <w:r w:rsidRPr="00537E5F">
        <w:rPr>
          <w:rFonts w:ascii="Arial" w:hAnsi="Arial" w:cs="Arial"/>
          <w:sz w:val="22"/>
          <w:szCs w:val="22"/>
        </w:rPr>
        <w:t xml:space="preserve">) </w:t>
      </w:r>
    </w:p>
    <w:p w14:paraId="5CE075E4" w14:textId="0F091A8B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presenta più punti di vista</w:t>
      </w:r>
    </w:p>
    <w:p w14:paraId="2A178957" w14:textId="25A90D5B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è basata su evidenze scientifiche</w:t>
      </w:r>
    </w:p>
    <w:p w14:paraId="63FC9C74" w14:textId="0F287EAD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è presentata dalle istituzioni sanitarie</w:t>
      </w:r>
    </w:p>
    <w:p w14:paraId="6D0B03C7" w14:textId="7386FEA5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si basa sull’esperienza e il vissuto delle persone</w:t>
      </w:r>
    </w:p>
    <w:p w14:paraId="5A9CC9E0" w14:textId="308B208F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è facile da trovare e da capire </w:t>
      </w:r>
    </w:p>
    <w:p w14:paraId="4BF97575" w14:textId="0F43CE1A" w:rsidR="00844FAC" w:rsidRPr="00537E5F" w:rsidRDefault="00844FAC" w:rsidP="00D82097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è condivisa da tanta gente </w:t>
      </w:r>
    </w:p>
    <w:p w14:paraId="37467AD6" w14:textId="77777777" w:rsidR="005A2803" w:rsidRPr="00537E5F" w:rsidRDefault="005A2803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2F870FD0" w14:textId="6AB073C8" w:rsidR="00682A4A" w:rsidRPr="00537E5F" w:rsidRDefault="00682A4A">
      <w:pPr>
        <w:rPr>
          <w:rFonts w:ascii="Arial" w:hAnsi="Arial" w:cs="Arial"/>
          <w:b/>
          <w:bCs/>
          <w:sz w:val="22"/>
          <w:szCs w:val="22"/>
        </w:rPr>
      </w:pPr>
    </w:p>
    <w:p w14:paraId="3C1BF69A" w14:textId="73324073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ei ha contratto il COVID-19?</w:t>
      </w:r>
    </w:p>
    <w:p w14:paraId="69DF759C" w14:textId="77777777" w:rsidR="00F550A4" w:rsidRPr="00537E5F" w:rsidRDefault="00F550A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17D03768" w14:textId="0AF183C4" w:rsidR="00844FAC" w:rsidRPr="00537E5F" w:rsidRDefault="00844FAC" w:rsidP="00D82097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Sì </w:t>
      </w:r>
    </w:p>
    <w:p w14:paraId="29EA52DF" w14:textId="1F20B16B" w:rsidR="00844FAC" w:rsidRPr="00537E5F" w:rsidRDefault="00844FAC" w:rsidP="00D82097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No</w:t>
      </w:r>
    </w:p>
    <w:p w14:paraId="1D79F06F" w14:textId="3CAFC900" w:rsidR="00844FAC" w:rsidRPr="00537E5F" w:rsidRDefault="00844FAC" w:rsidP="00D82097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Non so</w:t>
      </w:r>
    </w:p>
    <w:p w14:paraId="31CBF4A9" w14:textId="37A268EC" w:rsidR="006A4211" w:rsidRPr="006A4211" w:rsidRDefault="00F550A4" w:rsidP="006A4211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Nessuna risposta </w:t>
      </w:r>
    </w:p>
    <w:p w14:paraId="4EBC8045" w14:textId="77777777" w:rsidR="00682A4A" w:rsidRPr="00537E5F" w:rsidRDefault="00682A4A" w:rsidP="005A2803">
      <w:pPr>
        <w:pStyle w:val="ListParagraph"/>
        <w:rPr>
          <w:rFonts w:ascii="Arial" w:hAnsi="Arial" w:cs="Arial"/>
          <w:sz w:val="22"/>
          <w:szCs w:val="22"/>
        </w:rPr>
      </w:pPr>
    </w:p>
    <w:p w14:paraId="5AF35FD1" w14:textId="1A7B5F3E" w:rsidR="00535192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Quali fonti ha utilizzato o da quali ha ricevuto informazioni riguardo al COVID-19 durante l’ultimo anno e mezzo? </w:t>
      </w:r>
      <w:r w:rsidR="0038608A" w:rsidRPr="00537E5F">
        <w:rPr>
          <w:rFonts w:ascii="Arial" w:hAnsi="Arial" w:cs="Arial"/>
          <w:i/>
          <w:iCs/>
          <w:sz w:val="22"/>
          <w:szCs w:val="22"/>
        </w:rPr>
        <w:t>(più risposte possibili)</w:t>
      </w:r>
    </w:p>
    <w:p w14:paraId="0C9545C3" w14:textId="77777777" w:rsidR="00682A4A" w:rsidRPr="00537E5F" w:rsidRDefault="00682A4A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7D8CB26" w14:textId="77777777" w:rsidR="00117AE5" w:rsidRPr="00537E5F" w:rsidRDefault="00117AE5" w:rsidP="00117AE5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acebook generale</w:t>
      </w:r>
    </w:p>
    <w:p w14:paraId="7FD0A388" w14:textId="4368BD5D" w:rsidR="00844FAC" w:rsidRPr="001E06C3" w:rsidRDefault="00844FAC" w:rsidP="001E06C3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Facebook – Grupp</w:t>
      </w:r>
      <w:r w:rsidR="00B628DF">
        <w:rPr>
          <w:rFonts w:ascii="Arial" w:hAnsi="Arial" w:cs="Arial"/>
          <w:sz w:val="22"/>
          <w:szCs w:val="22"/>
        </w:rPr>
        <w:t xml:space="preserve">i </w:t>
      </w:r>
      <w:r w:rsidRPr="00537E5F">
        <w:rPr>
          <w:rFonts w:ascii="Arial" w:hAnsi="Arial" w:cs="Arial"/>
          <w:sz w:val="22"/>
          <w:szCs w:val="22"/>
        </w:rPr>
        <w:t>chius</w:t>
      </w:r>
      <w:r w:rsidR="00B628DF">
        <w:rPr>
          <w:rFonts w:ascii="Arial" w:hAnsi="Arial" w:cs="Arial"/>
          <w:sz w:val="22"/>
          <w:szCs w:val="22"/>
        </w:rPr>
        <w:t>i</w:t>
      </w:r>
      <w:r w:rsidR="006F73FB" w:rsidRPr="00537E5F">
        <w:rPr>
          <w:rFonts w:ascii="Arial" w:hAnsi="Arial" w:cs="Arial"/>
          <w:sz w:val="22"/>
          <w:szCs w:val="22"/>
        </w:rPr>
        <w:t>. Per favore indicare qual</w:t>
      </w:r>
      <w:r w:rsidR="00B628DF">
        <w:rPr>
          <w:rFonts w:ascii="Arial" w:hAnsi="Arial" w:cs="Arial"/>
          <w:sz w:val="22"/>
          <w:szCs w:val="22"/>
        </w:rPr>
        <w:t>i</w:t>
      </w:r>
      <w:r w:rsidR="006F73FB" w:rsidRPr="00537E5F">
        <w:rPr>
          <w:rFonts w:ascii="Arial" w:hAnsi="Arial" w:cs="Arial"/>
          <w:sz w:val="22"/>
          <w:szCs w:val="22"/>
        </w:rPr>
        <w:t>:____________________________</w:t>
      </w:r>
    </w:p>
    <w:p w14:paraId="6A41B0E2" w14:textId="2A10544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nternet (</w:t>
      </w:r>
      <w:r w:rsidR="001E06C3">
        <w:rPr>
          <w:rFonts w:ascii="Arial" w:hAnsi="Arial" w:cs="Arial"/>
          <w:sz w:val="22"/>
          <w:szCs w:val="22"/>
        </w:rPr>
        <w:t>Google</w:t>
      </w:r>
      <w:r w:rsidR="004E6BBE">
        <w:rPr>
          <w:rFonts w:ascii="Arial" w:hAnsi="Arial" w:cs="Arial"/>
          <w:sz w:val="22"/>
          <w:szCs w:val="22"/>
        </w:rPr>
        <w:t xml:space="preserve"> etc.)</w:t>
      </w:r>
    </w:p>
    <w:p w14:paraId="752BBCB2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Twitter</w:t>
      </w:r>
    </w:p>
    <w:p w14:paraId="29F2ED67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 xml:space="preserve">Instagram </w:t>
      </w:r>
    </w:p>
    <w:p w14:paraId="678A6241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Telegram</w:t>
      </w:r>
    </w:p>
    <w:p w14:paraId="42E84FA6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  <w:lang w:val="en-US"/>
        </w:rPr>
      </w:pPr>
      <w:r w:rsidRPr="00537E5F">
        <w:rPr>
          <w:rFonts w:ascii="Arial" w:hAnsi="Arial" w:cs="Arial"/>
          <w:sz w:val="22"/>
          <w:szCs w:val="22"/>
          <w:lang w:val="en-US"/>
        </w:rPr>
        <w:t>WhatsApp</w:t>
      </w:r>
    </w:p>
    <w:p w14:paraId="0D0AB6E5" w14:textId="5B3ACA83" w:rsidR="00844FAC" w:rsidRPr="00537E5F" w:rsidRDefault="00844FAC" w:rsidP="00723A5C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lastRenderedPageBreak/>
        <w:t>Forum online</w:t>
      </w:r>
      <w:r w:rsidR="00723A5C" w:rsidRPr="00537E5F">
        <w:rPr>
          <w:rFonts w:ascii="Arial" w:hAnsi="Arial" w:cs="Arial"/>
          <w:sz w:val="22"/>
          <w:szCs w:val="22"/>
        </w:rPr>
        <w:t>. P</w:t>
      </w:r>
      <w:r w:rsidRPr="00537E5F">
        <w:rPr>
          <w:rFonts w:ascii="Arial" w:hAnsi="Arial" w:cs="Arial"/>
          <w:sz w:val="22"/>
          <w:szCs w:val="22"/>
        </w:rPr>
        <w:t>er favore indicare qual</w:t>
      </w:r>
      <w:r w:rsidR="00B628DF">
        <w:rPr>
          <w:rFonts w:ascii="Arial" w:hAnsi="Arial" w:cs="Arial"/>
          <w:sz w:val="22"/>
          <w:szCs w:val="22"/>
        </w:rPr>
        <w:t>i</w:t>
      </w:r>
      <w:r w:rsidR="00723A5C" w:rsidRPr="00537E5F">
        <w:rPr>
          <w:rFonts w:ascii="Arial" w:hAnsi="Arial" w:cs="Arial"/>
          <w:sz w:val="22"/>
          <w:szCs w:val="22"/>
        </w:rPr>
        <w:t>:_______________________________________________</w:t>
      </w:r>
    </w:p>
    <w:p w14:paraId="6F171494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Giornali</w:t>
      </w:r>
    </w:p>
    <w:p w14:paraId="637D641B" w14:textId="32F65270" w:rsidR="00844FAC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Radio</w:t>
      </w:r>
    </w:p>
    <w:p w14:paraId="2EC5602A" w14:textId="584D2DE9" w:rsidR="00117AE5" w:rsidRPr="00537E5F" w:rsidRDefault="00117AE5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V</w:t>
      </w:r>
    </w:p>
    <w:p w14:paraId="5C7640D7" w14:textId="2D447742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I canali delle istituzioni pubbliche </w:t>
      </w:r>
      <w:r w:rsidR="00B628DF">
        <w:rPr>
          <w:rFonts w:ascii="Arial" w:hAnsi="Arial" w:cs="Arial"/>
          <w:sz w:val="22"/>
          <w:szCs w:val="22"/>
        </w:rPr>
        <w:t xml:space="preserve">(es. sito web </w:t>
      </w:r>
      <w:r w:rsidR="0077744B">
        <w:rPr>
          <w:rFonts w:ascii="Arial" w:hAnsi="Arial" w:cs="Arial"/>
          <w:sz w:val="22"/>
          <w:szCs w:val="22"/>
        </w:rPr>
        <w:t>dell’UFSP</w:t>
      </w:r>
      <w:r w:rsidR="00B628DF">
        <w:rPr>
          <w:rFonts w:ascii="Arial" w:hAnsi="Arial" w:cs="Arial"/>
          <w:sz w:val="22"/>
          <w:szCs w:val="22"/>
        </w:rPr>
        <w:t>)</w:t>
      </w:r>
    </w:p>
    <w:p w14:paraId="3FA25A90" w14:textId="2E4507B3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l mio medico</w:t>
      </w:r>
      <w:r w:rsidR="006A4211">
        <w:rPr>
          <w:rFonts w:ascii="Arial" w:hAnsi="Arial" w:cs="Arial"/>
          <w:sz w:val="22"/>
          <w:szCs w:val="22"/>
        </w:rPr>
        <w:t xml:space="preserve"> </w:t>
      </w:r>
      <w:r w:rsidR="0077744B">
        <w:rPr>
          <w:rFonts w:ascii="Arial" w:hAnsi="Arial" w:cs="Arial"/>
          <w:sz w:val="22"/>
          <w:szCs w:val="22"/>
        </w:rPr>
        <w:t>e/</w:t>
      </w:r>
      <w:r w:rsidR="006A4211">
        <w:rPr>
          <w:rFonts w:ascii="Arial" w:hAnsi="Arial" w:cs="Arial"/>
          <w:sz w:val="22"/>
          <w:szCs w:val="22"/>
        </w:rPr>
        <w:t xml:space="preserve">o altri professionisti sanitari </w:t>
      </w:r>
    </w:p>
    <w:p w14:paraId="527913B6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I politici </w:t>
      </w:r>
    </w:p>
    <w:p w14:paraId="09F61F50" w14:textId="273E7C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I medici </w:t>
      </w:r>
      <w:r w:rsidR="006A4211">
        <w:rPr>
          <w:rFonts w:ascii="Arial" w:hAnsi="Arial" w:cs="Arial"/>
          <w:sz w:val="22"/>
          <w:szCs w:val="22"/>
        </w:rPr>
        <w:t>e</w:t>
      </w:r>
      <w:r w:rsidR="0077744B">
        <w:rPr>
          <w:rFonts w:ascii="Arial" w:hAnsi="Arial" w:cs="Arial"/>
          <w:sz w:val="22"/>
          <w:szCs w:val="22"/>
        </w:rPr>
        <w:t>/o</w:t>
      </w:r>
      <w:r w:rsidR="006A4211">
        <w:rPr>
          <w:rFonts w:ascii="Arial" w:hAnsi="Arial" w:cs="Arial"/>
          <w:sz w:val="22"/>
          <w:szCs w:val="22"/>
        </w:rPr>
        <w:t xml:space="preserve"> i ricercatori </w:t>
      </w:r>
      <w:r w:rsidRPr="00537E5F">
        <w:rPr>
          <w:rFonts w:ascii="Arial" w:hAnsi="Arial" w:cs="Arial"/>
          <w:sz w:val="22"/>
          <w:szCs w:val="22"/>
        </w:rPr>
        <w:t xml:space="preserve">attraverso i media </w:t>
      </w:r>
    </w:p>
    <w:p w14:paraId="445252B4" w14:textId="255C5B40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Personaggi pubblici (influencer, scrittori, attori etc.)</w:t>
      </w:r>
      <w:r w:rsidR="006F73FB" w:rsidRPr="00537E5F">
        <w:rPr>
          <w:rFonts w:ascii="Arial" w:hAnsi="Arial" w:cs="Arial"/>
          <w:sz w:val="22"/>
          <w:szCs w:val="22"/>
        </w:rPr>
        <w:t>. P</w:t>
      </w:r>
      <w:r w:rsidRPr="00537E5F">
        <w:rPr>
          <w:rFonts w:ascii="Arial" w:hAnsi="Arial" w:cs="Arial"/>
          <w:sz w:val="22"/>
          <w:szCs w:val="22"/>
        </w:rPr>
        <w:t>er favore indicare qual</w:t>
      </w:r>
      <w:r w:rsidR="006F73FB" w:rsidRPr="00537E5F">
        <w:rPr>
          <w:rFonts w:ascii="Arial" w:hAnsi="Arial" w:cs="Arial"/>
          <w:sz w:val="22"/>
          <w:szCs w:val="22"/>
        </w:rPr>
        <w:t>i______________</w:t>
      </w:r>
      <w:r w:rsidR="002F5B34" w:rsidRPr="00537E5F">
        <w:rPr>
          <w:rFonts w:ascii="Arial" w:hAnsi="Arial" w:cs="Arial"/>
          <w:sz w:val="22"/>
          <w:szCs w:val="22"/>
        </w:rPr>
        <w:t>______________________________________</w:t>
      </w:r>
    </w:p>
    <w:p w14:paraId="253B9849" w14:textId="76A84BC8" w:rsidR="00844FAC" w:rsidRPr="00537E5F" w:rsidRDefault="001708BA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844FAC" w:rsidRPr="00537E5F">
        <w:rPr>
          <w:rFonts w:ascii="Arial" w:hAnsi="Arial" w:cs="Arial"/>
          <w:sz w:val="22"/>
          <w:szCs w:val="22"/>
        </w:rPr>
        <w:t xml:space="preserve"> divulgatori scientifici</w:t>
      </w:r>
      <w:r w:rsidR="006F73FB" w:rsidRPr="00537E5F">
        <w:rPr>
          <w:rFonts w:ascii="Arial" w:hAnsi="Arial" w:cs="Arial"/>
          <w:sz w:val="22"/>
          <w:szCs w:val="22"/>
        </w:rPr>
        <w:t>. P</w:t>
      </w:r>
      <w:r w:rsidR="00844FAC" w:rsidRPr="00537E5F">
        <w:rPr>
          <w:rFonts w:ascii="Arial" w:hAnsi="Arial" w:cs="Arial"/>
          <w:sz w:val="22"/>
          <w:szCs w:val="22"/>
        </w:rPr>
        <w:t>er favore indicare qual</w:t>
      </w:r>
      <w:r w:rsidR="006F73FB" w:rsidRPr="00537E5F">
        <w:rPr>
          <w:rFonts w:ascii="Arial" w:hAnsi="Arial" w:cs="Arial"/>
          <w:sz w:val="22"/>
          <w:szCs w:val="22"/>
        </w:rPr>
        <w:t>i:_____________</w:t>
      </w:r>
      <w:r w:rsidR="00723A5C" w:rsidRPr="00537E5F">
        <w:rPr>
          <w:rFonts w:ascii="Arial" w:hAnsi="Arial" w:cs="Arial"/>
          <w:sz w:val="22"/>
          <w:szCs w:val="22"/>
        </w:rPr>
        <w:t>_____________________________________</w:t>
      </w:r>
    </w:p>
    <w:p w14:paraId="7A4DFAA3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 miei amici</w:t>
      </w:r>
    </w:p>
    <w:p w14:paraId="1C95426B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I miei familiari</w:t>
      </w:r>
    </w:p>
    <w:p w14:paraId="2521B872" w14:textId="77777777" w:rsidR="00844FAC" w:rsidRPr="00537E5F" w:rsidRDefault="00844FAC" w:rsidP="00D8209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I miei colleghi </w:t>
      </w:r>
    </w:p>
    <w:p w14:paraId="668C11C2" w14:textId="4978EA19" w:rsidR="00682A4A" w:rsidRPr="006232D5" w:rsidRDefault="00844FAC" w:rsidP="006232D5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Altro (Specificare)</w:t>
      </w:r>
      <w:r w:rsidR="006F73FB" w:rsidRPr="00537E5F">
        <w:rPr>
          <w:rFonts w:ascii="Arial" w:hAnsi="Arial" w:cs="Arial"/>
          <w:sz w:val="22"/>
          <w:szCs w:val="22"/>
        </w:rPr>
        <w:t>:_________________________________________</w:t>
      </w:r>
    </w:p>
    <w:p w14:paraId="557DC406" w14:textId="77777777" w:rsidR="006A4211" w:rsidRDefault="006A4211" w:rsidP="00844FAC">
      <w:pPr>
        <w:rPr>
          <w:rFonts w:ascii="Arial" w:hAnsi="Arial" w:cs="Arial"/>
          <w:b/>
          <w:bCs/>
          <w:sz w:val="22"/>
          <w:szCs w:val="22"/>
        </w:rPr>
      </w:pPr>
    </w:p>
    <w:p w14:paraId="2FF38A7F" w14:textId="77777777" w:rsidR="006A4211" w:rsidRDefault="006A4211" w:rsidP="00844FAC">
      <w:pPr>
        <w:rPr>
          <w:rFonts w:ascii="Arial" w:hAnsi="Arial" w:cs="Arial"/>
          <w:b/>
          <w:bCs/>
          <w:sz w:val="22"/>
          <w:szCs w:val="22"/>
        </w:rPr>
      </w:pPr>
    </w:p>
    <w:p w14:paraId="4406CC82" w14:textId="0ABBB51D" w:rsidR="00682A4A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Per me è importante essere sempre aggiornato sull’evoluzione della pandemia.</w:t>
      </w:r>
    </w:p>
    <w:p w14:paraId="5E1FDDB8" w14:textId="77777777" w:rsidR="0038608A" w:rsidRPr="00537E5F" w:rsidRDefault="0038608A" w:rsidP="00844FAC">
      <w:pPr>
        <w:rPr>
          <w:rFonts w:ascii="Arial" w:hAnsi="Arial" w:cs="Arial"/>
          <w:b/>
          <w:bCs/>
          <w:sz w:val="22"/>
          <w:szCs w:val="22"/>
        </w:rPr>
      </w:pPr>
    </w:p>
    <w:p w14:paraId="66DCB6C5" w14:textId="324479D6" w:rsidR="006F73FB" w:rsidRPr="00537E5F" w:rsidRDefault="006F73FB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</w:t>
      </w:r>
      <w:r w:rsidR="009D7004">
        <w:rPr>
          <w:rFonts w:ascii="Arial" w:hAnsi="Arial" w:cs="Arial"/>
          <w:sz w:val="22"/>
          <w:szCs w:val="22"/>
        </w:rPr>
        <w:t xml:space="preserve"> – </w:t>
      </w:r>
      <w:r w:rsidRPr="00537E5F">
        <w:rPr>
          <w:rFonts w:ascii="Arial" w:hAnsi="Arial" w:cs="Arial"/>
          <w:sz w:val="22"/>
          <w:szCs w:val="22"/>
        </w:rPr>
        <w:t>Fortemente in disaccordo</w:t>
      </w:r>
    </w:p>
    <w:p w14:paraId="3C5C9B01" w14:textId="77777777" w:rsidR="006F73FB" w:rsidRPr="00537E5F" w:rsidRDefault="006F73FB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47B33D5F" w14:textId="77777777" w:rsidR="006F73FB" w:rsidRPr="00537E5F" w:rsidRDefault="006F73FB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42462E58" w14:textId="77777777" w:rsidR="006F73FB" w:rsidRPr="00537E5F" w:rsidRDefault="006F73FB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196CAEBA" w14:textId="6C73CF59" w:rsidR="006F73FB" w:rsidRPr="00537E5F" w:rsidRDefault="006F73FB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 – Fortemente d’accordo</w:t>
      </w:r>
    </w:p>
    <w:p w14:paraId="49A27E6E" w14:textId="0789C0ED" w:rsidR="00F31441" w:rsidRDefault="00844FAC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 </w:t>
      </w:r>
    </w:p>
    <w:p w14:paraId="4ABAF8D9" w14:textId="77777777" w:rsidR="0038608A" w:rsidRPr="006A4211" w:rsidRDefault="0038608A">
      <w:pPr>
        <w:rPr>
          <w:rFonts w:ascii="Arial" w:hAnsi="Arial" w:cs="Arial"/>
          <w:sz w:val="22"/>
          <w:szCs w:val="22"/>
        </w:rPr>
      </w:pPr>
    </w:p>
    <w:p w14:paraId="48672C51" w14:textId="77777777" w:rsidR="0038608A" w:rsidRDefault="00F31441" w:rsidP="00F31441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Come hanno comunicato le istituzioni durante </w:t>
      </w:r>
      <w:r w:rsidR="0090776A" w:rsidRPr="00537E5F">
        <w:rPr>
          <w:rFonts w:ascii="Arial" w:hAnsi="Arial" w:cs="Arial"/>
          <w:b/>
          <w:bCs/>
          <w:sz w:val="22"/>
          <w:szCs w:val="22"/>
        </w:rPr>
        <w:t>la pandemia di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COVID-19? Ci riferiremo dapprima alle istituzioni locali, poi nazionali e internazionali. </w:t>
      </w:r>
    </w:p>
    <w:p w14:paraId="7EE931E2" w14:textId="77777777" w:rsidR="0038608A" w:rsidRDefault="0038608A" w:rsidP="00F31441">
      <w:pPr>
        <w:rPr>
          <w:rFonts w:ascii="Arial" w:hAnsi="Arial" w:cs="Arial"/>
          <w:b/>
          <w:bCs/>
          <w:sz w:val="22"/>
          <w:szCs w:val="22"/>
        </w:rPr>
      </w:pPr>
    </w:p>
    <w:p w14:paraId="79D91341" w14:textId="24E8C115" w:rsidR="00F31441" w:rsidRPr="0038608A" w:rsidRDefault="00D334E4" w:rsidP="00F31441">
      <w:pPr>
        <w:rPr>
          <w:rFonts w:ascii="Arial" w:hAnsi="Arial" w:cs="Arial"/>
          <w:sz w:val="22"/>
          <w:szCs w:val="22"/>
        </w:rPr>
      </w:pPr>
      <w:r w:rsidRPr="0038608A">
        <w:rPr>
          <w:rFonts w:ascii="Arial" w:hAnsi="Arial" w:cs="Arial"/>
          <w:sz w:val="22"/>
          <w:szCs w:val="22"/>
        </w:rPr>
        <w:t>Credo che le seguenti istituzioni durante la pandemia</w:t>
      </w:r>
      <w:r w:rsidR="0038608A" w:rsidRPr="0038608A">
        <w:rPr>
          <w:rFonts w:ascii="Arial" w:hAnsi="Arial" w:cs="Arial"/>
          <w:sz w:val="22"/>
          <w:szCs w:val="22"/>
        </w:rPr>
        <w:t xml:space="preserve"> abbiano comunicato </w:t>
      </w:r>
      <w:r w:rsidR="0038608A">
        <w:rPr>
          <w:rFonts w:ascii="Arial" w:hAnsi="Arial" w:cs="Arial"/>
          <w:sz w:val="22"/>
          <w:szCs w:val="22"/>
        </w:rPr>
        <w:t xml:space="preserve">più o meno </w:t>
      </w:r>
      <w:r w:rsidR="0038608A" w:rsidRPr="0038608A">
        <w:rPr>
          <w:rFonts w:ascii="Arial" w:hAnsi="Arial" w:cs="Arial"/>
          <w:sz w:val="22"/>
          <w:szCs w:val="22"/>
        </w:rPr>
        <w:t>bene</w:t>
      </w:r>
      <w:r w:rsidRPr="0038608A">
        <w:rPr>
          <w:rFonts w:ascii="Arial" w:hAnsi="Arial" w:cs="Arial"/>
          <w:sz w:val="22"/>
          <w:szCs w:val="22"/>
        </w:rPr>
        <w:t>:</w:t>
      </w:r>
    </w:p>
    <w:p w14:paraId="19660C52" w14:textId="77777777" w:rsidR="00F31441" w:rsidRPr="00537E5F" w:rsidRDefault="00F3144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5448"/>
        <w:gridCol w:w="1068"/>
        <w:gridCol w:w="653"/>
        <w:gridCol w:w="456"/>
        <w:gridCol w:w="592"/>
        <w:gridCol w:w="1407"/>
      </w:tblGrid>
      <w:tr w:rsidR="00F31441" w:rsidRPr="00537E5F" w14:paraId="6795E3C1" w14:textId="77777777" w:rsidTr="00796FF1">
        <w:tc>
          <w:tcPr>
            <w:tcW w:w="5448" w:type="dxa"/>
          </w:tcPr>
          <w:p w14:paraId="7AF37309" w14:textId="320CE3DC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8912AE2" w14:textId="05D81D76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1- per niente</w:t>
            </w:r>
            <w:r w:rsidR="0038608A">
              <w:rPr>
                <w:rFonts w:ascii="Arial" w:hAnsi="Arial" w:cs="Arial"/>
                <w:sz w:val="22"/>
                <w:szCs w:val="22"/>
              </w:rPr>
              <w:t xml:space="preserve"> bene</w:t>
            </w:r>
          </w:p>
        </w:tc>
        <w:tc>
          <w:tcPr>
            <w:tcW w:w="653" w:type="dxa"/>
          </w:tcPr>
          <w:p w14:paraId="242721CE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dxa"/>
          </w:tcPr>
          <w:p w14:paraId="0C489F6D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</w:tcPr>
          <w:p w14:paraId="5918C5EE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dxa"/>
          </w:tcPr>
          <w:p w14:paraId="266E112E" w14:textId="06ABDFF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5 – molt</w:t>
            </w:r>
            <w:r w:rsidR="0038608A">
              <w:rPr>
                <w:rFonts w:ascii="Arial" w:hAnsi="Arial" w:cs="Arial"/>
                <w:sz w:val="22"/>
                <w:szCs w:val="22"/>
              </w:rPr>
              <w:t>o bene</w:t>
            </w:r>
          </w:p>
        </w:tc>
      </w:tr>
      <w:tr w:rsidR="00F31441" w:rsidRPr="00537E5F" w14:paraId="00AF9A58" w14:textId="77777777" w:rsidTr="00796FF1">
        <w:tc>
          <w:tcPr>
            <w:tcW w:w="5448" w:type="dxa"/>
          </w:tcPr>
          <w:p w14:paraId="7C4F5F57" w14:textId="2211D113" w:rsidR="00F31441" w:rsidRPr="00537E5F" w:rsidRDefault="00F31441" w:rsidP="00796FF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stituzioni locali (Cantone, DSS)</w:t>
            </w:r>
          </w:p>
        </w:tc>
        <w:tc>
          <w:tcPr>
            <w:tcW w:w="1068" w:type="dxa"/>
          </w:tcPr>
          <w:p w14:paraId="0C0992F5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66576857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24AB94E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47B3CE29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57F8D927" w14:textId="77777777" w:rsidR="00F31441" w:rsidRPr="00537E5F" w:rsidRDefault="00F31441" w:rsidP="00796FF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F31441" w:rsidRPr="00537E5F" w14:paraId="2D618C54" w14:textId="77777777" w:rsidTr="00796FF1">
        <w:tc>
          <w:tcPr>
            <w:tcW w:w="5448" w:type="dxa"/>
          </w:tcPr>
          <w:p w14:paraId="0F2E8AEE" w14:textId="58AB410A" w:rsidR="00F31441" w:rsidRPr="00537E5F" w:rsidRDefault="00F31441" w:rsidP="00F3144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stituzioni nazionali (Confederazione, BAG)</w:t>
            </w:r>
          </w:p>
        </w:tc>
        <w:tc>
          <w:tcPr>
            <w:tcW w:w="1068" w:type="dxa"/>
          </w:tcPr>
          <w:p w14:paraId="07947706" w14:textId="7025BDA3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65A6DB3F" w14:textId="72E912AB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D35F752" w14:textId="727E1F15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A5DF329" w14:textId="6B7B574C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714634B9" w14:textId="75D0E363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F31441" w:rsidRPr="00537E5F" w14:paraId="1BBFE1F2" w14:textId="77777777" w:rsidTr="00796FF1">
        <w:tc>
          <w:tcPr>
            <w:tcW w:w="5448" w:type="dxa"/>
          </w:tcPr>
          <w:p w14:paraId="4201195C" w14:textId="6E715D3D" w:rsidR="00F31441" w:rsidRPr="00537E5F" w:rsidRDefault="00F31441" w:rsidP="00F3144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stituzioni internazionali (OMS)</w:t>
            </w:r>
          </w:p>
        </w:tc>
        <w:tc>
          <w:tcPr>
            <w:tcW w:w="1068" w:type="dxa"/>
          </w:tcPr>
          <w:p w14:paraId="3F36B0EB" w14:textId="2DC90DC0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02E00B0" w14:textId="15214842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6FDD2731" w14:textId="38DDC6B9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1235790A" w14:textId="2F1D6A45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8714063" w14:textId="1682A259" w:rsidR="00F31441" w:rsidRPr="00537E5F" w:rsidRDefault="00F31441" w:rsidP="00F3144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39A58839" w14:textId="3EB9A782" w:rsidR="00682A4A" w:rsidRDefault="0090776A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35C0BAD" w14:textId="77777777" w:rsidR="006232D5" w:rsidRPr="00537E5F" w:rsidRDefault="006232D5">
      <w:pPr>
        <w:rPr>
          <w:rFonts w:ascii="Arial" w:hAnsi="Arial" w:cs="Arial"/>
          <w:b/>
          <w:bCs/>
          <w:sz w:val="22"/>
          <w:szCs w:val="22"/>
        </w:rPr>
      </w:pPr>
    </w:p>
    <w:p w14:paraId="696AC582" w14:textId="5A58AF82" w:rsidR="00587894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Come hanno comunicato le istituzioni </w:t>
      </w:r>
      <w:r w:rsidR="00D334E4" w:rsidRPr="00537E5F">
        <w:rPr>
          <w:rFonts w:ascii="Arial" w:hAnsi="Arial" w:cs="Arial"/>
          <w:b/>
          <w:bCs/>
          <w:sz w:val="22"/>
          <w:szCs w:val="22"/>
        </w:rPr>
        <w:t xml:space="preserve">pubbliche </w:t>
      </w:r>
      <w:r w:rsidRPr="00537E5F">
        <w:rPr>
          <w:rFonts w:ascii="Arial" w:hAnsi="Arial" w:cs="Arial"/>
          <w:b/>
          <w:bCs/>
          <w:sz w:val="22"/>
          <w:szCs w:val="22"/>
        </w:rPr>
        <w:t>durante il COVID-19? Valuti secondo i seguenti criteri attribuendo un punteggio</w:t>
      </w:r>
      <w:r w:rsidR="002F5B34" w:rsidRPr="00537E5F">
        <w:rPr>
          <w:rFonts w:ascii="Arial" w:hAnsi="Arial" w:cs="Arial"/>
          <w:b/>
          <w:bCs/>
          <w:sz w:val="22"/>
          <w:szCs w:val="22"/>
        </w:rPr>
        <w:t xml:space="preserve"> per ogni criterio elencato.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751E752" w14:textId="77777777" w:rsidR="0038608A" w:rsidRPr="00537E5F" w:rsidRDefault="0038608A" w:rsidP="00844FAC">
      <w:pPr>
        <w:rPr>
          <w:rFonts w:ascii="Arial" w:hAnsi="Arial" w:cs="Arial"/>
          <w:b/>
          <w:bCs/>
          <w:sz w:val="22"/>
          <w:szCs w:val="22"/>
        </w:rPr>
      </w:pPr>
    </w:p>
    <w:p w14:paraId="0A6F8AB2" w14:textId="6963BC0D" w:rsidR="00844FAC" w:rsidRPr="006A4211" w:rsidRDefault="00844FAC" w:rsidP="00844FAC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Credo che la comunicazione </w:t>
      </w:r>
      <w:r w:rsidR="00F31441" w:rsidRPr="00537E5F">
        <w:rPr>
          <w:rFonts w:ascii="Arial" w:hAnsi="Arial" w:cs="Arial"/>
          <w:sz w:val="22"/>
          <w:szCs w:val="22"/>
        </w:rPr>
        <w:t xml:space="preserve">delle istituzioni </w:t>
      </w:r>
      <w:r w:rsidRPr="00537E5F">
        <w:rPr>
          <w:rFonts w:ascii="Arial" w:hAnsi="Arial" w:cs="Arial"/>
          <w:sz w:val="22"/>
          <w:szCs w:val="22"/>
        </w:rPr>
        <w:t>abbia dimostrato…</w:t>
      </w:r>
    </w:p>
    <w:p w14:paraId="72D42E58" w14:textId="77777777" w:rsidR="00587894" w:rsidRPr="006A4211" w:rsidRDefault="00587894" w:rsidP="00844FA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5448"/>
        <w:gridCol w:w="1068"/>
        <w:gridCol w:w="653"/>
        <w:gridCol w:w="456"/>
        <w:gridCol w:w="592"/>
        <w:gridCol w:w="1407"/>
      </w:tblGrid>
      <w:tr w:rsidR="006F73FB" w:rsidRPr="00537E5F" w14:paraId="5B6F28C6" w14:textId="77777777" w:rsidTr="006F73FB">
        <w:tc>
          <w:tcPr>
            <w:tcW w:w="5448" w:type="dxa"/>
          </w:tcPr>
          <w:p w14:paraId="440BB890" w14:textId="77777777" w:rsidR="006F73FB" w:rsidRPr="006A4211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10B4324C" w14:textId="025B3235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1- per niente</w:t>
            </w:r>
          </w:p>
        </w:tc>
        <w:tc>
          <w:tcPr>
            <w:tcW w:w="653" w:type="dxa"/>
          </w:tcPr>
          <w:p w14:paraId="6BFA5A1C" w14:textId="7FA1D0D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dxa"/>
          </w:tcPr>
          <w:p w14:paraId="7E5FCF77" w14:textId="7DD529F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</w:tcPr>
          <w:p w14:paraId="3CA70CA1" w14:textId="10CD26F9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dxa"/>
          </w:tcPr>
          <w:p w14:paraId="6F9C54D3" w14:textId="4F3AF1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5 – moltissimo</w:t>
            </w:r>
          </w:p>
        </w:tc>
      </w:tr>
      <w:tr w:rsidR="006F73FB" w:rsidRPr="00537E5F" w14:paraId="499BCBCF" w14:textId="77777777" w:rsidTr="006F73FB">
        <w:tc>
          <w:tcPr>
            <w:tcW w:w="5448" w:type="dxa"/>
          </w:tcPr>
          <w:p w14:paraId="527C132A" w14:textId="4661E8BB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Trasparenza</w:t>
            </w:r>
          </w:p>
        </w:tc>
        <w:tc>
          <w:tcPr>
            <w:tcW w:w="1068" w:type="dxa"/>
          </w:tcPr>
          <w:p w14:paraId="7CF806EC" w14:textId="5F72042F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522E95AD" w14:textId="47C4B14E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6030F71F" w14:textId="2DD4AC70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518541F8" w14:textId="191B481A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00409B8B" w14:textId="60607D8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51B1E2FA" w14:textId="77777777" w:rsidTr="006F73FB">
        <w:tc>
          <w:tcPr>
            <w:tcW w:w="5448" w:type="dxa"/>
          </w:tcPr>
          <w:p w14:paraId="78E69366" w14:textId="5C5713A0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Chiarezza</w:t>
            </w:r>
          </w:p>
        </w:tc>
        <w:tc>
          <w:tcPr>
            <w:tcW w:w="1068" w:type="dxa"/>
          </w:tcPr>
          <w:p w14:paraId="40B1980E" w14:textId="341769E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78232F6B" w14:textId="5FD2E376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78DF1002" w14:textId="52E81F5A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0760B8C" w14:textId="46A9CB69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6BA5C635" w14:textId="70BC8991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2706DCB3" w14:textId="77777777" w:rsidTr="006F73FB">
        <w:tc>
          <w:tcPr>
            <w:tcW w:w="5448" w:type="dxa"/>
          </w:tcPr>
          <w:p w14:paraId="305D7740" w14:textId="0B7C3F29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Qualità</w:t>
            </w:r>
          </w:p>
        </w:tc>
        <w:tc>
          <w:tcPr>
            <w:tcW w:w="1068" w:type="dxa"/>
          </w:tcPr>
          <w:p w14:paraId="0CB49158" w14:textId="01475D54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6388E33" w14:textId="386D15D0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2B3FAF7" w14:textId="2E07914B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0DAFB7AA" w14:textId="7AED5D4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925B7BF" w14:textId="0BF6849A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49E5C528" w14:textId="77777777" w:rsidTr="006F73FB">
        <w:tc>
          <w:tcPr>
            <w:tcW w:w="5448" w:type="dxa"/>
          </w:tcPr>
          <w:p w14:paraId="1882DB65" w14:textId="64B23C5D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Rilevanza</w:t>
            </w:r>
          </w:p>
        </w:tc>
        <w:tc>
          <w:tcPr>
            <w:tcW w:w="1068" w:type="dxa"/>
          </w:tcPr>
          <w:p w14:paraId="6F275EA5" w14:textId="45A1E63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5466DF8B" w14:textId="0060F8BD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099ABE3A" w14:textId="6E1BBE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10806BAC" w14:textId="36763CA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9AF6C98" w14:textId="2800E064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3EFA7651" w14:textId="77777777" w:rsidTr="006F73FB">
        <w:tc>
          <w:tcPr>
            <w:tcW w:w="5448" w:type="dxa"/>
          </w:tcPr>
          <w:p w14:paraId="0EC96361" w14:textId="6930050E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Onestà</w:t>
            </w:r>
          </w:p>
        </w:tc>
        <w:tc>
          <w:tcPr>
            <w:tcW w:w="1068" w:type="dxa"/>
          </w:tcPr>
          <w:p w14:paraId="5EF63D87" w14:textId="6F090FFF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27A35436" w14:textId="23330DF4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FE2723C" w14:textId="3966CD0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6D4540BC" w14:textId="71026AF9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14D15D71" w14:textId="44AD138D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66FAED68" w14:textId="77777777" w:rsidTr="006F73FB">
        <w:tc>
          <w:tcPr>
            <w:tcW w:w="5448" w:type="dxa"/>
          </w:tcPr>
          <w:p w14:paraId="2999D918" w14:textId="39DA5FE6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lastRenderedPageBreak/>
              <w:t>Coerenza</w:t>
            </w:r>
          </w:p>
        </w:tc>
        <w:tc>
          <w:tcPr>
            <w:tcW w:w="1068" w:type="dxa"/>
          </w:tcPr>
          <w:p w14:paraId="0E2A3521" w14:textId="49B7AD8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444EA70" w14:textId="78AB1252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62E28E0C" w14:textId="37D51BE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8704784" w14:textId="04CEC028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76744EAB" w14:textId="3ED3DD0B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0B4960AE" w14:textId="77777777" w:rsidTr="006F73FB">
        <w:tc>
          <w:tcPr>
            <w:tcW w:w="5448" w:type="dxa"/>
          </w:tcPr>
          <w:p w14:paraId="2CBC818C" w14:textId="37CB2BF6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Sensbilità</w:t>
            </w:r>
          </w:p>
        </w:tc>
        <w:tc>
          <w:tcPr>
            <w:tcW w:w="1068" w:type="dxa"/>
          </w:tcPr>
          <w:p w14:paraId="56C2A0EA" w14:textId="26884871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3A40EAC" w14:textId="55EAC35B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7D391E8" w14:textId="059C3EE5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1A915EAE" w14:textId="0AAE6F0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55E9F42E" w14:textId="60D3BA26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3A5957E0" w14:textId="77777777" w:rsidTr="006F73FB">
        <w:tc>
          <w:tcPr>
            <w:tcW w:w="5448" w:type="dxa"/>
          </w:tcPr>
          <w:p w14:paraId="67E0C431" w14:textId="236998AC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Capacità di ascolto</w:t>
            </w:r>
          </w:p>
        </w:tc>
        <w:tc>
          <w:tcPr>
            <w:tcW w:w="1068" w:type="dxa"/>
          </w:tcPr>
          <w:p w14:paraId="34D3699D" w14:textId="554FE65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2D876F66" w14:textId="2A5565BB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FC95AD8" w14:textId="56257FBA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AAEF28D" w14:textId="60E58D92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149BDC26" w14:textId="359924C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402149DB" w14:textId="77777777" w:rsidTr="006F73FB">
        <w:tc>
          <w:tcPr>
            <w:tcW w:w="5448" w:type="dxa"/>
          </w:tcPr>
          <w:p w14:paraId="3D60BD73" w14:textId="68974A79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mmedesimazione nei cittadini</w:t>
            </w:r>
          </w:p>
        </w:tc>
        <w:tc>
          <w:tcPr>
            <w:tcW w:w="1068" w:type="dxa"/>
          </w:tcPr>
          <w:p w14:paraId="4350B88C" w14:textId="7543DEBB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AC4AF8D" w14:textId="292C917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68F5BC9" w14:textId="77A1E6A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34C10443" w14:textId="6174FED1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6BCD5ACD" w14:textId="4F242854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478A3F33" w14:textId="2D38E9CE" w:rsidR="00C43632" w:rsidRDefault="00C43632" w:rsidP="00844FAC">
      <w:pPr>
        <w:rPr>
          <w:rFonts w:ascii="Arial" w:hAnsi="Arial" w:cs="Arial"/>
          <w:b/>
          <w:bCs/>
          <w:sz w:val="22"/>
          <w:szCs w:val="22"/>
        </w:rPr>
      </w:pPr>
    </w:p>
    <w:p w14:paraId="7B6E4459" w14:textId="77777777" w:rsidR="006232D5" w:rsidRPr="00537E5F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288E60D5" w14:textId="77777777" w:rsidR="002F6157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Quanta fiducia ha nelle seguenti fonti di informazione? </w:t>
      </w:r>
    </w:p>
    <w:p w14:paraId="5A815CC9" w14:textId="05C9C4C5" w:rsidR="00844FAC" w:rsidRPr="002F6157" w:rsidRDefault="00844FAC" w:rsidP="00844FAC">
      <w:pPr>
        <w:rPr>
          <w:rFonts w:ascii="Arial" w:hAnsi="Arial" w:cs="Arial"/>
          <w:sz w:val="22"/>
          <w:szCs w:val="22"/>
        </w:rPr>
      </w:pPr>
      <w:r w:rsidRPr="002F6157">
        <w:rPr>
          <w:rFonts w:ascii="Arial" w:hAnsi="Arial" w:cs="Arial"/>
          <w:i/>
          <w:iCs/>
          <w:sz w:val="22"/>
          <w:szCs w:val="22"/>
        </w:rPr>
        <w:t>Indichi per ciascuna fonte il suo livello di fiducia</w:t>
      </w:r>
      <w:r w:rsidR="0090776A" w:rsidRPr="002F6157">
        <w:rPr>
          <w:rFonts w:ascii="Arial" w:hAnsi="Arial" w:cs="Arial"/>
          <w:i/>
          <w:iCs/>
          <w:sz w:val="22"/>
          <w:szCs w:val="22"/>
        </w:rPr>
        <w:t>.</w:t>
      </w:r>
    </w:p>
    <w:p w14:paraId="2C99FBB0" w14:textId="28774DA8" w:rsidR="006F73FB" w:rsidRPr="00537E5F" w:rsidRDefault="006F73FB" w:rsidP="00844FA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5448"/>
        <w:gridCol w:w="1068"/>
        <w:gridCol w:w="653"/>
        <w:gridCol w:w="456"/>
        <w:gridCol w:w="592"/>
        <w:gridCol w:w="1407"/>
      </w:tblGrid>
      <w:tr w:rsidR="006F73FB" w:rsidRPr="00537E5F" w14:paraId="4CBC2A76" w14:textId="77777777" w:rsidTr="00317491">
        <w:tc>
          <w:tcPr>
            <w:tcW w:w="5448" w:type="dxa"/>
          </w:tcPr>
          <w:p w14:paraId="66A97F3D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0F8328A5" w14:textId="5E1B8DDC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1- non mi fido affatto</w:t>
            </w:r>
          </w:p>
        </w:tc>
        <w:tc>
          <w:tcPr>
            <w:tcW w:w="653" w:type="dxa"/>
          </w:tcPr>
          <w:p w14:paraId="35BB017B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dxa"/>
          </w:tcPr>
          <w:p w14:paraId="6234A6B8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</w:tcPr>
          <w:p w14:paraId="18ECD549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dxa"/>
          </w:tcPr>
          <w:p w14:paraId="50BF0F56" w14:textId="0A82B77D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5 – mi fido moltissimo</w:t>
            </w:r>
          </w:p>
        </w:tc>
      </w:tr>
      <w:tr w:rsidR="006F73FB" w:rsidRPr="00537E5F" w14:paraId="27247D49" w14:textId="77777777" w:rsidTr="00317491">
        <w:tc>
          <w:tcPr>
            <w:tcW w:w="5448" w:type="dxa"/>
          </w:tcPr>
          <w:p w14:paraId="69B5D0FF" w14:textId="26F007D6" w:rsidR="006F73FB" w:rsidRPr="00537E5F" w:rsidRDefault="006F73F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a Confederazione</w:t>
            </w:r>
          </w:p>
        </w:tc>
        <w:tc>
          <w:tcPr>
            <w:tcW w:w="1068" w:type="dxa"/>
          </w:tcPr>
          <w:p w14:paraId="7F1FC88F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15E14CF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150EA3F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68372A55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75FF41B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5E4F3DB6" w14:textId="77777777" w:rsidTr="00317491">
        <w:tc>
          <w:tcPr>
            <w:tcW w:w="5448" w:type="dxa"/>
          </w:tcPr>
          <w:p w14:paraId="3DE72C51" w14:textId="60082519" w:rsidR="006F73FB" w:rsidRPr="00537E5F" w:rsidRDefault="006F73F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’Ufficio Federale di Sanità Pubblica</w:t>
            </w:r>
          </w:p>
        </w:tc>
        <w:tc>
          <w:tcPr>
            <w:tcW w:w="1068" w:type="dxa"/>
          </w:tcPr>
          <w:p w14:paraId="689BEE40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410FEA63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A9FA957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7A302C1E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5197FF9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648F78B5" w14:textId="77777777" w:rsidTr="00317491">
        <w:tc>
          <w:tcPr>
            <w:tcW w:w="5448" w:type="dxa"/>
          </w:tcPr>
          <w:p w14:paraId="20FF492F" w14:textId="5765FBD1" w:rsidR="006F73FB" w:rsidRPr="00537E5F" w:rsidRDefault="006F73F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l Cantone</w:t>
            </w:r>
            <w:r w:rsidR="00D35C24">
              <w:rPr>
                <w:rFonts w:ascii="Arial" w:hAnsi="Arial" w:cs="Arial"/>
                <w:sz w:val="22"/>
                <w:szCs w:val="22"/>
              </w:rPr>
              <w:t xml:space="preserve"> (dove risiede)</w:t>
            </w:r>
          </w:p>
        </w:tc>
        <w:tc>
          <w:tcPr>
            <w:tcW w:w="1068" w:type="dxa"/>
          </w:tcPr>
          <w:p w14:paraId="7CA75049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9BFF3E9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3FD00FF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6C1BF7D2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07FF348B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188F8C22" w14:textId="77777777" w:rsidTr="00317491">
        <w:tc>
          <w:tcPr>
            <w:tcW w:w="5448" w:type="dxa"/>
          </w:tcPr>
          <w:p w14:paraId="6F16AB24" w14:textId="2E349D17" w:rsidR="006F73FB" w:rsidRPr="00537E5F" w:rsidRDefault="006F73F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l dipartimento di sanità e socialità</w:t>
            </w:r>
            <w:r w:rsidR="00ED69D8" w:rsidRPr="00537E5F">
              <w:rPr>
                <w:rFonts w:ascii="Arial" w:hAnsi="Arial" w:cs="Arial"/>
                <w:sz w:val="22"/>
                <w:szCs w:val="22"/>
              </w:rPr>
              <w:t xml:space="preserve"> del suo cantone</w:t>
            </w:r>
          </w:p>
        </w:tc>
        <w:tc>
          <w:tcPr>
            <w:tcW w:w="1068" w:type="dxa"/>
          </w:tcPr>
          <w:p w14:paraId="53B079CA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43D2202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84E8896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67DA9E82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48FFCE06" w14:textId="77777777" w:rsidR="006F73FB" w:rsidRPr="00537E5F" w:rsidRDefault="006F73F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10EE76F0" w14:textId="77777777" w:rsidTr="00317491">
        <w:tc>
          <w:tcPr>
            <w:tcW w:w="5448" w:type="dxa"/>
          </w:tcPr>
          <w:p w14:paraId="628D08B1" w14:textId="301BB390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l medico cantonale</w:t>
            </w:r>
          </w:p>
        </w:tc>
        <w:tc>
          <w:tcPr>
            <w:tcW w:w="1068" w:type="dxa"/>
          </w:tcPr>
          <w:p w14:paraId="57934BA9" w14:textId="34FA1059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48CA78AC" w14:textId="7851E99D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A843601" w14:textId="797C3095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5D187DD5" w14:textId="2C60AA68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0FA03A6F" w14:textId="13762F60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486DDD0B" w14:textId="77777777" w:rsidTr="00317491">
        <w:tc>
          <w:tcPr>
            <w:tcW w:w="5448" w:type="dxa"/>
          </w:tcPr>
          <w:p w14:paraId="55FFA08F" w14:textId="456566B0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Gli ospedali </w:t>
            </w:r>
          </w:p>
        </w:tc>
        <w:tc>
          <w:tcPr>
            <w:tcW w:w="1068" w:type="dxa"/>
          </w:tcPr>
          <w:p w14:paraId="4ABF6E3B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2CF4B6EF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31ABF13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742103FB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31A2AA59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3204C31B" w14:textId="77777777" w:rsidTr="00317491">
        <w:tc>
          <w:tcPr>
            <w:tcW w:w="5448" w:type="dxa"/>
          </w:tcPr>
          <w:p w14:paraId="39C5B820" w14:textId="651E8579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e università e gli istituti di ricerca</w:t>
            </w:r>
          </w:p>
        </w:tc>
        <w:tc>
          <w:tcPr>
            <w:tcW w:w="1068" w:type="dxa"/>
          </w:tcPr>
          <w:p w14:paraId="71358840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2DB8FD48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CD97AB7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E4583DE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3BE096C4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4FFCB951" w14:textId="77777777" w:rsidTr="00317491">
        <w:tc>
          <w:tcPr>
            <w:tcW w:w="5448" w:type="dxa"/>
          </w:tcPr>
          <w:p w14:paraId="7BBDBDD8" w14:textId="30174774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L’Organizzazione Mondiale della Sanità </w:t>
            </w:r>
            <w:r w:rsidR="00B628DF">
              <w:rPr>
                <w:rFonts w:ascii="Arial" w:hAnsi="Arial" w:cs="Arial"/>
                <w:sz w:val="22"/>
                <w:szCs w:val="22"/>
              </w:rPr>
              <w:t>(OMS)</w:t>
            </w:r>
          </w:p>
        </w:tc>
        <w:tc>
          <w:tcPr>
            <w:tcW w:w="1068" w:type="dxa"/>
          </w:tcPr>
          <w:p w14:paraId="3928FBE8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7454D79B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75E05DD3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3B7C660F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2E641169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70F1CCFF" w14:textId="77777777" w:rsidTr="00317491">
        <w:tc>
          <w:tcPr>
            <w:tcW w:w="5448" w:type="dxa"/>
          </w:tcPr>
          <w:p w14:paraId="2D5E3FE7" w14:textId="0FCFF9D8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 giornalisti</w:t>
            </w:r>
          </w:p>
        </w:tc>
        <w:tc>
          <w:tcPr>
            <w:tcW w:w="1068" w:type="dxa"/>
          </w:tcPr>
          <w:p w14:paraId="13C654D7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AB1805E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6965BD5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114DD160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7165FEED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0EFB7D6C" w14:textId="77777777" w:rsidTr="00317491">
        <w:tc>
          <w:tcPr>
            <w:tcW w:w="5448" w:type="dxa"/>
          </w:tcPr>
          <w:p w14:paraId="07523911" w14:textId="1E9BD947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Gli influencer sui social media </w:t>
            </w:r>
          </w:p>
        </w:tc>
        <w:tc>
          <w:tcPr>
            <w:tcW w:w="1068" w:type="dxa"/>
          </w:tcPr>
          <w:p w14:paraId="78640056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2F6DE82B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6707617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436F1A3C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184E4D63" w14:textId="77777777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F73FB" w:rsidRPr="00537E5F" w14:paraId="4C4E1AA4" w14:textId="77777777" w:rsidTr="00317491">
        <w:tc>
          <w:tcPr>
            <w:tcW w:w="5448" w:type="dxa"/>
          </w:tcPr>
          <w:p w14:paraId="12F370A2" w14:textId="775FA339" w:rsidR="006F73FB" w:rsidRPr="00537E5F" w:rsidRDefault="006F73FB" w:rsidP="006F73F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 politici</w:t>
            </w:r>
          </w:p>
        </w:tc>
        <w:tc>
          <w:tcPr>
            <w:tcW w:w="1068" w:type="dxa"/>
          </w:tcPr>
          <w:p w14:paraId="2034A8D5" w14:textId="4B4ED203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1F3DACC7" w14:textId="29DB8C24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C1A0704" w14:textId="669C0CC1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D8BEB30" w14:textId="0BA2337D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6BCA55E5" w14:textId="689E010C" w:rsidR="006F73FB" w:rsidRPr="00537E5F" w:rsidRDefault="006F73FB" w:rsidP="006F73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6184CE07" w14:textId="77777777" w:rsidTr="00317491">
        <w:tc>
          <w:tcPr>
            <w:tcW w:w="5448" w:type="dxa"/>
          </w:tcPr>
          <w:p w14:paraId="61076363" w14:textId="1FFC4336" w:rsidR="007B0B69" w:rsidRPr="00537E5F" w:rsidRDefault="007B0B69" w:rsidP="007B0B69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 personaggi pubblici</w:t>
            </w:r>
          </w:p>
        </w:tc>
        <w:tc>
          <w:tcPr>
            <w:tcW w:w="1068" w:type="dxa"/>
          </w:tcPr>
          <w:p w14:paraId="737CADEB" w14:textId="71C9F34A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1129123A" w14:textId="2573A91C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6FACE64D" w14:textId="087E72BA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570C10C2" w14:textId="3F351241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04EBB4D4" w14:textId="7BDE130C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16D863FF" w14:textId="77777777" w:rsidTr="00317491">
        <w:tc>
          <w:tcPr>
            <w:tcW w:w="5448" w:type="dxa"/>
          </w:tcPr>
          <w:p w14:paraId="2DD883DE" w14:textId="372C54CB" w:rsidR="007B0B69" w:rsidRPr="00537E5F" w:rsidRDefault="007B0B69" w:rsidP="007B0B69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I medici </w:t>
            </w:r>
            <w:r w:rsidR="00B628DF">
              <w:rPr>
                <w:rFonts w:ascii="Arial" w:hAnsi="Arial" w:cs="Arial"/>
                <w:sz w:val="22"/>
                <w:szCs w:val="22"/>
              </w:rPr>
              <w:t xml:space="preserve">e i professionisti sanitari </w:t>
            </w:r>
          </w:p>
        </w:tc>
        <w:tc>
          <w:tcPr>
            <w:tcW w:w="1068" w:type="dxa"/>
          </w:tcPr>
          <w:p w14:paraId="6647AC7F" w14:textId="6B87432F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66B1691A" w14:textId="612B5D14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F19EE40" w14:textId="7603FF24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60D5E4FD" w14:textId="720A1B9B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08BEB2A7" w14:textId="118DABC6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66956DF3" w14:textId="77777777" w:rsidTr="00317491">
        <w:tc>
          <w:tcPr>
            <w:tcW w:w="5448" w:type="dxa"/>
          </w:tcPr>
          <w:p w14:paraId="66EFF71B" w14:textId="1F281AF6" w:rsidR="007B0B69" w:rsidRPr="00537E5F" w:rsidRDefault="007B0B69" w:rsidP="007B0B69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Amici, conoscenti e colleghi </w:t>
            </w:r>
          </w:p>
        </w:tc>
        <w:tc>
          <w:tcPr>
            <w:tcW w:w="1068" w:type="dxa"/>
          </w:tcPr>
          <w:p w14:paraId="1EE7A2E6" w14:textId="3F295218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7610E19" w14:textId="579EB429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166A5EF" w14:textId="1260036A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79F874EC" w14:textId="08D1FAE7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4BAA7D4A" w14:textId="03037A83" w:rsidR="007B0B69" w:rsidRPr="00537E5F" w:rsidRDefault="007B0B69" w:rsidP="007B0B6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9D30E7" w:rsidRPr="00537E5F" w14:paraId="503385DF" w14:textId="77777777" w:rsidTr="00317491">
        <w:tc>
          <w:tcPr>
            <w:tcW w:w="5448" w:type="dxa"/>
          </w:tcPr>
          <w:p w14:paraId="789CE341" w14:textId="029A7DB7" w:rsidR="009D30E7" w:rsidRPr="00537E5F" w:rsidRDefault="009D30E7" w:rsidP="009D30E7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Familiari </w:t>
            </w:r>
          </w:p>
        </w:tc>
        <w:tc>
          <w:tcPr>
            <w:tcW w:w="1068" w:type="dxa"/>
          </w:tcPr>
          <w:p w14:paraId="35C71FFD" w14:textId="61AFBB78" w:rsidR="009D30E7" w:rsidRPr="00537E5F" w:rsidRDefault="009D30E7" w:rsidP="009D3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3322EBA0" w14:textId="2DB7CD6D" w:rsidR="009D30E7" w:rsidRPr="00537E5F" w:rsidRDefault="009D30E7" w:rsidP="009D3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5DB6343C" w14:textId="7F509879" w:rsidR="009D30E7" w:rsidRPr="00537E5F" w:rsidRDefault="009D30E7" w:rsidP="009D3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31FEDD34" w14:textId="51F65DE8" w:rsidR="009D30E7" w:rsidRPr="00537E5F" w:rsidRDefault="009D30E7" w:rsidP="009D3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1978F3F4" w14:textId="737D622C" w:rsidR="009D30E7" w:rsidRPr="00537E5F" w:rsidRDefault="009D30E7" w:rsidP="009D3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66C003A9" w14:textId="77777777" w:rsidR="006232D5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0E30937" w14:textId="77777777" w:rsidR="006232D5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p w14:paraId="72EFEF53" w14:textId="6F595371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a sua fiducia nelle istituzioni pubbliche</w:t>
      </w:r>
      <w:r w:rsidR="00117AE5">
        <w:rPr>
          <w:rFonts w:ascii="Arial" w:hAnsi="Arial" w:cs="Arial"/>
          <w:b/>
          <w:bCs/>
          <w:sz w:val="22"/>
          <w:szCs w:val="22"/>
        </w:rPr>
        <w:t xml:space="preserve"> cantonali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è cambiata durante il COVID-19?</w:t>
      </w:r>
    </w:p>
    <w:p w14:paraId="00777B0A" w14:textId="77777777" w:rsidR="00587894" w:rsidRPr="00537E5F" w:rsidRDefault="00587894" w:rsidP="00844FAC">
      <w:pPr>
        <w:rPr>
          <w:rFonts w:ascii="Arial" w:hAnsi="Arial" w:cs="Arial"/>
          <w:b/>
          <w:bCs/>
          <w:sz w:val="22"/>
          <w:szCs w:val="22"/>
        </w:rPr>
      </w:pPr>
    </w:p>
    <w:p w14:paraId="6FC1B847" w14:textId="2AECDCFA" w:rsidR="007B0B69" w:rsidRPr="00537E5F" w:rsidRDefault="007B0B6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La mia fiducia è diminuita</w:t>
      </w:r>
    </w:p>
    <w:p w14:paraId="75C77673" w14:textId="6AACEABF" w:rsidR="007B0B69" w:rsidRPr="00537E5F" w:rsidRDefault="007B0B6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  <w:r w:rsidR="009D30E7" w:rsidRPr="00537E5F">
        <w:rPr>
          <w:rFonts w:ascii="Arial" w:hAnsi="Arial" w:cs="Arial"/>
          <w:sz w:val="22"/>
          <w:szCs w:val="22"/>
        </w:rPr>
        <w:t xml:space="preserve">- La mia fiducia è </w:t>
      </w:r>
      <w:r w:rsidR="002F6157">
        <w:rPr>
          <w:rFonts w:ascii="Arial" w:hAnsi="Arial" w:cs="Arial"/>
          <w:sz w:val="22"/>
          <w:szCs w:val="22"/>
        </w:rPr>
        <w:t>leggermente</w:t>
      </w:r>
      <w:r w:rsidR="009D30E7" w:rsidRPr="00537E5F">
        <w:rPr>
          <w:rFonts w:ascii="Arial" w:hAnsi="Arial" w:cs="Arial"/>
          <w:sz w:val="22"/>
          <w:szCs w:val="22"/>
        </w:rPr>
        <w:t xml:space="preserve"> diminuita</w:t>
      </w:r>
    </w:p>
    <w:p w14:paraId="001800F5" w14:textId="4D217B44" w:rsidR="007B0B69" w:rsidRPr="00537E5F" w:rsidRDefault="007B0B6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  <w:r w:rsidR="009D30E7" w:rsidRPr="00537E5F">
        <w:rPr>
          <w:rFonts w:ascii="Arial" w:hAnsi="Arial" w:cs="Arial"/>
          <w:sz w:val="22"/>
          <w:szCs w:val="22"/>
        </w:rPr>
        <w:t xml:space="preserve">- La mia fiducia è rimasta la stessa </w:t>
      </w:r>
    </w:p>
    <w:p w14:paraId="33E96F20" w14:textId="6069B512" w:rsidR="007B0B69" w:rsidRPr="00537E5F" w:rsidRDefault="007B0B6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  <w:r w:rsidR="009D30E7" w:rsidRPr="00537E5F">
        <w:rPr>
          <w:rFonts w:ascii="Arial" w:hAnsi="Arial" w:cs="Arial"/>
          <w:sz w:val="22"/>
          <w:szCs w:val="22"/>
        </w:rPr>
        <w:t xml:space="preserve">- La mia fiducia è </w:t>
      </w:r>
      <w:r w:rsidR="002F6157">
        <w:rPr>
          <w:rFonts w:ascii="Arial" w:hAnsi="Arial" w:cs="Arial"/>
          <w:sz w:val="22"/>
          <w:szCs w:val="22"/>
        </w:rPr>
        <w:t>leggermente</w:t>
      </w:r>
      <w:r w:rsidR="009D30E7" w:rsidRPr="00537E5F">
        <w:rPr>
          <w:rFonts w:ascii="Arial" w:hAnsi="Arial" w:cs="Arial"/>
          <w:sz w:val="22"/>
          <w:szCs w:val="22"/>
        </w:rPr>
        <w:t xml:space="preserve"> aumentata </w:t>
      </w:r>
    </w:p>
    <w:p w14:paraId="1D58FA57" w14:textId="2D8E4AAE" w:rsidR="007B0B69" w:rsidRPr="00537E5F" w:rsidRDefault="007B0B6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</w:t>
      </w:r>
      <w:r w:rsidR="009D30E7" w:rsidRPr="00537E5F">
        <w:rPr>
          <w:rFonts w:ascii="Arial" w:hAnsi="Arial" w:cs="Arial"/>
          <w:sz w:val="22"/>
          <w:szCs w:val="22"/>
        </w:rPr>
        <w:t xml:space="preserve">- </w:t>
      </w:r>
      <w:r w:rsidRPr="00537E5F">
        <w:rPr>
          <w:rFonts w:ascii="Arial" w:hAnsi="Arial" w:cs="Arial"/>
          <w:sz w:val="22"/>
          <w:szCs w:val="22"/>
        </w:rPr>
        <w:t>La mia fiducia è aumentata</w:t>
      </w:r>
    </w:p>
    <w:p w14:paraId="14C7C096" w14:textId="77777777" w:rsidR="007B0B69" w:rsidRPr="00537E5F" w:rsidRDefault="007B0B69" w:rsidP="00844FAC">
      <w:pPr>
        <w:rPr>
          <w:rFonts w:ascii="Arial" w:hAnsi="Arial" w:cs="Arial"/>
          <w:sz w:val="22"/>
          <w:szCs w:val="22"/>
        </w:rPr>
      </w:pPr>
    </w:p>
    <w:p w14:paraId="5F65418F" w14:textId="1BC7C0E3" w:rsidR="007B0B69" w:rsidRPr="00537E5F" w:rsidRDefault="00844FAC" w:rsidP="00844FAC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 xml:space="preserve">&lt;se </w:t>
      </w:r>
      <w:r w:rsidR="00587894"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 xml:space="preserve">risposta = </w:t>
      </w: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 xml:space="preserve">3 </w:t>
      </w:r>
      <w:r w:rsidR="00587894"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(</w:t>
      </w: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costante</w:t>
      </w:r>
      <w:r w:rsidR="00587894"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)</w:t>
      </w: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 xml:space="preserve"> allora </w:t>
      </w:r>
      <w:r w:rsidR="00587894"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saltare domanda successiva&gt;</w:t>
      </w:r>
    </w:p>
    <w:p w14:paraId="13C5ACCC" w14:textId="77777777" w:rsidR="00F31441" w:rsidRPr="00537E5F" w:rsidRDefault="00F31441" w:rsidP="00844FAC">
      <w:pPr>
        <w:rPr>
          <w:rFonts w:ascii="Arial" w:hAnsi="Arial" w:cs="Arial"/>
          <w:b/>
          <w:bCs/>
          <w:sz w:val="22"/>
          <w:szCs w:val="22"/>
        </w:rPr>
      </w:pPr>
    </w:p>
    <w:p w14:paraId="41D7BF50" w14:textId="30E563DD" w:rsidR="007B0B69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Perché è cambiata?</w:t>
      </w:r>
    </w:p>
    <w:p w14:paraId="6B34E9CD" w14:textId="77777777" w:rsidR="006232D5" w:rsidRPr="00537E5F" w:rsidRDefault="006232D5" w:rsidP="00844FA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2"/>
      </w:tblGrid>
      <w:tr w:rsidR="007B0B69" w:rsidRPr="00537E5F" w14:paraId="122F24E8" w14:textId="77777777" w:rsidTr="007B0B69">
        <w:tc>
          <w:tcPr>
            <w:tcW w:w="9622" w:type="dxa"/>
          </w:tcPr>
          <w:p w14:paraId="7605B607" w14:textId="77777777" w:rsidR="007B0B69" w:rsidRPr="00537E5F" w:rsidRDefault="007B0B69" w:rsidP="00844FA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02C8DD" w14:textId="77777777" w:rsidR="007B0B69" w:rsidRPr="00537E5F" w:rsidRDefault="007B0B69" w:rsidP="00844FA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EB1127" w14:textId="77777777" w:rsidR="007B0B69" w:rsidRPr="00537E5F" w:rsidRDefault="007B0B69" w:rsidP="00844FAC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7FBAEB" w14:textId="77777777" w:rsidR="007B0B69" w:rsidRPr="00537E5F" w:rsidRDefault="007B0B69" w:rsidP="00844FA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9ED3C6" w14:textId="00FBAD71" w:rsidR="007B0B69" w:rsidRPr="00537E5F" w:rsidRDefault="007B0B69" w:rsidP="00844FA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77BA31" w14:textId="77777777" w:rsidR="007B0B69" w:rsidRPr="00537E5F" w:rsidRDefault="007B0B69" w:rsidP="00844FAC">
      <w:pPr>
        <w:rPr>
          <w:rFonts w:ascii="Arial" w:hAnsi="Arial" w:cs="Arial"/>
          <w:sz w:val="22"/>
          <w:szCs w:val="22"/>
        </w:rPr>
      </w:pPr>
    </w:p>
    <w:p w14:paraId="1DEBBF6C" w14:textId="124B8153" w:rsidR="00117AE5" w:rsidRPr="00537E5F" w:rsidRDefault="00117AE5" w:rsidP="00117AE5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a sua fiducia nelle istituzioni pubbliche</w:t>
      </w:r>
      <w:r>
        <w:rPr>
          <w:rFonts w:ascii="Arial" w:hAnsi="Arial" w:cs="Arial"/>
          <w:b/>
          <w:bCs/>
          <w:sz w:val="22"/>
          <w:szCs w:val="22"/>
        </w:rPr>
        <w:t xml:space="preserve"> federali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è cambiata durante il COVID-19?</w:t>
      </w:r>
    </w:p>
    <w:p w14:paraId="781B5105" w14:textId="77777777" w:rsidR="00117AE5" w:rsidRPr="00537E5F" w:rsidRDefault="00117AE5" w:rsidP="00117AE5">
      <w:pPr>
        <w:rPr>
          <w:rFonts w:ascii="Arial" w:hAnsi="Arial" w:cs="Arial"/>
          <w:b/>
          <w:bCs/>
          <w:sz w:val="22"/>
          <w:szCs w:val="22"/>
        </w:rPr>
      </w:pPr>
    </w:p>
    <w:p w14:paraId="4B003543" w14:textId="77777777" w:rsidR="00117AE5" w:rsidRPr="00537E5F" w:rsidRDefault="00117AE5" w:rsidP="00117AE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La mia fiducia è diminuita</w:t>
      </w:r>
    </w:p>
    <w:p w14:paraId="62081C56" w14:textId="2E2F457E" w:rsidR="00117AE5" w:rsidRPr="00537E5F" w:rsidRDefault="00117AE5" w:rsidP="00117AE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2- La mia fiducia è </w:t>
      </w:r>
      <w:r w:rsidR="002F6157">
        <w:rPr>
          <w:rFonts w:ascii="Arial" w:hAnsi="Arial" w:cs="Arial"/>
          <w:sz w:val="22"/>
          <w:szCs w:val="22"/>
        </w:rPr>
        <w:t>leggermente</w:t>
      </w:r>
      <w:r w:rsidRPr="00537E5F">
        <w:rPr>
          <w:rFonts w:ascii="Arial" w:hAnsi="Arial" w:cs="Arial"/>
          <w:sz w:val="22"/>
          <w:szCs w:val="22"/>
        </w:rPr>
        <w:t xml:space="preserve"> diminuita</w:t>
      </w:r>
    </w:p>
    <w:p w14:paraId="6C33F6A4" w14:textId="77777777" w:rsidR="00117AE5" w:rsidRPr="00537E5F" w:rsidRDefault="00117AE5" w:rsidP="00117AE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3- La mia fiducia è rimasta la stessa </w:t>
      </w:r>
    </w:p>
    <w:p w14:paraId="2089E4E5" w14:textId="6DFC1785" w:rsidR="00117AE5" w:rsidRPr="00537E5F" w:rsidRDefault="00117AE5" w:rsidP="00117AE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4- La mia fiducia è </w:t>
      </w:r>
      <w:r w:rsidR="002F6157">
        <w:rPr>
          <w:rFonts w:ascii="Arial" w:hAnsi="Arial" w:cs="Arial"/>
          <w:sz w:val="22"/>
          <w:szCs w:val="22"/>
        </w:rPr>
        <w:t>leggermente</w:t>
      </w:r>
      <w:r w:rsidRPr="00537E5F">
        <w:rPr>
          <w:rFonts w:ascii="Arial" w:hAnsi="Arial" w:cs="Arial"/>
          <w:sz w:val="22"/>
          <w:szCs w:val="22"/>
        </w:rPr>
        <w:t xml:space="preserve"> aumentata </w:t>
      </w:r>
    </w:p>
    <w:p w14:paraId="651EEDA5" w14:textId="77777777" w:rsidR="00117AE5" w:rsidRPr="00537E5F" w:rsidRDefault="00117AE5" w:rsidP="00117AE5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lastRenderedPageBreak/>
        <w:t>5- La mia fiducia è aumentata</w:t>
      </w:r>
    </w:p>
    <w:p w14:paraId="6E8FC594" w14:textId="77777777" w:rsidR="00117AE5" w:rsidRPr="00537E5F" w:rsidRDefault="00117AE5" w:rsidP="00117AE5">
      <w:pPr>
        <w:rPr>
          <w:rFonts w:ascii="Arial" w:hAnsi="Arial" w:cs="Arial"/>
          <w:sz w:val="22"/>
          <w:szCs w:val="22"/>
        </w:rPr>
      </w:pPr>
    </w:p>
    <w:p w14:paraId="1C9BBB86" w14:textId="77777777" w:rsidR="00117AE5" w:rsidRPr="00537E5F" w:rsidRDefault="00117AE5" w:rsidP="00117AE5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&lt;se risposta = 3 (costante) allora saltare domanda successiva&gt;</w:t>
      </w:r>
    </w:p>
    <w:p w14:paraId="4A7E6E7E" w14:textId="77777777" w:rsidR="00117AE5" w:rsidRPr="00537E5F" w:rsidRDefault="00117AE5" w:rsidP="00117AE5">
      <w:pPr>
        <w:rPr>
          <w:rFonts w:ascii="Arial" w:hAnsi="Arial" w:cs="Arial"/>
          <w:b/>
          <w:bCs/>
          <w:sz w:val="22"/>
          <w:szCs w:val="22"/>
        </w:rPr>
      </w:pPr>
    </w:p>
    <w:p w14:paraId="6F61B701" w14:textId="67FA597A" w:rsidR="00117AE5" w:rsidRDefault="00117AE5" w:rsidP="00117AE5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Perché è cambiata?</w:t>
      </w:r>
    </w:p>
    <w:p w14:paraId="0A478ED7" w14:textId="77777777" w:rsidR="006232D5" w:rsidRPr="00537E5F" w:rsidRDefault="006232D5" w:rsidP="00117AE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2"/>
      </w:tblGrid>
      <w:tr w:rsidR="00117AE5" w:rsidRPr="00537E5F" w14:paraId="7DC7C6B8" w14:textId="77777777" w:rsidTr="00796FF1">
        <w:tc>
          <w:tcPr>
            <w:tcW w:w="9622" w:type="dxa"/>
          </w:tcPr>
          <w:p w14:paraId="12B69C66" w14:textId="77777777" w:rsidR="00117AE5" w:rsidRPr="00537E5F" w:rsidRDefault="00117AE5" w:rsidP="00796FF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29AB26D" w14:textId="77777777" w:rsidR="00117AE5" w:rsidRPr="00537E5F" w:rsidRDefault="00117AE5" w:rsidP="00796FF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BBAA03" w14:textId="77777777" w:rsidR="00117AE5" w:rsidRPr="00537E5F" w:rsidRDefault="00117AE5" w:rsidP="00796FF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75E139" w14:textId="77777777" w:rsidR="00117AE5" w:rsidRPr="00537E5F" w:rsidRDefault="00117AE5" w:rsidP="00796FF1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4E3804" w14:textId="77777777" w:rsidR="00117AE5" w:rsidRPr="00537E5F" w:rsidRDefault="00117AE5" w:rsidP="00796F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E8B9725" w14:textId="77777777" w:rsidR="00F72F66" w:rsidRPr="00537E5F" w:rsidRDefault="00F72F66" w:rsidP="00F72F66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La sua fiducia </w:t>
      </w:r>
      <w:r>
        <w:rPr>
          <w:rFonts w:ascii="Arial" w:hAnsi="Arial" w:cs="Arial"/>
          <w:b/>
          <w:bCs/>
          <w:sz w:val="22"/>
          <w:szCs w:val="22"/>
        </w:rPr>
        <w:t>nella scienza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è cambiata durante il COVID-19?</w:t>
      </w:r>
    </w:p>
    <w:p w14:paraId="1C3222E9" w14:textId="77777777" w:rsidR="00F72F66" w:rsidRPr="00537E5F" w:rsidRDefault="00F72F66" w:rsidP="00F72F66">
      <w:pPr>
        <w:rPr>
          <w:rFonts w:ascii="Arial" w:hAnsi="Arial" w:cs="Arial"/>
          <w:b/>
          <w:bCs/>
          <w:sz w:val="22"/>
          <w:szCs w:val="22"/>
        </w:rPr>
      </w:pPr>
    </w:p>
    <w:p w14:paraId="4A720E86" w14:textId="77777777" w:rsidR="00F72F66" w:rsidRPr="00537E5F" w:rsidRDefault="00F72F66" w:rsidP="00F72F6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La mia fiducia è diminuita</w:t>
      </w:r>
    </w:p>
    <w:p w14:paraId="14A40845" w14:textId="77777777" w:rsidR="00F72F66" w:rsidRPr="00537E5F" w:rsidRDefault="00F72F66" w:rsidP="00F72F6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2- La mia fiducia è </w:t>
      </w:r>
      <w:r>
        <w:rPr>
          <w:rFonts w:ascii="Arial" w:hAnsi="Arial" w:cs="Arial"/>
          <w:sz w:val="22"/>
          <w:szCs w:val="22"/>
        </w:rPr>
        <w:t>leggermente</w:t>
      </w:r>
      <w:r w:rsidRPr="00537E5F">
        <w:rPr>
          <w:rFonts w:ascii="Arial" w:hAnsi="Arial" w:cs="Arial"/>
          <w:sz w:val="22"/>
          <w:szCs w:val="22"/>
        </w:rPr>
        <w:t xml:space="preserve"> diminuita</w:t>
      </w:r>
    </w:p>
    <w:p w14:paraId="73DDED85" w14:textId="77777777" w:rsidR="00F72F66" w:rsidRPr="00537E5F" w:rsidRDefault="00F72F66" w:rsidP="00F72F6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3- La mia fiducia è rimasta la stessa </w:t>
      </w:r>
    </w:p>
    <w:p w14:paraId="23EDF8D6" w14:textId="77777777" w:rsidR="00F72F66" w:rsidRPr="00537E5F" w:rsidRDefault="00F72F66" w:rsidP="00F72F6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4- La mia fiducia è </w:t>
      </w:r>
      <w:r>
        <w:rPr>
          <w:rFonts w:ascii="Arial" w:hAnsi="Arial" w:cs="Arial"/>
          <w:sz w:val="22"/>
          <w:szCs w:val="22"/>
        </w:rPr>
        <w:t>leggermente</w:t>
      </w:r>
      <w:r w:rsidRPr="00537E5F">
        <w:rPr>
          <w:rFonts w:ascii="Arial" w:hAnsi="Arial" w:cs="Arial"/>
          <w:sz w:val="22"/>
          <w:szCs w:val="22"/>
        </w:rPr>
        <w:t xml:space="preserve"> aumentata </w:t>
      </w:r>
    </w:p>
    <w:p w14:paraId="7B6FE468" w14:textId="77777777" w:rsidR="00F72F66" w:rsidRPr="00537E5F" w:rsidRDefault="00F72F66" w:rsidP="00F72F6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- La mia fiducia è aumentata</w:t>
      </w:r>
    </w:p>
    <w:p w14:paraId="0E9A729B" w14:textId="77777777" w:rsidR="00F72F66" w:rsidRPr="00537E5F" w:rsidRDefault="00F72F66" w:rsidP="00F72F66">
      <w:pPr>
        <w:rPr>
          <w:rFonts w:ascii="Arial" w:hAnsi="Arial" w:cs="Arial"/>
          <w:sz w:val="22"/>
          <w:szCs w:val="22"/>
        </w:rPr>
      </w:pPr>
    </w:p>
    <w:p w14:paraId="562B4B7F" w14:textId="77777777" w:rsidR="00F72F66" w:rsidRPr="00537E5F" w:rsidRDefault="00F72F66" w:rsidP="00F72F66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537E5F">
        <w:rPr>
          <w:rFonts w:ascii="Arial" w:hAnsi="Arial" w:cs="Arial"/>
          <w:i/>
          <w:iCs/>
          <w:color w:val="000000" w:themeColor="text1"/>
          <w:sz w:val="22"/>
          <w:szCs w:val="22"/>
          <w:highlight w:val="lightGray"/>
        </w:rPr>
        <w:t>&lt;se risposta = 3 (costante) allora saltare domanda successiva&gt;</w:t>
      </w:r>
    </w:p>
    <w:p w14:paraId="55FC20E6" w14:textId="77777777" w:rsidR="00F72F66" w:rsidRPr="00537E5F" w:rsidRDefault="00F72F66" w:rsidP="00F72F66">
      <w:pPr>
        <w:rPr>
          <w:rFonts w:ascii="Arial" w:hAnsi="Arial" w:cs="Arial"/>
          <w:b/>
          <w:bCs/>
          <w:sz w:val="22"/>
          <w:szCs w:val="22"/>
        </w:rPr>
      </w:pPr>
    </w:p>
    <w:p w14:paraId="4487089F" w14:textId="77777777" w:rsidR="00F72F66" w:rsidRDefault="00F72F66" w:rsidP="00F72F66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Perché è cambiata?</w:t>
      </w:r>
    </w:p>
    <w:p w14:paraId="0B629947" w14:textId="77777777" w:rsidR="00F72F66" w:rsidRPr="00537E5F" w:rsidRDefault="00F72F66" w:rsidP="00F72F6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2"/>
      </w:tblGrid>
      <w:tr w:rsidR="00F72F66" w:rsidRPr="00537E5F" w14:paraId="61FB8BDA" w14:textId="77777777" w:rsidTr="00F121A4">
        <w:tc>
          <w:tcPr>
            <w:tcW w:w="9622" w:type="dxa"/>
          </w:tcPr>
          <w:p w14:paraId="609EE047" w14:textId="77777777" w:rsidR="00F72F66" w:rsidRPr="00537E5F" w:rsidRDefault="00F72F66" w:rsidP="00F121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0EF96E" w14:textId="77777777" w:rsidR="00F72F66" w:rsidRPr="00537E5F" w:rsidRDefault="00F72F66" w:rsidP="00F121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83D18B" w14:textId="77777777" w:rsidR="00F72F66" w:rsidRPr="00537E5F" w:rsidRDefault="00F72F66" w:rsidP="00F121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0AA081" w14:textId="77777777" w:rsidR="00F72F66" w:rsidRPr="00537E5F" w:rsidRDefault="00F72F66" w:rsidP="00F121A4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BC5AFD" w14:textId="77777777" w:rsidR="00F72F66" w:rsidRPr="00537E5F" w:rsidRDefault="00F72F66" w:rsidP="00F121A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31126D" w14:textId="77777777" w:rsidR="00F72F66" w:rsidRPr="00537E5F" w:rsidRDefault="00F72F66" w:rsidP="00F72F66">
      <w:pPr>
        <w:rPr>
          <w:rFonts w:ascii="Arial" w:hAnsi="Arial" w:cs="Arial"/>
          <w:sz w:val="22"/>
          <w:szCs w:val="22"/>
        </w:rPr>
      </w:pPr>
    </w:p>
    <w:p w14:paraId="179C861D" w14:textId="77777777" w:rsidR="00F72F66" w:rsidRDefault="00F72F66" w:rsidP="00F72F66">
      <w:pPr>
        <w:rPr>
          <w:rFonts w:ascii="Arial" w:hAnsi="Arial" w:cs="Arial"/>
          <w:sz w:val="22"/>
          <w:szCs w:val="22"/>
        </w:rPr>
      </w:pPr>
    </w:p>
    <w:p w14:paraId="3A30AA13" w14:textId="1441A2E5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Credo che durante la pandemia le decisioni delle istituzioni pubbliche siano state guidate da…</w:t>
      </w:r>
    </w:p>
    <w:p w14:paraId="77F980F4" w14:textId="43F58AA4" w:rsidR="00844FAC" w:rsidRPr="00537E5F" w:rsidRDefault="00844FAC" w:rsidP="00844FA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48"/>
        <w:gridCol w:w="1068"/>
        <w:gridCol w:w="653"/>
        <w:gridCol w:w="456"/>
        <w:gridCol w:w="592"/>
        <w:gridCol w:w="1407"/>
      </w:tblGrid>
      <w:tr w:rsidR="007B0B69" w:rsidRPr="00537E5F" w14:paraId="76302520" w14:textId="77777777" w:rsidTr="005D587B">
        <w:tc>
          <w:tcPr>
            <w:tcW w:w="5448" w:type="dxa"/>
          </w:tcPr>
          <w:p w14:paraId="1F005879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8" w:type="dxa"/>
          </w:tcPr>
          <w:p w14:paraId="6B4EED80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1- per niente</w:t>
            </w:r>
          </w:p>
        </w:tc>
        <w:tc>
          <w:tcPr>
            <w:tcW w:w="653" w:type="dxa"/>
          </w:tcPr>
          <w:p w14:paraId="4DFA35A5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dxa"/>
          </w:tcPr>
          <w:p w14:paraId="12E8D562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2" w:type="dxa"/>
          </w:tcPr>
          <w:p w14:paraId="094ECD4C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dxa"/>
          </w:tcPr>
          <w:p w14:paraId="2F26950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5 – moltissimo</w:t>
            </w:r>
          </w:p>
        </w:tc>
      </w:tr>
      <w:tr w:rsidR="007B0B69" w:rsidRPr="00537E5F" w14:paraId="5F26BD95" w14:textId="77777777" w:rsidTr="005D587B">
        <w:tc>
          <w:tcPr>
            <w:tcW w:w="5448" w:type="dxa"/>
          </w:tcPr>
          <w:p w14:paraId="300D38EF" w14:textId="1DF4A5C8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nteressi economici</w:t>
            </w:r>
            <w:r w:rsidRPr="00537E5F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068" w:type="dxa"/>
          </w:tcPr>
          <w:p w14:paraId="064DE97E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760330E1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73772B16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3DBCD4DE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103F1574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096B6AF5" w14:textId="77777777" w:rsidTr="005D587B">
        <w:tc>
          <w:tcPr>
            <w:tcW w:w="5448" w:type="dxa"/>
          </w:tcPr>
          <w:p w14:paraId="6C43F10A" w14:textId="0310C8D0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nteressi politici</w:t>
            </w:r>
            <w:r w:rsidRPr="00537E5F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068" w:type="dxa"/>
          </w:tcPr>
          <w:p w14:paraId="05830CC4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0F8D5FB2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D9CF4C0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49662F5C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7033AC71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2B70C3F1" w14:textId="77777777" w:rsidTr="005D587B">
        <w:tc>
          <w:tcPr>
            <w:tcW w:w="5448" w:type="dxa"/>
          </w:tcPr>
          <w:p w14:paraId="78F2EEE0" w14:textId="5133D0C8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nteressi di salute</w:t>
            </w:r>
            <w:r w:rsidR="009D30E7" w:rsidRPr="00537E5F">
              <w:rPr>
                <w:rFonts w:ascii="Arial" w:hAnsi="Arial" w:cs="Arial"/>
                <w:sz w:val="22"/>
                <w:szCs w:val="22"/>
              </w:rPr>
              <w:t xml:space="preserve"> pubblica </w:t>
            </w:r>
            <w:r w:rsidRPr="00537E5F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068" w:type="dxa"/>
          </w:tcPr>
          <w:p w14:paraId="1AC2F83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44B94519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29CB83C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1549BB5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45E6344A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79E8B291" w14:textId="77777777" w:rsidTr="005D587B">
        <w:tc>
          <w:tcPr>
            <w:tcW w:w="5448" w:type="dxa"/>
          </w:tcPr>
          <w:p w14:paraId="2019ABDA" w14:textId="362A51BF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nteressi sociali</w:t>
            </w:r>
          </w:p>
        </w:tc>
        <w:tc>
          <w:tcPr>
            <w:tcW w:w="1068" w:type="dxa"/>
          </w:tcPr>
          <w:p w14:paraId="13E27F9F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7346BDCA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7BEBF613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264C354F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54A5DBA9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7B0B69" w:rsidRPr="00537E5F" w14:paraId="658B69B9" w14:textId="77777777" w:rsidTr="005D587B">
        <w:tc>
          <w:tcPr>
            <w:tcW w:w="5448" w:type="dxa"/>
          </w:tcPr>
          <w:p w14:paraId="6F174C26" w14:textId="0A9696DC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Altro:____________</w:t>
            </w:r>
          </w:p>
        </w:tc>
        <w:tc>
          <w:tcPr>
            <w:tcW w:w="1068" w:type="dxa"/>
          </w:tcPr>
          <w:p w14:paraId="6BD14829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53" w:type="dxa"/>
          </w:tcPr>
          <w:p w14:paraId="56CA3E8F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7CEE2EB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2" w:type="dxa"/>
          </w:tcPr>
          <w:p w14:paraId="46E42B96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7" w:type="dxa"/>
          </w:tcPr>
          <w:p w14:paraId="3A68E7A5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39D4F99E" w14:textId="1E82609B" w:rsidR="00844FAC" w:rsidRPr="00537E5F" w:rsidRDefault="00844FAC" w:rsidP="00844FAC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ab/>
      </w:r>
    </w:p>
    <w:p w14:paraId="6F9C273A" w14:textId="77777777" w:rsidR="006A4211" w:rsidRDefault="006A4211" w:rsidP="00844FAC">
      <w:pPr>
        <w:rPr>
          <w:rFonts w:ascii="Arial" w:hAnsi="Arial" w:cs="Arial"/>
          <w:b/>
          <w:bCs/>
          <w:sz w:val="22"/>
          <w:szCs w:val="22"/>
        </w:rPr>
      </w:pPr>
    </w:p>
    <w:p w14:paraId="60EA03DD" w14:textId="59067D69" w:rsidR="00844FAC" w:rsidRPr="00537E5F" w:rsidRDefault="00D334E4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e i</w:t>
      </w:r>
      <w:r w:rsidR="00F31441" w:rsidRPr="00537E5F">
        <w:rPr>
          <w:rFonts w:ascii="Arial" w:hAnsi="Arial" w:cs="Arial"/>
          <w:b/>
          <w:bCs/>
          <w:sz w:val="22"/>
          <w:szCs w:val="22"/>
        </w:rPr>
        <w:t>stituzioni</w:t>
      </w:r>
      <w:r w:rsidR="00844FAC" w:rsidRPr="00537E5F">
        <w:rPr>
          <w:rFonts w:ascii="Arial" w:hAnsi="Arial" w:cs="Arial"/>
          <w:b/>
          <w:bCs/>
          <w:sz w:val="22"/>
          <w:szCs w:val="22"/>
        </w:rPr>
        <w:t xml:space="preserve"> </w:t>
      </w:r>
      <w:r w:rsidR="006232D5" w:rsidRPr="00537E5F">
        <w:rPr>
          <w:rFonts w:ascii="Arial" w:hAnsi="Arial" w:cs="Arial"/>
          <w:b/>
          <w:bCs/>
          <w:sz w:val="22"/>
          <w:szCs w:val="22"/>
        </w:rPr>
        <w:t xml:space="preserve">(es. UFSP, Cantone) </w:t>
      </w:r>
      <w:r w:rsidR="00844FAC" w:rsidRPr="00537E5F">
        <w:rPr>
          <w:rFonts w:ascii="Arial" w:hAnsi="Arial" w:cs="Arial"/>
          <w:b/>
          <w:bCs/>
          <w:sz w:val="22"/>
          <w:szCs w:val="22"/>
        </w:rPr>
        <w:t>hanno emanato</w:t>
      </w:r>
      <w:r w:rsidR="00F31441" w:rsidRPr="00537E5F">
        <w:rPr>
          <w:rFonts w:ascii="Arial" w:hAnsi="Arial" w:cs="Arial"/>
          <w:b/>
          <w:bCs/>
          <w:sz w:val="22"/>
          <w:szCs w:val="22"/>
        </w:rPr>
        <w:t xml:space="preserve"> diverse</w:t>
      </w:r>
      <w:r w:rsidR="00844FAC" w:rsidRPr="00537E5F">
        <w:rPr>
          <w:rFonts w:ascii="Arial" w:hAnsi="Arial" w:cs="Arial"/>
          <w:b/>
          <w:bCs/>
          <w:sz w:val="22"/>
          <w:szCs w:val="22"/>
        </w:rPr>
        <w:t xml:space="preserve"> restrizioni 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durante il periodo pandemico. </w:t>
      </w:r>
      <w:r w:rsidR="001E06C3">
        <w:rPr>
          <w:rFonts w:ascii="Arial" w:hAnsi="Arial" w:cs="Arial"/>
          <w:b/>
          <w:bCs/>
          <w:sz w:val="22"/>
          <w:szCs w:val="22"/>
        </w:rPr>
        <w:t>Quanto si è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</w:t>
      </w:r>
      <w:r w:rsidR="001E06C3">
        <w:rPr>
          <w:rFonts w:ascii="Arial" w:hAnsi="Arial" w:cs="Arial"/>
          <w:b/>
          <w:bCs/>
          <w:sz w:val="22"/>
          <w:szCs w:val="22"/>
        </w:rPr>
        <w:t xml:space="preserve">trovato </w:t>
      </w:r>
      <w:r w:rsidRPr="00537E5F">
        <w:rPr>
          <w:rFonts w:ascii="Arial" w:hAnsi="Arial" w:cs="Arial"/>
          <w:b/>
          <w:bCs/>
          <w:sz w:val="22"/>
          <w:szCs w:val="22"/>
        </w:rPr>
        <w:t>d’accordo</w:t>
      </w:r>
      <w:r w:rsidR="001E06C3">
        <w:rPr>
          <w:rFonts w:ascii="Arial" w:hAnsi="Arial" w:cs="Arial"/>
          <w:b/>
          <w:bCs/>
          <w:sz w:val="22"/>
          <w:szCs w:val="22"/>
        </w:rPr>
        <w:t xml:space="preserve"> con le diverse decisioni?</w:t>
      </w:r>
    </w:p>
    <w:p w14:paraId="0CA318B8" w14:textId="27A7AFE5" w:rsidR="00844FAC" w:rsidRPr="00537E5F" w:rsidRDefault="00844FAC" w:rsidP="00844FA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10"/>
        <w:gridCol w:w="1170"/>
        <w:gridCol w:w="500"/>
        <w:gridCol w:w="450"/>
        <w:gridCol w:w="573"/>
        <w:gridCol w:w="1721"/>
      </w:tblGrid>
      <w:tr w:rsidR="00682A4A" w:rsidRPr="00537E5F" w14:paraId="314BF3E5" w14:textId="77777777" w:rsidTr="00682A4A">
        <w:tc>
          <w:tcPr>
            <w:tcW w:w="5529" w:type="dxa"/>
          </w:tcPr>
          <w:p w14:paraId="16247E56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0F61E4" w14:textId="6A19C24E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1- </w:t>
            </w:r>
            <w:r w:rsidR="00B82324" w:rsidRPr="00537E5F">
              <w:rPr>
                <w:rFonts w:ascii="Arial" w:hAnsi="Arial" w:cs="Arial"/>
                <w:sz w:val="22"/>
                <w:szCs w:val="22"/>
              </w:rPr>
              <w:t>per niente d’accordo</w:t>
            </w:r>
          </w:p>
        </w:tc>
        <w:tc>
          <w:tcPr>
            <w:tcW w:w="511" w:type="dxa"/>
          </w:tcPr>
          <w:p w14:paraId="162B279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dxa"/>
          </w:tcPr>
          <w:p w14:paraId="109ABBCD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0" w:type="dxa"/>
          </w:tcPr>
          <w:p w14:paraId="1B236930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4" w:type="dxa"/>
          </w:tcPr>
          <w:p w14:paraId="38871561" w14:textId="0E49C63C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5 – </w:t>
            </w:r>
            <w:r w:rsidR="00B82324" w:rsidRPr="00537E5F">
              <w:rPr>
                <w:rFonts w:ascii="Arial" w:hAnsi="Arial" w:cs="Arial"/>
                <w:sz w:val="22"/>
                <w:szCs w:val="22"/>
              </w:rPr>
              <w:t>completamente d’accordo</w:t>
            </w:r>
          </w:p>
        </w:tc>
      </w:tr>
      <w:tr w:rsidR="00682A4A" w:rsidRPr="00537E5F" w14:paraId="4334C7A8" w14:textId="77777777" w:rsidTr="00682A4A">
        <w:tc>
          <w:tcPr>
            <w:tcW w:w="5529" w:type="dxa"/>
          </w:tcPr>
          <w:p w14:paraId="49D860DF" w14:textId="4BDAE27A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Sono state chiuse le scuole, hanno limitato gli accessi alle case per anziani (Marzo 2020)</w:t>
            </w:r>
          </w:p>
        </w:tc>
        <w:tc>
          <w:tcPr>
            <w:tcW w:w="1134" w:type="dxa"/>
          </w:tcPr>
          <w:p w14:paraId="0D092C32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33F14432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49D1F753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1709F7BB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74718CD5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82A4A" w:rsidRPr="00537E5F" w14:paraId="196E146D" w14:textId="77777777" w:rsidTr="00682A4A">
        <w:tc>
          <w:tcPr>
            <w:tcW w:w="5529" w:type="dxa"/>
          </w:tcPr>
          <w:p w14:paraId="5ADC50AC" w14:textId="1C5B6153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È stato inserito l’obbligo di mascherina nei trasporti pubblici e hanno limitato gli ingressi dai paesi a rischio (Luglio 2020)</w:t>
            </w:r>
          </w:p>
        </w:tc>
        <w:tc>
          <w:tcPr>
            <w:tcW w:w="1134" w:type="dxa"/>
          </w:tcPr>
          <w:p w14:paraId="510FABC1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613CD9B6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767909B5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1C7668DB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05A1560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82A4A" w:rsidRPr="00537E5F" w14:paraId="5F74D706" w14:textId="77777777" w:rsidTr="00682A4A">
        <w:tc>
          <w:tcPr>
            <w:tcW w:w="5529" w:type="dxa"/>
          </w:tcPr>
          <w:p w14:paraId="2F1250D2" w14:textId="423E2667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lastRenderedPageBreak/>
              <w:t>Hanno reso disponibile l’app per il tracciamento SwissCovid (Agosto 2020)</w:t>
            </w:r>
            <w:r w:rsidRPr="00537E5F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134" w:type="dxa"/>
          </w:tcPr>
          <w:p w14:paraId="6CB35D1B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3807C653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D503F30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2A94D08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2A10BECF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82A4A" w:rsidRPr="00537E5F" w14:paraId="0BC1BC9C" w14:textId="77777777" w:rsidTr="00682A4A">
        <w:tc>
          <w:tcPr>
            <w:tcW w:w="5529" w:type="dxa"/>
          </w:tcPr>
          <w:p w14:paraId="2069FA7E" w14:textId="50944B7F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Hanno raccomandato il telelavoro (Ottobre 2020)</w:t>
            </w:r>
          </w:p>
        </w:tc>
        <w:tc>
          <w:tcPr>
            <w:tcW w:w="1134" w:type="dxa"/>
          </w:tcPr>
          <w:p w14:paraId="1CBB6A2D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5CE4EEE0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55ACFFDC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68E077C1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065F295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682A4A" w:rsidRPr="00537E5F" w14:paraId="334A7CCD" w14:textId="77777777" w:rsidTr="00682A4A">
        <w:tc>
          <w:tcPr>
            <w:tcW w:w="5529" w:type="dxa"/>
          </w:tcPr>
          <w:p w14:paraId="226D6386" w14:textId="11B65FC4" w:rsidR="007B0B69" w:rsidRPr="00537E5F" w:rsidRDefault="007B0B69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Sono stati chiusi i ristoranti (Dicembre 2020)</w:t>
            </w:r>
          </w:p>
        </w:tc>
        <w:tc>
          <w:tcPr>
            <w:tcW w:w="1134" w:type="dxa"/>
          </w:tcPr>
          <w:p w14:paraId="598FBDA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7A6BB5C9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129E57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0F54F367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490A82D8" w14:textId="77777777" w:rsidR="007B0B69" w:rsidRPr="00537E5F" w:rsidRDefault="007B0B69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329058C" w14:textId="77777777" w:rsidTr="00682A4A">
        <w:tc>
          <w:tcPr>
            <w:tcW w:w="5529" w:type="dxa"/>
          </w:tcPr>
          <w:p w14:paraId="6CDAD581" w14:textId="1742ACF8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Hanno limitato gli incontri tra persone a un numero massimo di 5, reso obbligatorio il telelavoro e chiuso i negozi di beni non necessari (Gennaio 2021)</w:t>
            </w:r>
          </w:p>
        </w:tc>
        <w:tc>
          <w:tcPr>
            <w:tcW w:w="1134" w:type="dxa"/>
          </w:tcPr>
          <w:p w14:paraId="223D9CE4" w14:textId="1A65F455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30B8A761" w14:textId="02D313F2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6F9F1D5" w14:textId="5C64D1F9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2DBF37B2" w14:textId="7DF4B341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1BC86DCD" w14:textId="02EC8F3E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0226B17" w14:textId="77777777" w:rsidTr="00682A4A">
        <w:tc>
          <w:tcPr>
            <w:tcW w:w="5529" w:type="dxa"/>
          </w:tcPr>
          <w:p w14:paraId="692DB356" w14:textId="62D4268C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È stata avviata la campagna vaccinale (Gennaio 2021)</w:t>
            </w:r>
          </w:p>
        </w:tc>
        <w:tc>
          <w:tcPr>
            <w:tcW w:w="1134" w:type="dxa"/>
          </w:tcPr>
          <w:p w14:paraId="1945CFB3" w14:textId="545B1601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263DB742" w14:textId="76B0EA4D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8AC1F6B" w14:textId="22D818A6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6E3E0770" w14:textId="2F8DB3BC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5CB03D09" w14:textId="483FE6F5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437FC7AC" w14:textId="77777777" w:rsidTr="00682A4A">
        <w:tc>
          <w:tcPr>
            <w:tcW w:w="5529" w:type="dxa"/>
          </w:tcPr>
          <w:p w14:paraId="6FC7C941" w14:textId="61993180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Hanno allentato i provvedimenti riaprendo negozi, musei e incontri all’aperto (Febbraio 2021)</w:t>
            </w:r>
          </w:p>
        </w:tc>
        <w:tc>
          <w:tcPr>
            <w:tcW w:w="1134" w:type="dxa"/>
          </w:tcPr>
          <w:p w14:paraId="5E80A957" w14:textId="4567F5E3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08ED49A6" w14:textId="7C197F70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22F0D05" w14:textId="57364DF4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321336A2" w14:textId="6A34F528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2623B913" w14:textId="568C3001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2AB10B60" w14:textId="77777777" w:rsidTr="00682A4A">
        <w:tc>
          <w:tcPr>
            <w:tcW w:w="5529" w:type="dxa"/>
          </w:tcPr>
          <w:p w14:paraId="6C3A94E0" w14:textId="55D46673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Hanno raccomandato il tampone ai primi sintomi (Marzo 2021)</w:t>
            </w:r>
          </w:p>
        </w:tc>
        <w:tc>
          <w:tcPr>
            <w:tcW w:w="1134" w:type="dxa"/>
          </w:tcPr>
          <w:p w14:paraId="1E6E4146" w14:textId="4050D0E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06CAE37D" w14:textId="793AD901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085E9B5" w14:textId="59596594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1C63A08B" w14:textId="0CADF2C6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3512BB87" w14:textId="5B1A6F87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01EBDAD6" w14:textId="77777777" w:rsidTr="00682A4A">
        <w:tc>
          <w:tcPr>
            <w:tcW w:w="5529" w:type="dxa"/>
          </w:tcPr>
          <w:p w14:paraId="76777724" w14:textId="4243C3C5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Hanno nuovamente aperto ristoranti e bar all’aperto, le strutture per il tempo libero e quelle sportive e le lezioni in presenza all’università (Aprile 2021)</w:t>
            </w:r>
          </w:p>
        </w:tc>
        <w:tc>
          <w:tcPr>
            <w:tcW w:w="1134" w:type="dxa"/>
          </w:tcPr>
          <w:p w14:paraId="60229BA2" w14:textId="776B9DD6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2AB983EC" w14:textId="61A3FC2A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2A06C80E" w14:textId="559AB3BC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61359A53" w14:textId="08475759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606E48CD" w14:textId="20356DB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15E93271" w14:textId="77777777" w:rsidTr="00682A4A">
        <w:tc>
          <w:tcPr>
            <w:tcW w:w="5529" w:type="dxa"/>
          </w:tcPr>
          <w:p w14:paraId="41911511" w14:textId="50A29415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Nella fase di stabilizzazione hanno riaperto bar e ristoranti e allentato i limiti per gli incontri privati e le manifestazioni (Maggio 2021)</w:t>
            </w:r>
          </w:p>
        </w:tc>
        <w:tc>
          <w:tcPr>
            <w:tcW w:w="1134" w:type="dxa"/>
          </w:tcPr>
          <w:p w14:paraId="75E1FF4B" w14:textId="76930C1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7A0BE371" w14:textId="6B0DBA63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3521685A" w14:textId="2AEE0C63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5DAD19BD" w14:textId="33EE9466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54C147B8" w14:textId="3CBF50B0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62E37416" w14:textId="77777777" w:rsidTr="00682A4A">
        <w:tc>
          <w:tcPr>
            <w:tcW w:w="5529" w:type="dxa"/>
          </w:tcPr>
          <w:p w14:paraId="19DFA5C3" w14:textId="50E58327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Hanno reso disponibile il Certificato Covid (Giugno 2021) </w:t>
            </w:r>
          </w:p>
        </w:tc>
        <w:tc>
          <w:tcPr>
            <w:tcW w:w="1134" w:type="dxa"/>
          </w:tcPr>
          <w:p w14:paraId="33E6F6DE" w14:textId="02446145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3E9971FF" w14:textId="08B44DB9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1FB72B31" w14:textId="095E0AAF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5100AB53" w14:textId="62BFE731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21B975A8" w14:textId="12873AC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EC834C2" w14:textId="77777777" w:rsidTr="00682A4A">
        <w:tc>
          <w:tcPr>
            <w:tcW w:w="5529" w:type="dxa"/>
          </w:tcPr>
          <w:p w14:paraId="2C0D708E" w14:textId="7E17826D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Hanno reso obbligatorio il Certificato Covid per i maggiori di 16 anni nei luoghi chiusi (Settembre 2021) </w:t>
            </w:r>
          </w:p>
        </w:tc>
        <w:tc>
          <w:tcPr>
            <w:tcW w:w="1134" w:type="dxa"/>
          </w:tcPr>
          <w:p w14:paraId="1AA3C657" w14:textId="1454587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11" w:type="dxa"/>
          </w:tcPr>
          <w:p w14:paraId="17FCA76A" w14:textId="08165919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6" w:type="dxa"/>
          </w:tcPr>
          <w:p w14:paraId="52AF3CA3" w14:textId="77CC9172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90" w:type="dxa"/>
          </w:tcPr>
          <w:p w14:paraId="27B61CB9" w14:textId="77153058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404" w:type="dxa"/>
          </w:tcPr>
          <w:p w14:paraId="1078A114" w14:textId="68E742D4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0E240B5F" w14:textId="419DFE7D" w:rsidR="00844FAC" w:rsidRPr="00537E5F" w:rsidRDefault="00844FAC" w:rsidP="007B0B69">
      <w:p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 </w:t>
      </w:r>
    </w:p>
    <w:p w14:paraId="2D715765" w14:textId="77777777" w:rsidR="00F31441" w:rsidRPr="00537E5F" w:rsidRDefault="00F31441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FCFC6D9" w14:textId="40F2EA88" w:rsidR="00844FAC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Il COVID-19 è una malattia grave  </w:t>
      </w:r>
    </w:p>
    <w:p w14:paraId="421C3D78" w14:textId="77777777" w:rsidR="002F6157" w:rsidRPr="00537E5F" w:rsidRDefault="002F6157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E5CEAC7" w14:textId="49457AC2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per nulla d’accordo</w:t>
      </w:r>
    </w:p>
    <w:p w14:paraId="2DA7B5C7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15F552D6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7F77906A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38C0FAA9" w14:textId="37296A04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 – Completamente d’accordo</w:t>
      </w:r>
    </w:p>
    <w:p w14:paraId="410C4F72" w14:textId="0345650F" w:rsidR="00844FAC" w:rsidRPr="00537E5F" w:rsidRDefault="00844FAC" w:rsidP="00844FAC">
      <w:pPr>
        <w:rPr>
          <w:rFonts w:ascii="Arial" w:hAnsi="Arial" w:cs="Arial"/>
          <w:sz w:val="22"/>
          <w:szCs w:val="22"/>
        </w:rPr>
      </w:pPr>
    </w:p>
    <w:p w14:paraId="10508F60" w14:textId="1CE684CB" w:rsidR="00844FAC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Il COVID-19 è rischios</w:t>
      </w:r>
      <w:r w:rsidR="00587894" w:rsidRPr="00537E5F">
        <w:rPr>
          <w:rFonts w:ascii="Arial" w:hAnsi="Arial" w:cs="Arial"/>
          <w:b/>
          <w:bCs/>
          <w:sz w:val="22"/>
          <w:szCs w:val="22"/>
        </w:rPr>
        <w:t>o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per </w:t>
      </w:r>
      <w:r w:rsidR="00145B74" w:rsidRPr="00537E5F">
        <w:rPr>
          <w:rFonts w:ascii="Arial" w:hAnsi="Arial" w:cs="Arial"/>
          <w:b/>
          <w:bCs/>
          <w:sz w:val="22"/>
          <w:szCs w:val="22"/>
        </w:rPr>
        <w:t xml:space="preserve">la salute di molti 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2812EF2" w14:textId="77777777" w:rsidR="002F6157" w:rsidRPr="00537E5F" w:rsidRDefault="002F6157" w:rsidP="00844FAC">
      <w:pPr>
        <w:rPr>
          <w:rFonts w:ascii="Arial" w:hAnsi="Arial" w:cs="Arial"/>
          <w:b/>
          <w:bCs/>
          <w:sz w:val="22"/>
          <w:szCs w:val="22"/>
        </w:rPr>
      </w:pPr>
    </w:p>
    <w:p w14:paraId="0DE1F794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1- per nulla d’accordo</w:t>
      </w:r>
    </w:p>
    <w:p w14:paraId="30E3AEC0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29B3C841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71162A8B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03D93091" w14:textId="50B64F0D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 – Completamente d’accordo</w:t>
      </w:r>
    </w:p>
    <w:p w14:paraId="7D037D9C" w14:textId="5499D12F" w:rsidR="00A23FC9" w:rsidRDefault="00A23FC9" w:rsidP="00A23FC9">
      <w:pPr>
        <w:pStyle w:val="ListParagraph"/>
        <w:rPr>
          <w:rFonts w:ascii="Arial" w:hAnsi="Arial" w:cs="Arial"/>
          <w:sz w:val="22"/>
          <w:szCs w:val="22"/>
        </w:rPr>
      </w:pPr>
    </w:p>
    <w:p w14:paraId="2BFACE51" w14:textId="77777777" w:rsidR="006A4211" w:rsidRPr="00537E5F" w:rsidRDefault="006A4211" w:rsidP="00A23FC9">
      <w:pPr>
        <w:pStyle w:val="ListParagraph"/>
        <w:rPr>
          <w:rFonts w:ascii="Arial" w:hAnsi="Arial" w:cs="Arial"/>
          <w:sz w:val="22"/>
          <w:szCs w:val="22"/>
        </w:rPr>
      </w:pPr>
    </w:p>
    <w:p w14:paraId="731CB276" w14:textId="442B40FC" w:rsidR="00844FAC" w:rsidRDefault="00844FAC" w:rsidP="00A23FC9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 xml:space="preserve">È importante mettere in campo misure di prevenzione </w:t>
      </w:r>
      <w:r w:rsidR="00145B74" w:rsidRPr="00537E5F">
        <w:rPr>
          <w:rFonts w:ascii="Arial" w:hAnsi="Arial" w:cs="Arial"/>
          <w:b/>
          <w:bCs/>
          <w:sz w:val="22"/>
          <w:szCs w:val="22"/>
        </w:rPr>
        <w:t>contro il COVID-19</w:t>
      </w:r>
    </w:p>
    <w:p w14:paraId="4A68CDBA" w14:textId="77777777" w:rsidR="00B628DF" w:rsidRPr="00537E5F" w:rsidRDefault="00B628DF" w:rsidP="00A23FC9">
      <w:pPr>
        <w:rPr>
          <w:rFonts w:ascii="Arial" w:hAnsi="Arial" w:cs="Arial"/>
          <w:b/>
          <w:bCs/>
          <w:sz w:val="22"/>
          <w:szCs w:val="22"/>
        </w:rPr>
      </w:pPr>
    </w:p>
    <w:p w14:paraId="14C401C1" w14:textId="01F130B7" w:rsidR="00A23FC9" w:rsidRPr="00537E5F" w:rsidRDefault="002F6157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 – per </w:t>
      </w:r>
      <w:r w:rsidR="00A23FC9" w:rsidRPr="00537E5F">
        <w:rPr>
          <w:rFonts w:ascii="Arial" w:hAnsi="Arial" w:cs="Arial"/>
          <w:sz w:val="22"/>
          <w:szCs w:val="22"/>
        </w:rPr>
        <w:t>nulla d’accordo</w:t>
      </w:r>
    </w:p>
    <w:p w14:paraId="3E83F94B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2</w:t>
      </w:r>
    </w:p>
    <w:p w14:paraId="67FF8437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3</w:t>
      </w:r>
    </w:p>
    <w:p w14:paraId="5080273E" w14:textId="77777777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4</w:t>
      </w:r>
    </w:p>
    <w:p w14:paraId="5C0A43C7" w14:textId="25F0C63D" w:rsidR="00A23FC9" w:rsidRPr="00537E5F" w:rsidRDefault="00A23FC9" w:rsidP="00D82097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5 – Completamente d’accordo</w:t>
      </w:r>
    </w:p>
    <w:p w14:paraId="20F1C9C2" w14:textId="77777777" w:rsidR="001E164D" w:rsidRPr="00537E5F" w:rsidRDefault="001E164D" w:rsidP="001E164D">
      <w:pPr>
        <w:pStyle w:val="ListParagraph"/>
        <w:rPr>
          <w:rFonts w:ascii="Arial" w:hAnsi="Arial" w:cs="Arial"/>
          <w:sz w:val="22"/>
          <w:szCs w:val="22"/>
        </w:rPr>
      </w:pPr>
    </w:p>
    <w:p w14:paraId="5DBFCBB9" w14:textId="309FE3EA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lastRenderedPageBreak/>
        <w:t xml:space="preserve">Durante la pandemia abbiamo visto diverse posizioni su </w:t>
      </w:r>
      <w:r w:rsidR="00C43632" w:rsidRPr="00537E5F">
        <w:rPr>
          <w:rFonts w:ascii="Arial" w:hAnsi="Arial" w:cs="Arial"/>
          <w:b/>
          <w:bCs/>
          <w:sz w:val="22"/>
          <w:szCs w:val="22"/>
        </w:rPr>
        <w:t>vari</w:t>
      </w:r>
      <w:r w:rsidRPr="00537E5F">
        <w:rPr>
          <w:rFonts w:ascii="Arial" w:hAnsi="Arial" w:cs="Arial"/>
          <w:b/>
          <w:bCs/>
          <w:sz w:val="22"/>
          <w:szCs w:val="22"/>
        </w:rPr>
        <w:t xml:space="preserve"> aspetti. </w:t>
      </w:r>
      <w:r w:rsidR="00145B74" w:rsidRPr="00537E5F">
        <w:rPr>
          <w:rFonts w:ascii="Arial" w:hAnsi="Arial" w:cs="Arial"/>
          <w:b/>
          <w:bCs/>
          <w:sz w:val="22"/>
          <w:szCs w:val="22"/>
        </w:rPr>
        <w:t>In che misura è d’accordo</w:t>
      </w:r>
      <w:r w:rsidR="00C43632" w:rsidRPr="00537E5F">
        <w:rPr>
          <w:rFonts w:ascii="Arial" w:hAnsi="Arial" w:cs="Arial"/>
          <w:b/>
          <w:bCs/>
          <w:sz w:val="22"/>
          <w:szCs w:val="22"/>
        </w:rPr>
        <w:t xml:space="preserve"> con </w:t>
      </w:r>
      <w:r w:rsidRPr="00537E5F">
        <w:rPr>
          <w:rFonts w:ascii="Arial" w:hAnsi="Arial" w:cs="Arial"/>
          <w:b/>
          <w:bCs/>
          <w:sz w:val="22"/>
          <w:szCs w:val="22"/>
        </w:rPr>
        <w:t>le seguenti affermazioni</w:t>
      </w:r>
      <w:r w:rsidR="002F6157">
        <w:rPr>
          <w:rFonts w:ascii="Arial" w:hAnsi="Arial" w:cs="Arial"/>
          <w:b/>
          <w:bCs/>
          <w:sz w:val="22"/>
          <w:szCs w:val="22"/>
        </w:rPr>
        <w:t>?</w:t>
      </w:r>
    </w:p>
    <w:p w14:paraId="4C223B7F" w14:textId="77777777" w:rsidR="00E973CB" w:rsidRPr="00537E5F" w:rsidRDefault="00E973CB" w:rsidP="00844FA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62"/>
        <w:gridCol w:w="1176"/>
        <w:gridCol w:w="633"/>
        <w:gridCol w:w="455"/>
        <w:gridCol w:w="577"/>
        <w:gridCol w:w="1721"/>
      </w:tblGrid>
      <w:tr w:rsidR="00E973CB" w:rsidRPr="00537E5F" w14:paraId="6AB82C15" w14:textId="77777777" w:rsidTr="00117AE5">
        <w:tc>
          <w:tcPr>
            <w:tcW w:w="5062" w:type="dxa"/>
          </w:tcPr>
          <w:p w14:paraId="378247E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6" w:type="dxa"/>
          </w:tcPr>
          <w:p w14:paraId="1C0CEFE4" w14:textId="0CBEB2D4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1</w:t>
            </w:r>
            <w:r w:rsidR="005D587B" w:rsidRPr="00537E5F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537E5F">
              <w:rPr>
                <w:rFonts w:ascii="Arial" w:hAnsi="Arial" w:cs="Arial"/>
                <w:sz w:val="22"/>
                <w:szCs w:val="22"/>
              </w:rPr>
              <w:t>per</w:t>
            </w:r>
            <w:r w:rsidR="005D587B" w:rsidRPr="00537E5F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537E5F">
              <w:rPr>
                <w:rFonts w:ascii="Arial" w:hAnsi="Arial" w:cs="Arial"/>
                <w:sz w:val="22"/>
                <w:szCs w:val="22"/>
              </w:rPr>
              <w:t xml:space="preserve"> niente d’accordo</w:t>
            </w:r>
          </w:p>
        </w:tc>
        <w:tc>
          <w:tcPr>
            <w:tcW w:w="633" w:type="dxa"/>
          </w:tcPr>
          <w:p w14:paraId="375BAD2F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5" w:type="dxa"/>
          </w:tcPr>
          <w:p w14:paraId="530FB61F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77" w:type="dxa"/>
          </w:tcPr>
          <w:p w14:paraId="1CCA9922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21" w:type="dxa"/>
          </w:tcPr>
          <w:p w14:paraId="236166F9" w14:textId="15024A5D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5 – completamente d’accordo</w:t>
            </w:r>
          </w:p>
        </w:tc>
      </w:tr>
      <w:tr w:rsidR="00E973CB" w:rsidRPr="00537E5F" w14:paraId="7B74050B" w14:textId="77777777" w:rsidTr="00117AE5">
        <w:tc>
          <w:tcPr>
            <w:tcW w:w="5062" w:type="dxa"/>
          </w:tcPr>
          <w:p w14:paraId="3680025D" w14:textId="0D33B5FF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Le istituzioni sono completamente trasparenti </w:t>
            </w:r>
          </w:p>
        </w:tc>
        <w:tc>
          <w:tcPr>
            <w:tcW w:w="1176" w:type="dxa"/>
          </w:tcPr>
          <w:p w14:paraId="67E7705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34CEA40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7677B798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9CB499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36D3EE91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10A1B9C2" w14:textId="77777777" w:rsidTr="00117AE5">
        <w:tc>
          <w:tcPr>
            <w:tcW w:w="5062" w:type="dxa"/>
          </w:tcPr>
          <w:p w14:paraId="2CF26511" w14:textId="07E72A66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a comunità scientifica internazionale e la ricerca medica sono fondamentali per capire come gestire la pandemia</w:t>
            </w:r>
          </w:p>
        </w:tc>
        <w:tc>
          <w:tcPr>
            <w:tcW w:w="1176" w:type="dxa"/>
          </w:tcPr>
          <w:p w14:paraId="6A1C1092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51B4913F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1735006C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75DDD3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16FD5B3C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836C8D6" w14:textId="77777777" w:rsidTr="00117AE5">
        <w:tc>
          <w:tcPr>
            <w:tcW w:w="5062" w:type="dxa"/>
          </w:tcPr>
          <w:p w14:paraId="275FFA5B" w14:textId="556B365C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La salute è più importante dell’economia </w:t>
            </w:r>
          </w:p>
        </w:tc>
        <w:tc>
          <w:tcPr>
            <w:tcW w:w="1176" w:type="dxa"/>
          </w:tcPr>
          <w:p w14:paraId="2814355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2A4F6B54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43D540B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721A0F2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102861A6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85F6BF6" w14:textId="77777777" w:rsidTr="00117AE5">
        <w:tc>
          <w:tcPr>
            <w:tcW w:w="5062" w:type="dxa"/>
          </w:tcPr>
          <w:p w14:paraId="68C3A809" w14:textId="23CFEFF6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 vaccini sono uno strumento importante per arginare la pandemia</w:t>
            </w:r>
          </w:p>
        </w:tc>
        <w:tc>
          <w:tcPr>
            <w:tcW w:w="1176" w:type="dxa"/>
          </w:tcPr>
          <w:p w14:paraId="3512497F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199A5A04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517C0CD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1F066A1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54205B67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452089DF" w14:textId="77777777" w:rsidTr="00117AE5">
        <w:tc>
          <w:tcPr>
            <w:tcW w:w="5062" w:type="dxa"/>
          </w:tcPr>
          <w:p w14:paraId="7FBDABA2" w14:textId="4AED8ED0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È importante assicurare sempre che ogni cittadino sia libero di fare ciò che vuole </w:t>
            </w:r>
          </w:p>
        </w:tc>
        <w:tc>
          <w:tcPr>
            <w:tcW w:w="1176" w:type="dxa"/>
          </w:tcPr>
          <w:p w14:paraId="2A6E5C04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66CCCA2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59747663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3EE9897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5360D6E2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080F509E" w14:textId="77777777" w:rsidTr="00117AE5">
        <w:tc>
          <w:tcPr>
            <w:tcW w:w="5062" w:type="dxa"/>
          </w:tcPr>
          <w:p w14:paraId="0C560DD3" w14:textId="0339984A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Il bene della comunità vale più della libertà del singolo </w:t>
            </w:r>
          </w:p>
        </w:tc>
        <w:tc>
          <w:tcPr>
            <w:tcW w:w="1176" w:type="dxa"/>
          </w:tcPr>
          <w:p w14:paraId="5C5D1B03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7AE2273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5108579B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4815A64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0199E5B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F2C73C5" w14:textId="77777777" w:rsidTr="00117AE5">
        <w:tc>
          <w:tcPr>
            <w:tcW w:w="5062" w:type="dxa"/>
          </w:tcPr>
          <w:p w14:paraId="4E945F6B" w14:textId="07049DA3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Il sistema sanitario sta trascurando i bisogni di altri pazienti</w:t>
            </w:r>
            <w:r w:rsidR="00117A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17AE5" w:rsidRPr="00B628DF">
              <w:rPr>
                <w:rFonts w:ascii="Arial" w:hAnsi="Arial" w:cs="Arial"/>
                <w:sz w:val="22"/>
                <w:szCs w:val="22"/>
              </w:rPr>
              <w:t>non covid</w:t>
            </w:r>
          </w:p>
        </w:tc>
        <w:tc>
          <w:tcPr>
            <w:tcW w:w="1176" w:type="dxa"/>
          </w:tcPr>
          <w:p w14:paraId="2D1D5CAF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5A79686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7EA75EE1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75EFDCAA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0DF15A93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042E1DCF" w14:textId="77777777" w:rsidTr="00117AE5">
        <w:tc>
          <w:tcPr>
            <w:tcW w:w="5062" w:type="dxa"/>
          </w:tcPr>
          <w:p w14:paraId="67623983" w14:textId="0BA7337E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Il governo ascolta e prende in considerazione i punti di vista dei cittadini </w:t>
            </w:r>
          </w:p>
        </w:tc>
        <w:tc>
          <w:tcPr>
            <w:tcW w:w="1176" w:type="dxa"/>
          </w:tcPr>
          <w:p w14:paraId="3E4534A0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0000B66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3661F31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6B8A91A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553C44F4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3D659E22" w14:textId="77777777" w:rsidTr="00117AE5">
        <w:tc>
          <w:tcPr>
            <w:tcW w:w="5062" w:type="dxa"/>
          </w:tcPr>
          <w:p w14:paraId="783A4784" w14:textId="609C0EDD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Il governo ascolta e prende in considerazione i punti di vista gli esperti </w:t>
            </w:r>
          </w:p>
        </w:tc>
        <w:tc>
          <w:tcPr>
            <w:tcW w:w="1176" w:type="dxa"/>
          </w:tcPr>
          <w:p w14:paraId="6ED6916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38961A2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71771BD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01750698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018A9AE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3AD4D5D3" w14:textId="77777777" w:rsidTr="00117AE5">
        <w:tc>
          <w:tcPr>
            <w:tcW w:w="5062" w:type="dxa"/>
          </w:tcPr>
          <w:p w14:paraId="7E705A3F" w14:textId="132DC1A2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Nelle misure di prevenzione dal COVID-19 il governo considera equamente tutte le varie categorie professionali </w:t>
            </w:r>
          </w:p>
        </w:tc>
        <w:tc>
          <w:tcPr>
            <w:tcW w:w="1176" w:type="dxa"/>
          </w:tcPr>
          <w:p w14:paraId="374316F4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23D4500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230FF28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35D78C18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29263BE7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0FC650B4" w14:textId="77777777" w:rsidTr="00117AE5">
        <w:tc>
          <w:tcPr>
            <w:tcW w:w="5062" w:type="dxa"/>
          </w:tcPr>
          <w:p w14:paraId="121BCF61" w14:textId="129B70EA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È importante che le istituzioni decidano come la nazione debba comportarsi </w:t>
            </w:r>
          </w:p>
        </w:tc>
        <w:tc>
          <w:tcPr>
            <w:tcW w:w="1176" w:type="dxa"/>
          </w:tcPr>
          <w:p w14:paraId="4FEF79E7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31247F91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603E9FB0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5D80FDC0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38938E49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7F264C05" w14:textId="77777777" w:rsidTr="00117AE5">
        <w:tc>
          <w:tcPr>
            <w:tcW w:w="5062" w:type="dxa"/>
          </w:tcPr>
          <w:p w14:paraId="4612B61F" w14:textId="5DE87495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a vaccinazione sta contribuendo a risolvere il problema del COVID-19</w:t>
            </w:r>
          </w:p>
        </w:tc>
        <w:tc>
          <w:tcPr>
            <w:tcW w:w="1176" w:type="dxa"/>
          </w:tcPr>
          <w:p w14:paraId="56E1ADF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2ADB8305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423E29B0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5D21ABA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485850F3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65DABF5A" w14:textId="77777777" w:rsidTr="00117AE5">
        <w:tc>
          <w:tcPr>
            <w:tcW w:w="5062" w:type="dxa"/>
          </w:tcPr>
          <w:p w14:paraId="7B3F6289" w14:textId="67240C45" w:rsidR="00E973CB" w:rsidRPr="00537E5F" w:rsidRDefault="00E973CB" w:rsidP="00317491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Il </w:t>
            </w:r>
            <w:r w:rsidR="00B628DF">
              <w:rPr>
                <w:rFonts w:ascii="Arial" w:hAnsi="Arial" w:cs="Arial"/>
                <w:sz w:val="22"/>
                <w:szCs w:val="22"/>
              </w:rPr>
              <w:t>Certificato Covid</w:t>
            </w:r>
            <w:r w:rsidRPr="00537E5F">
              <w:rPr>
                <w:rFonts w:ascii="Arial" w:hAnsi="Arial" w:cs="Arial"/>
                <w:sz w:val="22"/>
                <w:szCs w:val="22"/>
              </w:rPr>
              <w:t xml:space="preserve"> è importante per arginare la pandemia</w:t>
            </w:r>
          </w:p>
        </w:tc>
        <w:tc>
          <w:tcPr>
            <w:tcW w:w="1176" w:type="dxa"/>
          </w:tcPr>
          <w:p w14:paraId="49B41263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1C323A1B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4DEBE4F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DBCAD2D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7A4C8D6E" w14:textId="77777777" w:rsidR="00E973CB" w:rsidRPr="00537E5F" w:rsidRDefault="00E973CB" w:rsidP="003174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186CDDB3" w14:textId="77777777" w:rsidTr="00117AE5">
        <w:tc>
          <w:tcPr>
            <w:tcW w:w="5062" w:type="dxa"/>
          </w:tcPr>
          <w:p w14:paraId="14DA8972" w14:textId="7E4EA37A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e istituzioni stanno facendo di tutto per risolvere il problema del COVID-19</w:t>
            </w:r>
          </w:p>
        </w:tc>
        <w:tc>
          <w:tcPr>
            <w:tcW w:w="1176" w:type="dxa"/>
          </w:tcPr>
          <w:p w14:paraId="1ED797B5" w14:textId="49E96CEF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4FE3C48F" w14:textId="1B04F86C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6FF87890" w14:textId="28BB1AC8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2A362B9E" w14:textId="2CFF3270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7B341740" w14:textId="553ECCFA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3A5E00F3" w14:textId="77777777" w:rsidTr="00117AE5">
        <w:tc>
          <w:tcPr>
            <w:tcW w:w="5062" w:type="dxa"/>
          </w:tcPr>
          <w:p w14:paraId="1017C313" w14:textId="5267FB4B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 xml:space="preserve">La Svizzera rispetto ad altre nazioni sta agendo bene per arginare la pandemia   </w:t>
            </w:r>
          </w:p>
        </w:tc>
        <w:tc>
          <w:tcPr>
            <w:tcW w:w="1176" w:type="dxa"/>
          </w:tcPr>
          <w:p w14:paraId="7AA35DFB" w14:textId="654A67F0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68595B38" w14:textId="72824936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470D690E" w14:textId="0B3F9375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88425A2" w14:textId="2108A647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30A4B91B" w14:textId="63DFC32A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E973CB" w:rsidRPr="00537E5F" w14:paraId="3C00745D" w14:textId="77777777" w:rsidTr="00117AE5">
        <w:tc>
          <w:tcPr>
            <w:tcW w:w="5062" w:type="dxa"/>
          </w:tcPr>
          <w:p w14:paraId="772F74D4" w14:textId="4F505BA3" w:rsidR="00E973CB" w:rsidRPr="00537E5F" w:rsidRDefault="00E973CB" w:rsidP="00E973CB">
            <w:pPr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Le varie restrizioni alla mobilità internazionale sono state adeguate (viaggi, frontalieri)</w:t>
            </w:r>
          </w:p>
        </w:tc>
        <w:tc>
          <w:tcPr>
            <w:tcW w:w="1176" w:type="dxa"/>
          </w:tcPr>
          <w:p w14:paraId="72A1E0C0" w14:textId="1A4F0624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473809C7" w14:textId="64AB4B6C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4BDC0403" w14:textId="1A795EDB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5292D66F" w14:textId="3D38AB42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66393704" w14:textId="420EE98E" w:rsidR="00E973CB" w:rsidRPr="00537E5F" w:rsidRDefault="00E973CB" w:rsidP="00E973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  <w:tr w:rsidR="00117AE5" w:rsidRPr="00537E5F" w14:paraId="6B81608C" w14:textId="77777777" w:rsidTr="00117AE5">
        <w:tc>
          <w:tcPr>
            <w:tcW w:w="5062" w:type="dxa"/>
          </w:tcPr>
          <w:p w14:paraId="13621127" w14:textId="3B770AC7" w:rsidR="00117AE5" w:rsidRPr="00537E5F" w:rsidRDefault="00117AE5" w:rsidP="00117AE5">
            <w:pPr>
              <w:rPr>
                <w:rFonts w:ascii="Arial" w:hAnsi="Arial" w:cs="Arial"/>
                <w:sz w:val="22"/>
                <w:szCs w:val="22"/>
              </w:rPr>
            </w:pPr>
            <w:r w:rsidRPr="00117AE5">
              <w:rPr>
                <w:rFonts w:ascii="Arial" w:hAnsi="Arial" w:cs="Arial"/>
                <w:sz w:val="22"/>
                <w:szCs w:val="22"/>
              </w:rPr>
              <w:t>Le istituzioni hanno fatto troppo affidamento sulla responsabilità personale dei cittadini</w:t>
            </w:r>
          </w:p>
        </w:tc>
        <w:tc>
          <w:tcPr>
            <w:tcW w:w="1176" w:type="dxa"/>
          </w:tcPr>
          <w:p w14:paraId="3438CEAC" w14:textId="4EA7EB16" w:rsidR="00117AE5" w:rsidRPr="00537E5F" w:rsidRDefault="00117AE5" w:rsidP="00117A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633" w:type="dxa"/>
          </w:tcPr>
          <w:p w14:paraId="025D7D98" w14:textId="1AF296F7" w:rsidR="00117AE5" w:rsidRPr="00537E5F" w:rsidRDefault="00117AE5" w:rsidP="00117A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455" w:type="dxa"/>
          </w:tcPr>
          <w:p w14:paraId="57A7F347" w14:textId="679651C0" w:rsidR="00117AE5" w:rsidRPr="00537E5F" w:rsidRDefault="00117AE5" w:rsidP="00117A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577" w:type="dxa"/>
          </w:tcPr>
          <w:p w14:paraId="612CDA70" w14:textId="0CCB32A8" w:rsidR="00117AE5" w:rsidRPr="00537E5F" w:rsidRDefault="00117AE5" w:rsidP="00117A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  <w:tc>
          <w:tcPr>
            <w:tcW w:w="1721" w:type="dxa"/>
          </w:tcPr>
          <w:p w14:paraId="10C4DDE5" w14:textId="6A630CD4" w:rsidR="00117AE5" w:rsidRPr="00537E5F" w:rsidRDefault="00117AE5" w:rsidP="00117A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5F">
              <w:rPr>
                <w:rFonts w:ascii="Arial" w:hAnsi="Arial" w:cs="Arial"/>
                <w:sz w:val="22"/>
                <w:szCs w:val="22"/>
              </w:rPr>
              <w:t></w:t>
            </w:r>
          </w:p>
        </w:tc>
      </w:tr>
    </w:tbl>
    <w:p w14:paraId="1A79BA38" w14:textId="77777777" w:rsidR="00A23FC9" w:rsidRPr="00537E5F" w:rsidRDefault="00A23FC9" w:rsidP="00844FAC">
      <w:pPr>
        <w:rPr>
          <w:rFonts w:ascii="Arial" w:hAnsi="Arial" w:cs="Arial"/>
          <w:sz w:val="22"/>
          <w:szCs w:val="22"/>
        </w:rPr>
      </w:pPr>
    </w:p>
    <w:p w14:paraId="05C6D8F5" w14:textId="77777777" w:rsidR="00682A4A" w:rsidRPr="00537E5F" w:rsidRDefault="00682A4A" w:rsidP="00844FAC">
      <w:pPr>
        <w:rPr>
          <w:rFonts w:ascii="Arial" w:hAnsi="Arial" w:cs="Arial"/>
          <w:b/>
          <w:bCs/>
          <w:sz w:val="22"/>
          <w:szCs w:val="22"/>
        </w:rPr>
      </w:pPr>
    </w:p>
    <w:p w14:paraId="56164208" w14:textId="5CDC2D68" w:rsidR="00844FAC" w:rsidRPr="00537E5F" w:rsidRDefault="00844FAC" w:rsidP="00844FAC">
      <w:pPr>
        <w:rPr>
          <w:rFonts w:ascii="Arial" w:hAnsi="Arial" w:cs="Arial"/>
          <w:b/>
          <w:bCs/>
          <w:sz w:val="22"/>
          <w:szCs w:val="22"/>
        </w:rPr>
      </w:pPr>
      <w:r w:rsidRPr="00537E5F">
        <w:rPr>
          <w:rFonts w:ascii="Arial" w:hAnsi="Arial" w:cs="Arial"/>
          <w:b/>
          <w:bCs/>
          <w:sz w:val="22"/>
          <w:szCs w:val="22"/>
        </w:rPr>
        <w:t>Lei è:</w:t>
      </w:r>
    </w:p>
    <w:p w14:paraId="2EF023AB" w14:textId="2A3E4C97" w:rsidR="00844FAC" w:rsidRPr="00537E5F" w:rsidRDefault="00844FAC" w:rsidP="00D82097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Vaccinato per il COVID-19</w:t>
      </w:r>
    </w:p>
    <w:p w14:paraId="4D952D23" w14:textId="07773C16" w:rsidR="00844FAC" w:rsidRPr="00537E5F" w:rsidRDefault="00844FAC" w:rsidP="00D82097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 xml:space="preserve">Non vaccinato per il COVID-19 </w:t>
      </w:r>
    </w:p>
    <w:p w14:paraId="7DDAA766" w14:textId="492C9993" w:rsidR="00E973CB" w:rsidRPr="00537E5F" w:rsidRDefault="00844FAC" w:rsidP="00D82097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537E5F">
        <w:rPr>
          <w:rFonts w:ascii="Arial" w:hAnsi="Arial" w:cs="Arial"/>
          <w:sz w:val="22"/>
          <w:szCs w:val="22"/>
        </w:rPr>
        <w:t>Preferisco non rispondere</w:t>
      </w:r>
    </w:p>
    <w:p w14:paraId="6B5DFCF6" w14:textId="77777777" w:rsidR="002F6157" w:rsidRPr="00AA17FF" w:rsidRDefault="002F6157" w:rsidP="00AA17FF">
      <w:pPr>
        <w:rPr>
          <w:rFonts w:ascii="Arial" w:eastAsiaTheme="minorHAnsi" w:hAnsi="Arial" w:cs="Arial"/>
          <w:sz w:val="22"/>
          <w:szCs w:val="22"/>
          <w:lang w:eastAsia="en-US"/>
        </w:rPr>
      </w:pPr>
    </w:p>
    <w:sectPr w:rsidR="002F6157" w:rsidRPr="00AA17FF" w:rsidSect="00004B7B">
      <w:footerReference w:type="default" r:id="rId7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D3157" w14:textId="77777777" w:rsidR="00435066" w:rsidRDefault="00435066" w:rsidP="00AA4686">
      <w:r>
        <w:separator/>
      </w:r>
    </w:p>
  </w:endnote>
  <w:endnote w:type="continuationSeparator" w:id="0">
    <w:p w14:paraId="4C31C273" w14:textId="77777777" w:rsidR="00435066" w:rsidRDefault="00435066" w:rsidP="00AA4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CD26E" w14:textId="77777777" w:rsidR="00004B7B" w:rsidRDefault="00004B7B" w:rsidP="00004B7B">
    <w:pPr>
      <w:pStyle w:val="Footer"/>
      <w:rPr>
        <w:rFonts w:ascii="Arial" w:hAnsi="Arial" w:cs="Arial"/>
        <w:bCs/>
        <w:sz w:val="22"/>
        <w:lang w:val="en-US"/>
      </w:rPr>
    </w:pPr>
  </w:p>
  <w:p w14:paraId="3A3EA6E7" w14:textId="1095C755" w:rsidR="00004B7B" w:rsidRPr="005E40E8" w:rsidRDefault="00004B7B" w:rsidP="00004B7B">
    <w:pPr>
      <w:pStyle w:val="Footer"/>
      <w:rPr>
        <w:rFonts w:ascii="Arial" w:hAnsi="Arial" w:cs="Arial"/>
        <w:sz w:val="22"/>
        <w:lang w:val="en-US"/>
      </w:rPr>
    </w:pPr>
    <w:r w:rsidRPr="005E40E8">
      <w:rPr>
        <w:rFonts w:ascii="Arial" w:hAnsi="Arial" w:cs="Arial"/>
        <w:bCs/>
        <w:sz w:val="22"/>
        <w:lang w:val="en-US"/>
      </w:rPr>
      <w:t>Acceptance of public health measures during the COVID-19 pandemic: A cross-sectional study of the Swiss population’s beliefs, attitudes, trust, and information-seeking behavior</w:t>
    </w:r>
  </w:p>
  <w:p w14:paraId="05D5C87B" w14:textId="77777777" w:rsidR="00004B7B" w:rsidRPr="00004B7B" w:rsidRDefault="00004B7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11B45" w14:textId="77777777" w:rsidR="00435066" w:rsidRDefault="00435066" w:rsidP="00AA4686">
      <w:r>
        <w:separator/>
      </w:r>
    </w:p>
  </w:footnote>
  <w:footnote w:type="continuationSeparator" w:id="0">
    <w:p w14:paraId="0BE5FDD1" w14:textId="77777777" w:rsidR="00435066" w:rsidRDefault="00435066" w:rsidP="00AA4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1471B"/>
    <w:multiLevelType w:val="hybridMultilevel"/>
    <w:tmpl w:val="2AE02C6E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B7204"/>
    <w:multiLevelType w:val="hybridMultilevel"/>
    <w:tmpl w:val="66182A6A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8A1A6A58">
      <w:numFmt w:val="bullet"/>
      <w:lvlText w:val="-"/>
      <w:lvlJc w:val="left"/>
      <w:pPr>
        <w:ind w:left="1780" w:hanging="70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86EDD"/>
    <w:multiLevelType w:val="hybridMultilevel"/>
    <w:tmpl w:val="D6E21ABC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719DC"/>
    <w:multiLevelType w:val="hybridMultilevel"/>
    <w:tmpl w:val="8642028E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AE1D4E"/>
    <w:multiLevelType w:val="hybridMultilevel"/>
    <w:tmpl w:val="EF9CBEC0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DE14DE"/>
    <w:multiLevelType w:val="hybridMultilevel"/>
    <w:tmpl w:val="67045A14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165C08"/>
    <w:multiLevelType w:val="hybridMultilevel"/>
    <w:tmpl w:val="E304BC50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E95329"/>
    <w:multiLevelType w:val="hybridMultilevel"/>
    <w:tmpl w:val="27B6C0D2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EC3B55"/>
    <w:multiLevelType w:val="hybridMultilevel"/>
    <w:tmpl w:val="C6BE0E34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7F5154"/>
    <w:multiLevelType w:val="hybridMultilevel"/>
    <w:tmpl w:val="892E386C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8552C7"/>
    <w:multiLevelType w:val="hybridMultilevel"/>
    <w:tmpl w:val="AC84CD7C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703B6A"/>
    <w:multiLevelType w:val="hybridMultilevel"/>
    <w:tmpl w:val="3FFC1EFA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FB2047"/>
    <w:multiLevelType w:val="hybridMultilevel"/>
    <w:tmpl w:val="E5E8A666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6F1D55"/>
    <w:multiLevelType w:val="hybridMultilevel"/>
    <w:tmpl w:val="A3FECD52"/>
    <w:lvl w:ilvl="0" w:tplc="AB1CDB9E">
      <w:start w:val="1"/>
      <w:numFmt w:val="bullet"/>
      <w:lvlText w:val=""/>
      <w:lvlJc w:val="left"/>
      <w:pPr>
        <w:ind w:left="720" w:hanging="360"/>
      </w:pPr>
      <w:rPr>
        <w:rFonts w:ascii="Tw Cen MT Condensed Extra Bold" w:hAnsi="Tw Cen MT Condensed Extra Bold" w:hint="default"/>
      </w:rPr>
    </w:lvl>
    <w:lvl w:ilvl="1" w:tplc="7BD06B62">
      <w:numFmt w:val="bullet"/>
      <w:lvlText w:val="-"/>
      <w:lvlJc w:val="left"/>
      <w:pPr>
        <w:ind w:left="1780" w:hanging="70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7"/>
  </w:num>
  <w:num w:numId="4">
    <w:abstractNumId w:val="6"/>
  </w:num>
  <w:num w:numId="5">
    <w:abstractNumId w:val="0"/>
  </w:num>
  <w:num w:numId="6">
    <w:abstractNumId w:val="13"/>
  </w:num>
  <w:num w:numId="7">
    <w:abstractNumId w:val="3"/>
  </w:num>
  <w:num w:numId="8">
    <w:abstractNumId w:val="12"/>
  </w:num>
  <w:num w:numId="9">
    <w:abstractNumId w:val="9"/>
  </w:num>
  <w:num w:numId="10">
    <w:abstractNumId w:val="2"/>
  </w:num>
  <w:num w:numId="11">
    <w:abstractNumId w:val="10"/>
  </w:num>
  <w:num w:numId="12">
    <w:abstractNumId w:val="1"/>
  </w:num>
  <w:num w:numId="13">
    <w:abstractNumId w:val="4"/>
  </w:num>
  <w:num w:numId="14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9E7"/>
    <w:rsid w:val="00004B7B"/>
    <w:rsid w:val="0001075A"/>
    <w:rsid w:val="00016834"/>
    <w:rsid w:val="000204EC"/>
    <w:rsid w:val="000258A3"/>
    <w:rsid w:val="00030E03"/>
    <w:rsid w:val="0003454A"/>
    <w:rsid w:val="000377B7"/>
    <w:rsid w:val="00043603"/>
    <w:rsid w:val="00043FC9"/>
    <w:rsid w:val="000474DC"/>
    <w:rsid w:val="000476FE"/>
    <w:rsid w:val="00065C37"/>
    <w:rsid w:val="0008058B"/>
    <w:rsid w:val="00082973"/>
    <w:rsid w:val="000846B6"/>
    <w:rsid w:val="00090944"/>
    <w:rsid w:val="000A207C"/>
    <w:rsid w:val="000B7BAC"/>
    <w:rsid w:val="000E15D8"/>
    <w:rsid w:val="000E333C"/>
    <w:rsid w:val="000F5CBF"/>
    <w:rsid w:val="000F6F92"/>
    <w:rsid w:val="00102332"/>
    <w:rsid w:val="00102434"/>
    <w:rsid w:val="001162B2"/>
    <w:rsid w:val="00117AE5"/>
    <w:rsid w:val="001331ED"/>
    <w:rsid w:val="00142026"/>
    <w:rsid w:val="00144CCB"/>
    <w:rsid w:val="00145B74"/>
    <w:rsid w:val="00157BB3"/>
    <w:rsid w:val="001708BA"/>
    <w:rsid w:val="00174753"/>
    <w:rsid w:val="001A1E5F"/>
    <w:rsid w:val="001A2CC5"/>
    <w:rsid w:val="001A385F"/>
    <w:rsid w:val="001A6BE8"/>
    <w:rsid w:val="001D1E37"/>
    <w:rsid w:val="001D439B"/>
    <w:rsid w:val="001E06C3"/>
    <w:rsid w:val="001E0F63"/>
    <w:rsid w:val="001E164D"/>
    <w:rsid w:val="001E6F2E"/>
    <w:rsid w:val="001F2AA5"/>
    <w:rsid w:val="001F2D3D"/>
    <w:rsid w:val="001F7BEB"/>
    <w:rsid w:val="0020562B"/>
    <w:rsid w:val="002060C7"/>
    <w:rsid w:val="00217107"/>
    <w:rsid w:val="0022073F"/>
    <w:rsid w:val="002230A1"/>
    <w:rsid w:val="00247B02"/>
    <w:rsid w:val="0025154C"/>
    <w:rsid w:val="002529F3"/>
    <w:rsid w:val="00260078"/>
    <w:rsid w:val="0027288D"/>
    <w:rsid w:val="00283C61"/>
    <w:rsid w:val="00286D84"/>
    <w:rsid w:val="00297D81"/>
    <w:rsid w:val="002A0ABA"/>
    <w:rsid w:val="002A6628"/>
    <w:rsid w:val="002A69FF"/>
    <w:rsid w:val="002B02C4"/>
    <w:rsid w:val="002B62F9"/>
    <w:rsid w:val="002C50FB"/>
    <w:rsid w:val="002C659B"/>
    <w:rsid w:val="002C65E1"/>
    <w:rsid w:val="002D6B96"/>
    <w:rsid w:val="002E1482"/>
    <w:rsid w:val="002F404F"/>
    <w:rsid w:val="002F5B34"/>
    <w:rsid w:val="002F6157"/>
    <w:rsid w:val="003078E4"/>
    <w:rsid w:val="00312946"/>
    <w:rsid w:val="00317161"/>
    <w:rsid w:val="003211C1"/>
    <w:rsid w:val="00323A27"/>
    <w:rsid w:val="00323F03"/>
    <w:rsid w:val="00331F40"/>
    <w:rsid w:val="003348FD"/>
    <w:rsid w:val="0033564F"/>
    <w:rsid w:val="003413BB"/>
    <w:rsid w:val="003504B9"/>
    <w:rsid w:val="00353DA3"/>
    <w:rsid w:val="00356B34"/>
    <w:rsid w:val="0038608A"/>
    <w:rsid w:val="00386D15"/>
    <w:rsid w:val="0039275F"/>
    <w:rsid w:val="00397437"/>
    <w:rsid w:val="003A086F"/>
    <w:rsid w:val="003A7EBD"/>
    <w:rsid w:val="003B78B7"/>
    <w:rsid w:val="003C5F93"/>
    <w:rsid w:val="003F05D9"/>
    <w:rsid w:val="00403BCD"/>
    <w:rsid w:val="00416DA0"/>
    <w:rsid w:val="00420915"/>
    <w:rsid w:val="00423824"/>
    <w:rsid w:val="00424286"/>
    <w:rsid w:val="004251AE"/>
    <w:rsid w:val="00426377"/>
    <w:rsid w:val="00432E7E"/>
    <w:rsid w:val="00435066"/>
    <w:rsid w:val="00442ABE"/>
    <w:rsid w:val="004528D3"/>
    <w:rsid w:val="004714AE"/>
    <w:rsid w:val="004735D5"/>
    <w:rsid w:val="00474EFA"/>
    <w:rsid w:val="004753BE"/>
    <w:rsid w:val="00486F95"/>
    <w:rsid w:val="00490BAA"/>
    <w:rsid w:val="004B173A"/>
    <w:rsid w:val="004C4545"/>
    <w:rsid w:val="004D4CDE"/>
    <w:rsid w:val="004E6BBE"/>
    <w:rsid w:val="004F422A"/>
    <w:rsid w:val="0052503C"/>
    <w:rsid w:val="005332A6"/>
    <w:rsid w:val="00535192"/>
    <w:rsid w:val="00535820"/>
    <w:rsid w:val="00537E5F"/>
    <w:rsid w:val="00543CE3"/>
    <w:rsid w:val="00561049"/>
    <w:rsid w:val="0057318E"/>
    <w:rsid w:val="0058595B"/>
    <w:rsid w:val="00587894"/>
    <w:rsid w:val="005A2803"/>
    <w:rsid w:val="005A7B13"/>
    <w:rsid w:val="005C6599"/>
    <w:rsid w:val="005D587B"/>
    <w:rsid w:val="005D64DE"/>
    <w:rsid w:val="005E1589"/>
    <w:rsid w:val="005E7FFB"/>
    <w:rsid w:val="005F3D10"/>
    <w:rsid w:val="00614A87"/>
    <w:rsid w:val="0061639C"/>
    <w:rsid w:val="006232D5"/>
    <w:rsid w:val="00623E36"/>
    <w:rsid w:val="00627C91"/>
    <w:rsid w:val="006300F8"/>
    <w:rsid w:val="0063191A"/>
    <w:rsid w:val="00643168"/>
    <w:rsid w:val="006460C3"/>
    <w:rsid w:val="0064688B"/>
    <w:rsid w:val="00650712"/>
    <w:rsid w:val="00665BD9"/>
    <w:rsid w:val="0068024F"/>
    <w:rsid w:val="00680B61"/>
    <w:rsid w:val="00682A4A"/>
    <w:rsid w:val="00684C3E"/>
    <w:rsid w:val="00685FCE"/>
    <w:rsid w:val="00692206"/>
    <w:rsid w:val="00693164"/>
    <w:rsid w:val="00694A35"/>
    <w:rsid w:val="00695AF4"/>
    <w:rsid w:val="00696686"/>
    <w:rsid w:val="006A4211"/>
    <w:rsid w:val="006A5065"/>
    <w:rsid w:val="006D0CA2"/>
    <w:rsid w:val="006E5DC7"/>
    <w:rsid w:val="006F5F92"/>
    <w:rsid w:val="006F73FB"/>
    <w:rsid w:val="00701240"/>
    <w:rsid w:val="0071689C"/>
    <w:rsid w:val="00723A5C"/>
    <w:rsid w:val="00743BF8"/>
    <w:rsid w:val="00751C1A"/>
    <w:rsid w:val="00762E6B"/>
    <w:rsid w:val="007735C6"/>
    <w:rsid w:val="007763F2"/>
    <w:rsid w:val="00776991"/>
    <w:rsid w:val="0077744B"/>
    <w:rsid w:val="0078141A"/>
    <w:rsid w:val="00793D26"/>
    <w:rsid w:val="007A67BE"/>
    <w:rsid w:val="007B0B69"/>
    <w:rsid w:val="007C4A83"/>
    <w:rsid w:val="007D1CC2"/>
    <w:rsid w:val="007E0D76"/>
    <w:rsid w:val="007E1895"/>
    <w:rsid w:val="007E6A6A"/>
    <w:rsid w:val="0082658F"/>
    <w:rsid w:val="00834D91"/>
    <w:rsid w:val="00844FAC"/>
    <w:rsid w:val="00850768"/>
    <w:rsid w:val="008513F0"/>
    <w:rsid w:val="0086327C"/>
    <w:rsid w:val="00864038"/>
    <w:rsid w:val="00865A0F"/>
    <w:rsid w:val="00867918"/>
    <w:rsid w:val="0086791E"/>
    <w:rsid w:val="0087578D"/>
    <w:rsid w:val="008761C3"/>
    <w:rsid w:val="008830BD"/>
    <w:rsid w:val="0088640E"/>
    <w:rsid w:val="008A486A"/>
    <w:rsid w:val="008B26F5"/>
    <w:rsid w:val="008C00E3"/>
    <w:rsid w:val="008C35F3"/>
    <w:rsid w:val="008D25AE"/>
    <w:rsid w:val="008E0F7B"/>
    <w:rsid w:val="008E16C5"/>
    <w:rsid w:val="008E1714"/>
    <w:rsid w:val="008F0100"/>
    <w:rsid w:val="008F312E"/>
    <w:rsid w:val="008F7A88"/>
    <w:rsid w:val="0090776A"/>
    <w:rsid w:val="00907B7A"/>
    <w:rsid w:val="00951125"/>
    <w:rsid w:val="00955EA0"/>
    <w:rsid w:val="00956622"/>
    <w:rsid w:val="00957CF5"/>
    <w:rsid w:val="0097348D"/>
    <w:rsid w:val="0098000E"/>
    <w:rsid w:val="0098255D"/>
    <w:rsid w:val="00992BD4"/>
    <w:rsid w:val="00995BC1"/>
    <w:rsid w:val="00996EC8"/>
    <w:rsid w:val="009A548F"/>
    <w:rsid w:val="009B6AD7"/>
    <w:rsid w:val="009C1FDA"/>
    <w:rsid w:val="009C54A5"/>
    <w:rsid w:val="009D30E7"/>
    <w:rsid w:val="009D7004"/>
    <w:rsid w:val="00A06778"/>
    <w:rsid w:val="00A10C18"/>
    <w:rsid w:val="00A10ECD"/>
    <w:rsid w:val="00A16A6D"/>
    <w:rsid w:val="00A23FC9"/>
    <w:rsid w:val="00A241AE"/>
    <w:rsid w:val="00A311B6"/>
    <w:rsid w:val="00A43B93"/>
    <w:rsid w:val="00A5009D"/>
    <w:rsid w:val="00A7592F"/>
    <w:rsid w:val="00A75B68"/>
    <w:rsid w:val="00A7728C"/>
    <w:rsid w:val="00A77C16"/>
    <w:rsid w:val="00A8503C"/>
    <w:rsid w:val="00A9142A"/>
    <w:rsid w:val="00AA0E88"/>
    <w:rsid w:val="00AA17FF"/>
    <w:rsid w:val="00AA4686"/>
    <w:rsid w:val="00AC130A"/>
    <w:rsid w:val="00AC27E2"/>
    <w:rsid w:val="00AC3386"/>
    <w:rsid w:val="00AC637E"/>
    <w:rsid w:val="00AD6C4E"/>
    <w:rsid w:val="00AE52BC"/>
    <w:rsid w:val="00AF2510"/>
    <w:rsid w:val="00AF4987"/>
    <w:rsid w:val="00AF54C7"/>
    <w:rsid w:val="00B00B62"/>
    <w:rsid w:val="00B03878"/>
    <w:rsid w:val="00B10795"/>
    <w:rsid w:val="00B14EA1"/>
    <w:rsid w:val="00B32B91"/>
    <w:rsid w:val="00B44A64"/>
    <w:rsid w:val="00B45B2D"/>
    <w:rsid w:val="00B6076D"/>
    <w:rsid w:val="00B61A4B"/>
    <w:rsid w:val="00B628DF"/>
    <w:rsid w:val="00B74459"/>
    <w:rsid w:val="00B82324"/>
    <w:rsid w:val="00BA11A8"/>
    <w:rsid w:val="00BA2BF9"/>
    <w:rsid w:val="00BB5CF8"/>
    <w:rsid w:val="00BB7AE0"/>
    <w:rsid w:val="00BE142E"/>
    <w:rsid w:val="00BE2E99"/>
    <w:rsid w:val="00BF51F8"/>
    <w:rsid w:val="00BF7893"/>
    <w:rsid w:val="00C01BA0"/>
    <w:rsid w:val="00C12BF3"/>
    <w:rsid w:val="00C2279B"/>
    <w:rsid w:val="00C43632"/>
    <w:rsid w:val="00C46C88"/>
    <w:rsid w:val="00C53BDA"/>
    <w:rsid w:val="00C612D5"/>
    <w:rsid w:val="00C6477B"/>
    <w:rsid w:val="00C84923"/>
    <w:rsid w:val="00C91D41"/>
    <w:rsid w:val="00C95B3C"/>
    <w:rsid w:val="00CB7AA6"/>
    <w:rsid w:val="00CC0CFD"/>
    <w:rsid w:val="00CC121E"/>
    <w:rsid w:val="00CC1C14"/>
    <w:rsid w:val="00CC427D"/>
    <w:rsid w:val="00CD09CB"/>
    <w:rsid w:val="00CD1105"/>
    <w:rsid w:val="00CE327D"/>
    <w:rsid w:val="00D0265F"/>
    <w:rsid w:val="00D1345C"/>
    <w:rsid w:val="00D15CAE"/>
    <w:rsid w:val="00D21D09"/>
    <w:rsid w:val="00D22B84"/>
    <w:rsid w:val="00D33261"/>
    <w:rsid w:val="00D333BA"/>
    <w:rsid w:val="00D334E4"/>
    <w:rsid w:val="00D35C24"/>
    <w:rsid w:val="00D35F29"/>
    <w:rsid w:val="00D535A7"/>
    <w:rsid w:val="00D71259"/>
    <w:rsid w:val="00D739A3"/>
    <w:rsid w:val="00D82097"/>
    <w:rsid w:val="00D82B2D"/>
    <w:rsid w:val="00D963FF"/>
    <w:rsid w:val="00DA6C9C"/>
    <w:rsid w:val="00DA7E44"/>
    <w:rsid w:val="00DB4971"/>
    <w:rsid w:val="00DC51CB"/>
    <w:rsid w:val="00DD7F5A"/>
    <w:rsid w:val="00DE1433"/>
    <w:rsid w:val="00DF7B99"/>
    <w:rsid w:val="00E24569"/>
    <w:rsid w:val="00E3798F"/>
    <w:rsid w:val="00E528FB"/>
    <w:rsid w:val="00E52A57"/>
    <w:rsid w:val="00E57806"/>
    <w:rsid w:val="00E66AB7"/>
    <w:rsid w:val="00E76291"/>
    <w:rsid w:val="00E80C95"/>
    <w:rsid w:val="00E825CA"/>
    <w:rsid w:val="00E85154"/>
    <w:rsid w:val="00E86344"/>
    <w:rsid w:val="00E973CB"/>
    <w:rsid w:val="00EB0E27"/>
    <w:rsid w:val="00EB4586"/>
    <w:rsid w:val="00EB4B2F"/>
    <w:rsid w:val="00EB5753"/>
    <w:rsid w:val="00EC6088"/>
    <w:rsid w:val="00ED69D8"/>
    <w:rsid w:val="00ED7CF5"/>
    <w:rsid w:val="00EF1FA0"/>
    <w:rsid w:val="00F056AE"/>
    <w:rsid w:val="00F05C34"/>
    <w:rsid w:val="00F274C2"/>
    <w:rsid w:val="00F31441"/>
    <w:rsid w:val="00F41418"/>
    <w:rsid w:val="00F44A37"/>
    <w:rsid w:val="00F454DD"/>
    <w:rsid w:val="00F550A4"/>
    <w:rsid w:val="00F551AC"/>
    <w:rsid w:val="00F569E7"/>
    <w:rsid w:val="00F613F0"/>
    <w:rsid w:val="00F64851"/>
    <w:rsid w:val="00F72F66"/>
    <w:rsid w:val="00F759AD"/>
    <w:rsid w:val="00F8693B"/>
    <w:rsid w:val="00F91002"/>
    <w:rsid w:val="00FA0CB8"/>
    <w:rsid w:val="00FC59AD"/>
    <w:rsid w:val="00FD01E4"/>
    <w:rsid w:val="00FD1F4A"/>
    <w:rsid w:val="00FD2E34"/>
    <w:rsid w:val="00FD30C0"/>
    <w:rsid w:val="00FE16E4"/>
    <w:rsid w:val="00FE553D"/>
    <w:rsid w:val="00FE599C"/>
    <w:rsid w:val="00FF1138"/>
    <w:rsid w:val="00FF2B3B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57430DC"/>
  <w15:chartTrackingRefBased/>
  <w15:docId w15:val="{D096D874-326E-974A-92BD-8BF60FF7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6A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9E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FF46A3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05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65E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0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4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4B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4B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A468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686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AA468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68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8</Words>
  <Characters>9513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Fiordelli</dc:creator>
  <cp:keywords/>
  <dc:description/>
  <cp:lastModifiedBy>Fiordelli Maddalena</cp:lastModifiedBy>
  <cp:revision>3</cp:revision>
  <dcterms:created xsi:type="dcterms:W3CDTF">2023-05-04T20:12:00Z</dcterms:created>
  <dcterms:modified xsi:type="dcterms:W3CDTF">2023-05-05T11:27:00Z</dcterms:modified>
</cp:coreProperties>
</file>